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5F55A5" w14:textId="77777777" w:rsidR="00A948D9" w:rsidRPr="00395F89" w:rsidRDefault="00A948D9" w:rsidP="00A948D9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95F89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material</w:t>
      </w:r>
    </w:p>
    <w:p w14:paraId="496564F9" w14:textId="77777777" w:rsidR="00A948D9" w:rsidRDefault="00A948D9" w:rsidP="00A948D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Appendix 1</w:t>
      </w:r>
    </w:p>
    <w:p w14:paraId="51DF751E" w14:textId="77777777" w:rsidR="00A948D9" w:rsidRDefault="00A948D9" w:rsidP="00A948D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14:paraId="049CDB2A" w14:textId="77777777" w:rsidR="00A948D9" w:rsidRDefault="00A948D9" w:rsidP="00A948D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Regions demonstrating significant activations (reappraise &gt; view) or deactivations (view &gt; reappraise) in healthy controls, patients with MDD and patients with PTSD.</w:t>
      </w:r>
    </w:p>
    <w:tbl>
      <w:tblPr>
        <w:tblStyle w:val="Tabellenraster"/>
        <w:tblpPr w:leftFromText="141" w:rightFromText="141" w:vertAnchor="text" w:horzAnchor="margin" w:tblpY="346"/>
        <w:tblW w:w="117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1"/>
        <w:gridCol w:w="1323"/>
        <w:gridCol w:w="1156"/>
        <w:gridCol w:w="1155"/>
        <w:gridCol w:w="1692"/>
        <w:gridCol w:w="1417"/>
        <w:gridCol w:w="1194"/>
        <w:gridCol w:w="1358"/>
      </w:tblGrid>
      <w:tr w:rsidR="00A948D9" w:rsidRPr="009B2973" w14:paraId="2D854C33" w14:textId="77777777" w:rsidTr="0060174F">
        <w:trPr>
          <w:gridAfter w:val="2"/>
          <w:wAfter w:w="2552" w:type="dxa"/>
        </w:trPr>
        <w:tc>
          <w:tcPr>
            <w:tcW w:w="24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09096E1" w14:textId="77777777" w:rsidR="00A948D9" w:rsidRPr="009B2973" w:rsidRDefault="00A948D9" w:rsidP="0060174F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9B297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HC (activation)</w:t>
            </w:r>
          </w:p>
        </w:tc>
        <w:tc>
          <w:tcPr>
            <w:tcW w:w="36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5F8E732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9B2973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MNI coordinates [mm]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CA1826" w14:textId="77777777" w:rsidR="00A948D9" w:rsidRPr="009B2973" w:rsidRDefault="00A948D9" w:rsidP="0060174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0D1902" w14:textId="77777777" w:rsidR="00A948D9" w:rsidRPr="009B2973" w:rsidRDefault="00A948D9" w:rsidP="0060174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948D9" w:rsidRPr="009B2973" w14:paraId="52FB7B78" w14:textId="77777777" w:rsidTr="0060174F">
        <w:trPr>
          <w:gridAfter w:val="2"/>
          <w:wAfter w:w="2552" w:type="dxa"/>
        </w:trPr>
        <w:tc>
          <w:tcPr>
            <w:tcW w:w="2471" w:type="dxa"/>
            <w:vAlign w:val="bottom"/>
            <w:hideMark/>
          </w:tcPr>
          <w:p w14:paraId="6DC91EA3" w14:textId="77777777" w:rsidR="00A948D9" w:rsidRPr="009B2973" w:rsidRDefault="00A948D9" w:rsidP="0060174F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de-DE"/>
              </w:rPr>
            </w:pPr>
            <w:r w:rsidRPr="009B297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de-DE"/>
              </w:rPr>
              <w:t>Brain region</w:t>
            </w:r>
          </w:p>
        </w:tc>
        <w:tc>
          <w:tcPr>
            <w:tcW w:w="1323" w:type="dxa"/>
            <w:vAlign w:val="center"/>
            <w:hideMark/>
          </w:tcPr>
          <w:p w14:paraId="57A93273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9B2973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x</w:t>
            </w:r>
          </w:p>
        </w:tc>
        <w:tc>
          <w:tcPr>
            <w:tcW w:w="1156" w:type="dxa"/>
            <w:vAlign w:val="center"/>
            <w:hideMark/>
          </w:tcPr>
          <w:p w14:paraId="11013A86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9B2973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y</w:t>
            </w:r>
          </w:p>
        </w:tc>
        <w:tc>
          <w:tcPr>
            <w:tcW w:w="1155" w:type="dxa"/>
            <w:vAlign w:val="center"/>
            <w:hideMark/>
          </w:tcPr>
          <w:p w14:paraId="772EEADD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9B2973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z</w:t>
            </w:r>
          </w:p>
        </w:tc>
        <w:tc>
          <w:tcPr>
            <w:tcW w:w="1692" w:type="dxa"/>
            <w:hideMark/>
          </w:tcPr>
          <w:p w14:paraId="5DF5055D" w14:textId="77777777" w:rsidR="00A948D9" w:rsidRPr="009B2973" w:rsidRDefault="00A948D9" w:rsidP="0060174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9B2973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Extent [voxel]</w:t>
            </w:r>
          </w:p>
        </w:tc>
        <w:tc>
          <w:tcPr>
            <w:tcW w:w="1417" w:type="dxa"/>
            <w:hideMark/>
          </w:tcPr>
          <w:p w14:paraId="1BDB9BFA" w14:textId="77777777" w:rsidR="00A948D9" w:rsidRPr="009B2973" w:rsidRDefault="00A948D9" w:rsidP="0060174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9B2973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 xml:space="preserve">peak </w:t>
            </w:r>
            <w:r w:rsidRPr="009B2973"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val="en-US"/>
              </w:rPr>
              <w:t>t</w:t>
            </w:r>
            <w:r w:rsidRPr="009B2973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-value</w:t>
            </w:r>
          </w:p>
        </w:tc>
      </w:tr>
      <w:tr w:rsidR="00A948D9" w:rsidRPr="009B2973" w14:paraId="15C62B6A" w14:textId="77777777" w:rsidTr="0060174F">
        <w:trPr>
          <w:gridAfter w:val="2"/>
          <w:wAfter w:w="2552" w:type="dxa"/>
        </w:trPr>
        <w:tc>
          <w:tcPr>
            <w:tcW w:w="2471" w:type="dxa"/>
            <w:vAlign w:val="bottom"/>
            <w:hideMark/>
          </w:tcPr>
          <w:p w14:paraId="14BC8689" w14:textId="77777777" w:rsidR="00A948D9" w:rsidRPr="009B2973" w:rsidRDefault="00A948D9" w:rsidP="0060174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Left MFG</w:t>
            </w:r>
          </w:p>
        </w:tc>
        <w:tc>
          <w:tcPr>
            <w:tcW w:w="1323" w:type="dxa"/>
            <w:vAlign w:val="center"/>
            <w:hideMark/>
          </w:tcPr>
          <w:p w14:paraId="1F81E461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973">
              <w:rPr>
                <w:rFonts w:ascii="Times New Roman" w:hAnsi="Times New Roman" w:cs="Times New Roman"/>
                <w:lang w:val="en-US"/>
              </w:rPr>
              <w:t>-36</w:t>
            </w:r>
          </w:p>
        </w:tc>
        <w:tc>
          <w:tcPr>
            <w:tcW w:w="1156" w:type="dxa"/>
            <w:vAlign w:val="center"/>
            <w:hideMark/>
          </w:tcPr>
          <w:p w14:paraId="55230FF7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973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155" w:type="dxa"/>
            <w:vAlign w:val="center"/>
            <w:hideMark/>
          </w:tcPr>
          <w:p w14:paraId="3D284F72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973">
              <w:rPr>
                <w:rFonts w:ascii="Times New Roman" w:hAnsi="Times New Roman" w:cs="Times New Roman"/>
                <w:lang w:val="en-US"/>
              </w:rPr>
              <w:t>58</w:t>
            </w:r>
          </w:p>
        </w:tc>
        <w:tc>
          <w:tcPr>
            <w:tcW w:w="1692" w:type="dxa"/>
            <w:hideMark/>
          </w:tcPr>
          <w:p w14:paraId="4E7CA4A6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973">
              <w:rPr>
                <w:rFonts w:ascii="Times New Roman" w:hAnsi="Times New Roman" w:cs="Times New Roman"/>
                <w:lang w:val="en-US"/>
              </w:rPr>
              <w:t>418</w:t>
            </w:r>
          </w:p>
        </w:tc>
        <w:tc>
          <w:tcPr>
            <w:tcW w:w="1417" w:type="dxa"/>
            <w:hideMark/>
          </w:tcPr>
          <w:p w14:paraId="1EC56526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973">
              <w:rPr>
                <w:rFonts w:ascii="Times New Roman" w:hAnsi="Times New Roman" w:cs="Times New Roman"/>
                <w:lang w:val="en-US"/>
              </w:rPr>
              <w:t>7.08</w:t>
            </w:r>
          </w:p>
        </w:tc>
      </w:tr>
      <w:tr w:rsidR="00A948D9" w:rsidRPr="009B2973" w14:paraId="25F58D00" w14:textId="77777777" w:rsidTr="0060174F">
        <w:trPr>
          <w:gridAfter w:val="2"/>
          <w:wAfter w:w="2552" w:type="dxa"/>
        </w:trPr>
        <w:tc>
          <w:tcPr>
            <w:tcW w:w="2471" w:type="dxa"/>
            <w:hideMark/>
          </w:tcPr>
          <w:p w14:paraId="6E7C355B" w14:textId="77777777" w:rsidR="00A948D9" w:rsidRPr="009B2973" w:rsidRDefault="00A948D9" w:rsidP="0060174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Right MFG</w:t>
            </w:r>
          </w:p>
        </w:tc>
        <w:tc>
          <w:tcPr>
            <w:tcW w:w="1323" w:type="dxa"/>
            <w:hideMark/>
          </w:tcPr>
          <w:p w14:paraId="2E17D893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973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156" w:type="dxa"/>
            <w:hideMark/>
          </w:tcPr>
          <w:p w14:paraId="63DC4442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97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55" w:type="dxa"/>
            <w:hideMark/>
          </w:tcPr>
          <w:p w14:paraId="14339569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973">
              <w:rPr>
                <w:rFonts w:ascii="Times New Roman" w:hAnsi="Times New Roman" w:cs="Times New Roman"/>
              </w:rPr>
              <w:t xml:space="preserve"> 52</w:t>
            </w:r>
          </w:p>
        </w:tc>
        <w:tc>
          <w:tcPr>
            <w:tcW w:w="1692" w:type="dxa"/>
            <w:hideMark/>
          </w:tcPr>
          <w:p w14:paraId="19F7932C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973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1417" w:type="dxa"/>
            <w:hideMark/>
          </w:tcPr>
          <w:p w14:paraId="49D5B109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973">
              <w:rPr>
                <w:rFonts w:ascii="Times New Roman" w:hAnsi="Times New Roman" w:cs="Times New Roman"/>
              </w:rPr>
              <w:t>6.97</w:t>
            </w:r>
          </w:p>
        </w:tc>
      </w:tr>
      <w:tr w:rsidR="00A948D9" w:rsidRPr="009B2973" w14:paraId="206AEC5F" w14:textId="77777777" w:rsidTr="0060174F">
        <w:trPr>
          <w:gridAfter w:val="2"/>
          <w:wAfter w:w="2552" w:type="dxa"/>
        </w:trPr>
        <w:tc>
          <w:tcPr>
            <w:tcW w:w="2471" w:type="dxa"/>
            <w:hideMark/>
          </w:tcPr>
          <w:p w14:paraId="582EED99" w14:textId="77777777" w:rsidR="00A948D9" w:rsidRPr="009B2973" w:rsidRDefault="00A948D9" w:rsidP="0060174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Left IFG_tri</w:t>
            </w:r>
          </w:p>
        </w:tc>
        <w:tc>
          <w:tcPr>
            <w:tcW w:w="1323" w:type="dxa"/>
            <w:hideMark/>
          </w:tcPr>
          <w:p w14:paraId="1B5DF40E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973">
              <w:rPr>
                <w:rFonts w:ascii="Times New Roman" w:hAnsi="Times New Roman" w:cs="Times New Roman"/>
              </w:rPr>
              <w:t>-44</w:t>
            </w:r>
          </w:p>
        </w:tc>
        <w:tc>
          <w:tcPr>
            <w:tcW w:w="1156" w:type="dxa"/>
            <w:hideMark/>
          </w:tcPr>
          <w:p w14:paraId="7E687F05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97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155" w:type="dxa"/>
            <w:hideMark/>
          </w:tcPr>
          <w:p w14:paraId="09DDDD07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973">
              <w:rPr>
                <w:rFonts w:ascii="Times New Roman" w:hAnsi="Times New Roman" w:cs="Times New Roman"/>
              </w:rPr>
              <w:t xml:space="preserve"> -2</w:t>
            </w:r>
          </w:p>
        </w:tc>
        <w:tc>
          <w:tcPr>
            <w:tcW w:w="1692" w:type="dxa"/>
            <w:hideMark/>
          </w:tcPr>
          <w:p w14:paraId="1F7512E9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973">
              <w:rPr>
                <w:rFonts w:ascii="Times New Roman" w:hAnsi="Times New Roman" w:cs="Times New Roman"/>
              </w:rPr>
              <w:t>490</w:t>
            </w:r>
          </w:p>
        </w:tc>
        <w:tc>
          <w:tcPr>
            <w:tcW w:w="1417" w:type="dxa"/>
            <w:hideMark/>
          </w:tcPr>
          <w:p w14:paraId="6963456A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973">
              <w:rPr>
                <w:rFonts w:ascii="Times New Roman" w:hAnsi="Times New Roman" w:cs="Times New Roman"/>
              </w:rPr>
              <w:t>6.63</w:t>
            </w:r>
          </w:p>
        </w:tc>
      </w:tr>
      <w:tr w:rsidR="00A948D9" w:rsidRPr="009B2973" w14:paraId="4F898305" w14:textId="77777777" w:rsidTr="0060174F">
        <w:trPr>
          <w:gridAfter w:val="2"/>
          <w:wAfter w:w="2552" w:type="dxa"/>
        </w:trPr>
        <w:tc>
          <w:tcPr>
            <w:tcW w:w="2471" w:type="dxa"/>
            <w:hideMark/>
          </w:tcPr>
          <w:p w14:paraId="40FAAB77" w14:textId="77777777" w:rsidR="00A948D9" w:rsidRPr="009B2973" w:rsidRDefault="00A948D9" w:rsidP="0060174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Left SFG</w:t>
            </w:r>
          </w:p>
        </w:tc>
        <w:tc>
          <w:tcPr>
            <w:tcW w:w="1323" w:type="dxa"/>
            <w:hideMark/>
          </w:tcPr>
          <w:p w14:paraId="6B90BB7C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-14</w:t>
            </w:r>
          </w:p>
        </w:tc>
        <w:tc>
          <w:tcPr>
            <w:tcW w:w="1156" w:type="dxa"/>
            <w:hideMark/>
          </w:tcPr>
          <w:p w14:paraId="2A757A49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55" w:type="dxa"/>
            <w:hideMark/>
          </w:tcPr>
          <w:p w14:paraId="77E10E45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 xml:space="preserve"> 66</w:t>
            </w:r>
          </w:p>
        </w:tc>
        <w:tc>
          <w:tcPr>
            <w:tcW w:w="1692" w:type="dxa"/>
            <w:hideMark/>
          </w:tcPr>
          <w:p w14:paraId="0FED5F69" w14:textId="77777777" w:rsidR="00A948D9" w:rsidRPr="009B2973" w:rsidRDefault="00A948D9" w:rsidP="0060174F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1283</w:t>
            </w:r>
          </w:p>
        </w:tc>
        <w:tc>
          <w:tcPr>
            <w:tcW w:w="1417" w:type="dxa"/>
            <w:hideMark/>
          </w:tcPr>
          <w:p w14:paraId="2071F9D1" w14:textId="77777777" w:rsidR="00A948D9" w:rsidRPr="009B2973" w:rsidRDefault="00A948D9" w:rsidP="0060174F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6.57</w:t>
            </w:r>
          </w:p>
        </w:tc>
      </w:tr>
      <w:tr w:rsidR="00A948D9" w:rsidRPr="009B2973" w14:paraId="141499CD" w14:textId="77777777" w:rsidTr="0060174F">
        <w:trPr>
          <w:gridAfter w:val="2"/>
          <w:wAfter w:w="2552" w:type="dxa"/>
        </w:trPr>
        <w:tc>
          <w:tcPr>
            <w:tcW w:w="2471" w:type="dxa"/>
            <w:hideMark/>
          </w:tcPr>
          <w:p w14:paraId="69742437" w14:textId="77777777" w:rsidR="00A948D9" w:rsidRPr="009B2973" w:rsidRDefault="00A948D9" w:rsidP="0060174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Right IFG_tri</w:t>
            </w:r>
          </w:p>
        </w:tc>
        <w:tc>
          <w:tcPr>
            <w:tcW w:w="1323" w:type="dxa"/>
            <w:hideMark/>
          </w:tcPr>
          <w:p w14:paraId="279E442C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156" w:type="dxa"/>
            <w:hideMark/>
          </w:tcPr>
          <w:p w14:paraId="7DAA1EED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55" w:type="dxa"/>
            <w:hideMark/>
          </w:tcPr>
          <w:p w14:paraId="02716D3A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 xml:space="preserve"> -2</w:t>
            </w:r>
          </w:p>
        </w:tc>
        <w:tc>
          <w:tcPr>
            <w:tcW w:w="1692" w:type="dxa"/>
            <w:hideMark/>
          </w:tcPr>
          <w:p w14:paraId="5477F8C0" w14:textId="77777777" w:rsidR="00A948D9" w:rsidRPr="009B2973" w:rsidRDefault="00A948D9" w:rsidP="0060174F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502</w:t>
            </w:r>
          </w:p>
        </w:tc>
        <w:tc>
          <w:tcPr>
            <w:tcW w:w="1417" w:type="dxa"/>
            <w:hideMark/>
          </w:tcPr>
          <w:p w14:paraId="198EBDD0" w14:textId="77777777" w:rsidR="00A948D9" w:rsidRPr="009B2973" w:rsidRDefault="00A948D9" w:rsidP="0060174F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6.54</w:t>
            </w:r>
          </w:p>
        </w:tc>
      </w:tr>
      <w:tr w:rsidR="00A948D9" w:rsidRPr="009B2973" w14:paraId="7F5F31BC" w14:textId="77777777" w:rsidTr="0060174F">
        <w:trPr>
          <w:gridAfter w:val="2"/>
          <w:wAfter w:w="2552" w:type="dxa"/>
        </w:trPr>
        <w:tc>
          <w:tcPr>
            <w:tcW w:w="2471" w:type="dxa"/>
            <w:hideMark/>
          </w:tcPr>
          <w:p w14:paraId="755CFAA7" w14:textId="77777777" w:rsidR="00A948D9" w:rsidRPr="009B2973" w:rsidRDefault="00A948D9" w:rsidP="0060174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Right MTG</w:t>
            </w:r>
          </w:p>
        </w:tc>
        <w:tc>
          <w:tcPr>
            <w:tcW w:w="1323" w:type="dxa"/>
            <w:hideMark/>
          </w:tcPr>
          <w:p w14:paraId="0B08C6D1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156" w:type="dxa"/>
            <w:hideMark/>
          </w:tcPr>
          <w:p w14:paraId="6ABFF400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-36</w:t>
            </w:r>
          </w:p>
        </w:tc>
        <w:tc>
          <w:tcPr>
            <w:tcW w:w="1155" w:type="dxa"/>
            <w:hideMark/>
          </w:tcPr>
          <w:p w14:paraId="6100870E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692" w:type="dxa"/>
            <w:hideMark/>
          </w:tcPr>
          <w:p w14:paraId="6C4A02DE" w14:textId="77777777" w:rsidR="00A948D9" w:rsidRPr="009B2973" w:rsidRDefault="00A948D9" w:rsidP="0060174F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417" w:type="dxa"/>
            <w:hideMark/>
          </w:tcPr>
          <w:p w14:paraId="6E5CF63B" w14:textId="77777777" w:rsidR="00A948D9" w:rsidRPr="009B2973" w:rsidRDefault="00A948D9" w:rsidP="0060174F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5.90</w:t>
            </w:r>
          </w:p>
        </w:tc>
      </w:tr>
      <w:tr w:rsidR="00A948D9" w:rsidRPr="009B2973" w14:paraId="16E9424B" w14:textId="77777777" w:rsidTr="0060174F">
        <w:trPr>
          <w:gridAfter w:val="2"/>
          <w:wAfter w:w="2552" w:type="dxa"/>
        </w:trPr>
        <w:tc>
          <w:tcPr>
            <w:tcW w:w="2471" w:type="dxa"/>
            <w:hideMark/>
          </w:tcPr>
          <w:p w14:paraId="020406B1" w14:textId="77777777" w:rsidR="00A948D9" w:rsidRPr="009B2973" w:rsidRDefault="00A948D9" w:rsidP="0060174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Left MTG</w:t>
            </w:r>
          </w:p>
        </w:tc>
        <w:tc>
          <w:tcPr>
            <w:tcW w:w="1323" w:type="dxa"/>
            <w:hideMark/>
          </w:tcPr>
          <w:p w14:paraId="6F815E7C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-58</w:t>
            </w:r>
          </w:p>
        </w:tc>
        <w:tc>
          <w:tcPr>
            <w:tcW w:w="1156" w:type="dxa"/>
            <w:hideMark/>
          </w:tcPr>
          <w:p w14:paraId="51129F01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-36</w:t>
            </w:r>
          </w:p>
        </w:tc>
        <w:tc>
          <w:tcPr>
            <w:tcW w:w="1155" w:type="dxa"/>
            <w:hideMark/>
          </w:tcPr>
          <w:p w14:paraId="526ABFC1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692" w:type="dxa"/>
            <w:hideMark/>
          </w:tcPr>
          <w:p w14:paraId="644B3982" w14:textId="77777777" w:rsidR="00A948D9" w:rsidRPr="009B2973" w:rsidRDefault="00A948D9" w:rsidP="0060174F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1417" w:type="dxa"/>
            <w:hideMark/>
          </w:tcPr>
          <w:p w14:paraId="34EA2DBC" w14:textId="77777777" w:rsidR="00A948D9" w:rsidRPr="009B2973" w:rsidRDefault="00A948D9" w:rsidP="0060174F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5.79</w:t>
            </w:r>
          </w:p>
        </w:tc>
      </w:tr>
      <w:tr w:rsidR="00A948D9" w:rsidRPr="009B2973" w14:paraId="0CAA1779" w14:textId="77777777" w:rsidTr="0060174F">
        <w:trPr>
          <w:gridAfter w:val="2"/>
          <w:wAfter w:w="2552" w:type="dxa"/>
        </w:trPr>
        <w:tc>
          <w:tcPr>
            <w:tcW w:w="2471" w:type="dxa"/>
            <w:hideMark/>
          </w:tcPr>
          <w:p w14:paraId="0DA0E52E" w14:textId="77777777" w:rsidR="00A948D9" w:rsidRPr="009B2973" w:rsidRDefault="00A948D9" w:rsidP="0060174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Left Thal_VL</w:t>
            </w:r>
          </w:p>
        </w:tc>
        <w:tc>
          <w:tcPr>
            <w:tcW w:w="1323" w:type="dxa"/>
            <w:hideMark/>
          </w:tcPr>
          <w:p w14:paraId="7084D672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-14</w:t>
            </w:r>
          </w:p>
        </w:tc>
        <w:tc>
          <w:tcPr>
            <w:tcW w:w="1156" w:type="dxa"/>
            <w:hideMark/>
          </w:tcPr>
          <w:p w14:paraId="3323D138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-8</w:t>
            </w:r>
          </w:p>
        </w:tc>
        <w:tc>
          <w:tcPr>
            <w:tcW w:w="1155" w:type="dxa"/>
            <w:hideMark/>
          </w:tcPr>
          <w:p w14:paraId="001E2A4A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 xml:space="preserve"> 6</w:t>
            </w:r>
          </w:p>
        </w:tc>
        <w:tc>
          <w:tcPr>
            <w:tcW w:w="1692" w:type="dxa"/>
            <w:hideMark/>
          </w:tcPr>
          <w:p w14:paraId="2048FD4D" w14:textId="77777777" w:rsidR="00A948D9" w:rsidRPr="009B2973" w:rsidRDefault="00A948D9" w:rsidP="0060174F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417" w:type="dxa"/>
            <w:hideMark/>
          </w:tcPr>
          <w:p w14:paraId="2B2A3117" w14:textId="77777777" w:rsidR="00A948D9" w:rsidRPr="009B2973" w:rsidRDefault="00A948D9" w:rsidP="0060174F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5.54</w:t>
            </w:r>
          </w:p>
        </w:tc>
      </w:tr>
      <w:tr w:rsidR="00A948D9" w:rsidRPr="009B2973" w14:paraId="4B83D203" w14:textId="77777777" w:rsidTr="0060174F">
        <w:trPr>
          <w:gridAfter w:val="2"/>
          <w:wAfter w:w="2552" w:type="dxa"/>
        </w:trPr>
        <w:tc>
          <w:tcPr>
            <w:tcW w:w="2471" w:type="dxa"/>
            <w:hideMark/>
          </w:tcPr>
          <w:p w14:paraId="745347CF" w14:textId="77777777" w:rsidR="00A948D9" w:rsidRPr="009B2973" w:rsidRDefault="00A948D9" w:rsidP="0060174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B2973">
              <w:rPr>
                <w:rFonts w:ascii="Times New Roman" w:hAnsi="Times New Roman" w:cs="Times New Roman"/>
              </w:rPr>
              <w:t>Right TMP</w:t>
            </w:r>
          </w:p>
        </w:tc>
        <w:tc>
          <w:tcPr>
            <w:tcW w:w="1323" w:type="dxa"/>
            <w:hideMark/>
          </w:tcPr>
          <w:p w14:paraId="39F6BBA6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2973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156" w:type="dxa"/>
            <w:hideMark/>
          </w:tcPr>
          <w:p w14:paraId="49899510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297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55" w:type="dxa"/>
            <w:hideMark/>
          </w:tcPr>
          <w:p w14:paraId="3E2864C6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2973">
              <w:rPr>
                <w:rFonts w:ascii="Times New Roman" w:hAnsi="Times New Roman" w:cs="Times New Roman"/>
              </w:rPr>
              <w:t xml:space="preserve"> -20</w:t>
            </w:r>
          </w:p>
        </w:tc>
        <w:tc>
          <w:tcPr>
            <w:tcW w:w="1692" w:type="dxa"/>
            <w:hideMark/>
          </w:tcPr>
          <w:p w14:paraId="2EAED13A" w14:textId="77777777" w:rsidR="00A948D9" w:rsidRPr="009B2973" w:rsidRDefault="00A948D9" w:rsidP="0060174F">
            <w:pPr>
              <w:jc w:val="center"/>
              <w:rPr>
                <w:rFonts w:ascii="Times New Roman" w:hAnsi="Times New Roman" w:cs="Times New Roman"/>
              </w:rPr>
            </w:pPr>
            <w:r w:rsidRPr="009B297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17" w:type="dxa"/>
            <w:hideMark/>
          </w:tcPr>
          <w:p w14:paraId="039D7AFC" w14:textId="77777777" w:rsidR="00A948D9" w:rsidRPr="009B2973" w:rsidRDefault="00A948D9" w:rsidP="0060174F">
            <w:pPr>
              <w:jc w:val="center"/>
              <w:rPr>
                <w:rFonts w:ascii="Times New Roman" w:hAnsi="Times New Roman" w:cs="Times New Roman"/>
              </w:rPr>
            </w:pPr>
            <w:r w:rsidRPr="009B2973">
              <w:rPr>
                <w:rFonts w:ascii="Times New Roman" w:hAnsi="Times New Roman" w:cs="Times New Roman"/>
              </w:rPr>
              <w:t>5.53</w:t>
            </w:r>
          </w:p>
        </w:tc>
      </w:tr>
      <w:tr w:rsidR="00A948D9" w:rsidRPr="009B2973" w14:paraId="5F2193AB" w14:textId="77777777" w:rsidTr="0060174F">
        <w:trPr>
          <w:gridAfter w:val="2"/>
          <w:wAfter w:w="2552" w:type="dxa"/>
        </w:trPr>
        <w:tc>
          <w:tcPr>
            <w:tcW w:w="2471" w:type="dxa"/>
            <w:hideMark/>
          </w:tcPr>
          <w:p w14:paraId="1B1CAD56" w14:textId="77777777" w:rsidR="00A948D9" w:rsidRPr="009B2973" w:rsidRDefault="00A948D9" w:rsidP="0060174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B2973">
              <w:rPr>
                <w:rFonts w:ascii="Times New Roman" w:hAnsi="Times New Roman" w:cs="Times New Roman"/>
              </w:rPr>
              <w:t>Right Thal_VA</w:t>
            </w:r>
          </w:p>
        </w:tc>
        <w:tc>
          <w:tcPr>
            <w:tcW w:w="1323" w:type="dxa"/>
            <w:hideMark/>
          </w:tcPr>
          <w:p w14:paraId="36327377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297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56" w:type="dxa"/>
            <w:hideMark/>
          </w:tcPr>
          <w:p w14:paraId="4884710D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2973">
              <w:rPr>
                <w:rFonts w:ascii="Times New Roman" w:hAnsi="Times New Roman" w:cs="Times New Roman"/>
              </w:rPr>
              <w:t>-4</w:t>
            </w:r>
          </w:p>
        </w:tc>
        <w:tc>
          <w:tcPr>
            <w:tcW w:w="1155" w:type="dxa"/>
            <w:hideMark/>
          </w:tcPr>
          <w:p w14:paraId="1BF1CAE1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2973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692" w:type="dxa"/>
            <w:hideMark/>
          </w:tcPr>
          <w:p w14:paraId="2600D456" w14:textId="77777777" w:rsidR="00A948D9" w:rsidRPr="009B2973" w:rsidRDefault="00A948D9" w:rsidP="0060174F">
            <w:pPr>
              <w:jc w:val="center"/>
              <w:rPr>
                <w:rFonts w:ascii="Times New Roman" w:hAnsi="Times New Roman" w:cs="Times New Roman"/>
              </w:rPr>
            </w:pPr>
            <w:r w:rsidRPr="009B297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7" w:type="dxa"/>
            <w:hideMark/>
          </w:tcPr>
          <w:p w14:paraId="08DE9C5F" w14:textId="77777777" w:rsidR="00A948D9" w:rsidRPr="009B2973" w:rsidRDefault="00A948D9" w:rsidP="0060174F">
            <w:pPr>
              <w:jc w:val="center"/>
              <w:rPr>
                <w:rFonts w:ascii="Times New Roman" w:hAnsi="Times New Roman" w:cs="Times New Roman"/>
              </w:rPr>
            </w:pPr>
            <w:r w:rsidRPr="009B2973">
              <w:rPr>
                <w:rFonts w:ascii="Times New Roman" w:hAnsi="Times New Roman" w:cs="Times New Roman"/>
              </w:rPr>
              <w:t>5.35</w:t>
            </w:r>
          </w:p>
        </w:tc>
      </w:tr>
      <w:tr w:rsidR="00A948D9" w:rsidRPr="009B2973" w14:paraId="7E8911D7" w14:textId="77777777" w:rsidTr="0060174F">
        <w:trPr>
          <w:gridAfter w:val="2"/>
          <w:wAfter w:w="2552" w:type="dxa"/>
        </w:trPr>
        <w:tc>
          <w:tcPr>
            <w:tcW w:w="2471" w:type="dxa"/>
            <w:hideMark/>
          </w:tcPr>
          <w:p w14:paraId="262AF8F0" w14:textId="77777777" w:rsidR="00A948D9" w:rsidRPr="009B2973" w:rsidRDefault="00A948D9" w:rsidP="0060174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B2973">
              <w:rPr>
                <w:rFonts w:ascii="Times New Roman" w:hAnsi="Times New Roman" w:cs="Times New Roman"/>
              </w:rPr>
              <w:t>Right IFG_tri</w:t>
            </w:r>
          </w:p>
        </w:tc>
        <w:tc>
          <w:tcPr>
            <w:tcW w:w="1323" w:type="dxa"/>
            <w:hideMark/>
          </w:tcPr>
          <w:p w14:paraId="599CE5A7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2973">
              <w:rPr>
                <w:rFonts w:ascii="Times New Roman" w:hAnsi="Times New Roman" w:cs="Times New Roman"/>
              </w:rPr>
              <w:t>-50</w:t>
            </w:r>
          </w:p>
        </w:tc>
        <w:tc>
          <w:tcPr>
            <w:tcW w:w="1156" w:type="dxa"/>
            <w:hideMark/>
          </w:tcPr>
          <w:p w14:paraId="73232908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297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155" w:type="dxa"/>
            <w:hideMark/>
          </w:tcPr>
          <w:p w14:paraId="26EA114B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2973">
              <w:rPr>
                <w:rFonts w:ascii="Times New Roman" w:hAnsi="Times New Roman" w:cs="Times New Roman"/>
              </w:rPr>
              <w:t xml:space="preserve"> 28</w:t>
            </w:r>
          </w:p>
        </w:tc>
        <w:tc>
          <w:tcPr>
            <w:tcW w:w="1692" w:type="dxa"/>
            <w:hideMark/>
          </w:tcPr>
          <w:p w14:paraId="7CA6279C" w14:textId="77777777" w:rsidR="00A948D9" w:rsidRPr="009B2973" w:rsidRDefault="00A948D9" w:rsidP="0060174F">
            <w:pPr>
              <w:jc w:val="center"/>
              <w:rPr>
                <w:rFonts w:ascii="Times New Roman" w:hAnsi="Times New Roman" w:cs="Times New Roman"/>
              </w:rPr>
            </w:pPr>
            <w:r w:rsidRPr="009B297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17" w:type="dxa"/>
            <w:hideMark/>
          </w:tcPr>
          <w:p w14:paraId="0D4A82D0" w14:textId="77777777" w:rsidR="00A948D9" w:rsidRPr="009B2973" w:rsidRDefault="00A948D9" w:rsidP="0060174F">
            <w:pPr>
              <w:jc w:val="center"/>
              <w:rPr>
                <w:rFonts w:ascii="Times New Roman" w:hAnsi="Times New Roman" w:cs="Times New Roman"/>
              </w:rPr>
            </w:pPr>
            <w:r w:rsidRPr="009B2973">
              <w:rPr>
                <w:rFonts w:ascii="Times New Roman" w:hAnsi="Times New Roman" w:cs="Times New Roman"/>
              </w:rPr>
              <w:t>5.33</w:t>
            </w:r>
          </w:p>
        </w:tc>
      </w:tr>
      <w:tr w:rsidR="00A948D9" w:rsidRPr="009B2973" w14:paraId="1DC225FF" w14:textId="77777777" w:rsidTr="0060174F">
        <w:trPr>
          <w:gridAfter w:val="2"/>
          <w:wAfter w:w="2552" w:type="dxa"/>
        </w:trPr>
        <w:tc>
          <w:tcPr>
            <w:tcW w:w="2471" w:type="dxa"/>
            <w:hideMark/>
          </w:tcPr>
          <w:p w14:paraId="6B7E72B8" w14:textId="77777777" w:rsidR="00A948D9" w:rsidRPr="009B2973" w:rsidRDefault="00A948D9" w:rsidP="0060174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B2973">
              <w:rPr>
                <w:rFonts w:ascii="Times New Roman" w:hAnsi="Times New Roman" w:cs="Times New Roman"/>
              </w:rPr>
              <w:t>Left TMP</w:t>
            </w:r>
          </w:p>
        </w:tc>
        <w:tc>
          <w:tcPr>
            <w:tcW w:w="1323" w:type="dxa"/>
            <w:hideMark/>
          </w:tcPr>
          <w:p w14:paraId="6D03E25F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2973">
              <w:rPr>
                <w:rFonts w:ascii="Times New Roman" w:hAnsi="Times New Roman" w:cs="Times New Roman"/>
              </w:rPr>
              <w:t>-44</w:t>
            </w:r>
          </w:p>
        </w:tc>
        <w:tc>
          <w:tcPr>
            <w:tcW w:w="1156" w:type="dxa"/>
            <w:hideMark/>
          </w:tcPr>
          <w:p w14:paraId="49103525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297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55" w:type="dxa"/>
            <w:hideMark/>
          </w:tcPr>
          <w:p w14:paraId="0DD3B62B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2973">
              <w:rPr>
                <w:rFonts w:ascii="Times New Roman" w:hAnsi="Times New Roman" w:cs="Times New Roman"/>
              </w:rPr>
              <w:t xml:space="preserve"> -26</w:t>
            </w:r>
          </w:p>
        </w:tc>
        <w:tc>
          <w:tcPr>
            <w:tcW w:w="1692" w:type="dxa"/>
            <w:hideMark/>
          </w:tcPr>
          <w:p w14:paraId="0E004E6A" w14:textId="77777777" w:rsidR="00A948D9" w:rsidRPr="009B2973" w:rsidRDefault="00A948D9" w:rsidP="0060174F">
            <w:pPr>
              <w:jc w:val="center"/>
              <w:rPr>
                <w:rFonts w:ascii="Times New Roman" w:hAnsi="Times New Roman" w:cs="Times New Roman"/>
              </w:rPr>
            </w:pPr>
            <w:r w:rsidRPr="009B29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  <w:hideMark/>
          </w:tcPr>
          <w:p w14:paraId="3CCCF43A" w14:textId="77777777" w:rsidR="00A948D9" w:rsidRPr="009B2973" w:rsidRDefault="00A948D9" w:rsidP="0060174F">
            <w:pPr>
              <w:jc w:val="center"/>
              <w:rPr>
                <w:rFonts w:ascii="Times New Roman" w:hAnsi="Times New Roman" w:cs="Times New Roman"/>
              </w:rPr>
            </w:pPr>
            <w:r w:rsidRPr="009B2973">
              <w:rPr>
                <w:rFonts w:ascii="Times New Roman" w:hAnsi="Times New Roman" w:cs="Times New Roman"/>
              </w:rPr>
              <w:t>5.32</w:t>
            </w:r>
          </w:p>
        </w:tc>
      </w:tr>
      <w:tr w:rsidR="00A948D9" w:rsidRPr="009B2973" w14:paraId="188E8BAC" w14:textId="77777777" w:rsidTr="0060174F">
        <w:trPr>
          <w:gridAfter w:val="2"/>
          <w:wAfter w:w="2552" w:type="dxa"/>
        </w:trPr>
        <w:tc>
          <w:tcPr>
            <w:tcW w:w="2471" w:type="dxa"/>
            <w:hideMark/>
          </w:tcPr>
          <w:p w14:paraId="3C3861B5" w14:textId="77777777" w:rsidR="00A948D9" w:rsidRPr="009B2973" w:rsidRDefault="00A948D9" w:rsidP="0060174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Right MOG</w:t>
            </w:r>
          </w:p>
        </w:tc>
        <w:tc>
          <w:tcPr>
            <w:tcW w:w="1323" w:type="dxa"/>
            <w:hideMark/>
          </w:tcPr>
          <w:p w14:paraId="5A092DD3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156" w:type="dxa"/>
            <w:hideMark/>
          </w:tcPr>
          <w:p w14:paraId="2D2FE606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-74</w:t>
            </w:r>
          </w:p>
        </w:tc>
        <w:tc>
          <w:tcPr>
            <w:tcW w:w="1155" w:type="dxa"/>
            <w:hideMark/>
          </w:tcPr>
          <w:p w14:paraId="21983D03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 xml:space="preserve"> -26</w:t>
            </w:r>
          </w:p>
        </w:tc>
        <w:tc>
          <w:tcPr>
            <w:tcW w:w="1692" w:type="dxa"/>
            <w:hideMark/>
          </w:tcPr>
          <w:p w14:paraId="686964D8" w14:textId="77777777" w:rsidR="00A948D9" w:rsidRPr="009B2973" w:rsidRDefault="00A948D9" w:rsidP="0060174F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17" w:type="dxa"/>
            <w:hideMark/>
          </w:tcPr>
          <w:p w14:paraId="2E4E9A9F" w14:textId="77777777" w:rsidR="00A948D9" w:rsidRPr="009B2973" w:rsidRDefault="00A948D9" w:rsidP="0060174F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5.18</w:t>
            </w:r>
          </w:p>
        </w:tc>
      </w:tr>
      <w:tr w:rsidR="00A948D9" w:rsidRPr="009B2973" w14:paraId="599A1D7E" w14:textId="77777777" w:rsidTr="0060174F">
        <w:trPr>
          <w:gridAfter w:val="2"/>
          <w:wAfter w:w="2552" w:type="dxa"/>
        </w:trPr>
        <w:tc>
          <w:tcPr>
            <w:tcW w:w="2471" w:type="dxa"/>
            <w:hideMark/>
          </w:tcPr>
          <w:p w14:paraId="2F910B05" w14:textId="77777777" w:rsidR="00A948D9" w:rsidRPr="009B2973" w:rsidRDefault="00A948D9" w:rsidP="0060174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Right CAU</w:t>
            </w:r>
          </w:p>
        </w:tc>
        <w:tc>
          <w:tcPr>
            <w:tcW w:w="1323" w:type="dxa"/>
            <w:hideMark/>
          </w:tcPr>
          <w:p w14:paraId="6A6087DF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56" w:type="dxa"/>
            <w:hideMark/>
          </w:tcPr>
          <w:p w14:paraId="144953AD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55" w:type="dxa"/>
            <w:hideMark/>
          </w:tcPr>
          <w:p w14:paraId="5C1BC945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 xml:space="preserve"> 14</w:t>
            </w:r>
          </w:p>
        </w:tc>
        <w:tc>
          <w:tcPr>
            <w:tcW w:w="1692" w:type="dxa"/>
            <w:hideMark/>
          </w:tcPr>
          <w:p w14:paraId="31054977" w14:textId="77777777" w:rsidR="00A948D9" w:rsidRPr="009B2973" w:rsidRDefault="00A948D9" w:rsidP="0060174F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17" w:type="dxa"/>
            <w:hideMark/>
          </w:tcPr>
          <w:p w14:paraId="32E01533" w14:textId="77777777" w:rsidR="00A948D9" w:rsidRPr="009B2973" w:rsidRDefault="00A948D9" w:rsidP="0060174F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5.17</w:t>
            </w:r>
          </w:p>
        </w:tc>
      </w:tr>
      <w:tr w:rsidR="00A948D9" w:rsidRPr="009B2973" w14:paraId="1D4D9923" w14:textId="77777777" w:rsidTr="0060174F">
        <w:trPr>
          <w:gridAfter w:val="2"/>
          <w:wAfter w:w="2552" w:type="dxa"/>
        </w:trPr>
        <w:tc>
          <w:tcPr>
            <w:tcW w:w="2471" w:type="dxa"/>
            <w:hideMark/>
          </w:tcPr>
          <w:p w14:paraId="086A4E0F" w14:textId="77777777" w:rsidR="00A948D9" w:rsidRPr="009B2973" w:rsidRDefault="00A948D9" w:rsidP="0060174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Left MFG</w:t>
            </w:r>
          </w:p>
        </w:tc>
        <w:tc>
          <w:tcPr>
            <w:tcW w:w="1323" w:type="dxa"/>
            <w:hideMark/>
          </w:tcPr>
          <w:p w14:paraId="71413C69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-30</w:t>
            </w:r>
          </w:p>
        </w:tc>
        <w:tc>
          <w:tcPr>
            <w:tcW w:w="1156" w:type="dxa"/>
            <w:hideMark/>
          </w:tcPr>
          <w:p w14:paraId="6EB7735D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55" w:type="dxa"/>
            <w:hideMark/>
          </w:tcPr>
          <w:p w14:paraId="0ED1B44B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 xml:space="preserve"> 22</w:t>
            </w:r>
          </w:p>
        </w:tc>
        <w:tc>
          <w:tcPr>
            <w:tcW w:w="1692" w:type="dxa"/>
            <w:hideMark/>
          </w:tcPr>
          <w:p w14:paraId="1DFE5E51" w14:textId="77777777" w:rsidR="00A948D9" w:rsidRPr="009B2973" w:rsidRDefault="00A948D9" w:rsidP="0060174F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17" w:type="dxa"/>
            <w:hideMark/>
          </w:tcPr>
          <w:p w14:paraId="4274FE53" w14:textId="77777777" w:rsidR="00A948D9" w:rsidRPr="009B2973" w:rsidRDefault="00A948D9" w:rsidP="0060174F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5.14</w:t>
            </w:r>
          </w:p>
        </w:tc>
      </w:tr>
      <w:tr w:rsidR="00A948D9" w:rsidRPr="009B2973" w14:paraId="2334C7DD" w14:textId="77777777" w:rsidTr="0060174F">
        <w:trPr>
          <w:gridAfter w:val="2"/>
          <w:wAfter w:w="2552" w:type="dxa"/>
        </w:trPr>
        <w:tc>
          <w:tcPr>
            <w:tcW w:w="2471" w:type="dxa"/>
            <w:hideMark/>
          </w:tcPr>
          <w:p w14:paraId="44F8852B" w14:textId="77777777" w:rsidR="00A948D9" w:rsidRPr="009B2973" w:rsidRDefault="00A948D9" w:rsidP="0060174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Right IFG_oper</w:t>
            </w:r>
          </w:p>
        </w:tc>
        <w:tc>
          <w:tcPr>
            <w:tcW w:w="1323" w:type="dxa"/>
            <w:hideMark/>
          </w:tcPr>
          <w:p w14:paraId="0D1997F8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156" w:type="dxa"/>
            <w:hideMark/>
          </w:tcPr>
          <w:p w14:paraId="29E7B44D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55" w:type="dxa"/>
            <w:hideMark/>
          </w:tcPr>
          <w:p w14:paraId="38FCB215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 xml:space="preserve"> 36</w:t>
            </w:r>
          </w:p>
        </w:tc>
        <w:tc>
          <w:tcPr>
            <w:tcW w:w="1692" w:type="dxa"/>
            <w:hideMark/>
          </w:tcPr>
          <w:p w14:paraId="5148ADBD" w14:textId="77777777" w:rsidR="00A948D9" w:rsidRPr="009B2973" w:rsidRDefault="00A948D9" w:rsidP="0060174F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417" w:type="dxa"/>
            <w:hideMark/>
          </w:tcPr>
          <w:p w14:paraId="6C3E0AE4" w14:textId="77777777" w:rsidR="00A948D9" w:rsidRPr="009B2973" w:rsidRDefault="00A948D9" w:rsidP="0060174F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5.13</w:t>
            </w:r>
          </w:p>
        </w:tc>
      </w:tr>
      <w:tr w:rsidR="00A948D9" w:rsidRPr="009B2973" w14:paraId="0F7A5BAE" w14:textId="77777777" w:rsidTr="0060174F">
        <w:trPr>
          <w:gridAfter w:val="2"/>
          <w:wAfter w:w="2552" w:type="dxa"/>
        </w:trPr>
        <w:tc>
          <w:tcPr>
            <w:tcW w:w="2471" w:type="dxa"/>
            <w:hideMark/>
          </w:tcPr>
          <w:p w14:paraId="3AE426A7" w14:textId="77777777" w:rsidR="00A948D9" w:rsidRPr="009B2973" w:rsidRDefault="00A948D9" w:rsidP="0060174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Right Thal_VL</w:t>
            </w:r>
          </w:p>
        </w:tc>
        <w:tc>
          <w:tcPr>
            <w:tcW w:w="1323" w:type="dxa"/>
            <w:hideMark/>
          </w:tcPr>
          <w:p w14:paraId="5DABA570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56" w:type="dxa"/>
            <w:hideMark/>
          </w:tcPr>
          <w:p w14:paraId="1CF6B28D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-6</w:t>
            </w:r>
          </w:p>
        </w:tc>
        <w:tc>
          <w:tcPr>
            <w:tcW w:w="1155" w:type="dxa"/>
            <w:hideMark/>
          </w:tcPr>
          <w:p w14:paraId="3F2C7E2D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92" w:type="dxa"/>
            <w:hideMark/>
          </w:tcPr>
          <w:p w14:paraId="28F14B9B" w14:textId="77777777" w:rsidR="00A948D9" w:rsidRPr="009B2973" w:rsidRDefault="00A948D9" w:rsidP="0060174F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7" w:type="dxa"/>
            <w:hideMark/>
          </w:tcPr>
          <w:p w14:paraId="4BEE492F" w14:textId="77777777" w:rsidR="00A948D9" w:rsidRPr="009B2973" w:rsidRDefault="00A948D9" w:rsidP="0060174F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5.00</w:t>
            </w:r>
          </w:p>
        </w:tc>
      </w:tr>
      <w:tr w:rsidR="00A948D9" w:rsidRPr="009B2973" w14:paraId="1F07BC37" w14:textId="77777777" w:rsidTr="0060174F">
        <w:trPr>
          <w:gridAfter w:val="2"/>
          <w:wAfter w:w="2552" w:type="dxa"/>
        </w:trPr>
        <w:tc>
          <w:tcPr>
            <w:tcW w:w="2471" w:type="dxa"/>
            <w:hideMark/>
          </w:tcPr>
          <w:p w14:paraId="641BE040" w14:textId="77777777" w:rsidR="00A948D9" w:rsidRPr="009B2973" w:rsidRDefault="00A948D9" w:rsidP="0060174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Right MFG</w:t>
            </w:r>
          </w:p>
        </w:tc>
        <w:tc>
          <w:tcPr>
            <w:tcW w:w="1323" w:type="dxa"/>
            <w:hideMark/>
          </w:tcPr>
          <w:p w14:paraId="1C76E060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156" w:type="dxa"/>
            <w:hideMark/>
          </w:tcPr>
          <w:p w14:paraId="178A96A6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155" w:type="dxa"/>
            <w:hideMark/>
          </w:tcPr>
          <w:p w14:paraId="3AC214A1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692" w:type="dxa"/>
            <w:hideMark/>
          </w:tcPr>
          <w:p w14:paraId="429E326A" w14:textId="77777777" w:rsidR="00A948D9" w:rsidRPr="009B2973" w:rsidRDefault="00A948D9" w:rsidP="0060174F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hideMark/>
          </w:tcPr>
          <w:p w14:paraId="4A00E2C0" w14:textId="77777777" w:rsidR="00A948D9" w:rsidRPr="009B2973" w:rsidRDefault="00A948D9" w:rsidP="0060174F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4.98</w:t>
            </w:r>
          </w:p>
        </w:tc>
      </w:tr>
      <w:tr w:rsidR="00A948D9" w:rsidRPr="009B2973" w14:paraId="620977E1" w14:textId="77777777" w:rsidTr="0060174F">
        <w:trPr>
          <w:gridAfter w:val="2"/>
          <w:wAfter w:w="2552" w:type="dxa"/>
        </w:trPr>
        <w:tc>
          <w:tcPr>
            <w:tcW w:w="2471" w:type="dxa"/>
            <w:hideMark/>
          </w:tcPr>
          <w:p w14:paraId="06CC4301" w14:textId="77777777" w:rsidR="00A948D9" w:rsidRPr="009B2973" w:rsidRDefault="00A948D9" w:rsidP="0060174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Left IOF</w:t>
            </w:r>
          </w:p>
        </w:tc>
        <w:tc>
          <w:tcPr>
            <w:tcW w:w="1323" w:type="dxa"/>
            <w:hideMark/>
          </w:tcPr>
          <w:p w14:paraId="6533399B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-30</w:t>
            </w:r>
          </w:p>
        </w:tc>
        <w:tc>
          <w:tcPr>
            <w:tcW w:w="1156" w:type="dxa"/>
            <w:hideMark/>
          </w:tcPr>
          <w:p w14:paraId="7935CAA5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-84</w:t>
            </w:r>
          </w:p>
        </w:tc>
        <w:tc>
          <w:tcPr>
            <w:tcW w:w="1155" w:type="dxa"/>
            <w:hideMark/>
          </w:tcPr>
          <w:p w14:paraId="1FAC05E4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-8</w:t>
            </w:r>
          </w:p>
        </w:tc>
        <w:tc>
          <w:tcPr>
            <w:tcW w:w="1692" w:type="dxa"/>
            <w:hideMark/>
          </w:tcPr>
          <w:p w14:paraId="256ACFAD" w14:textId="77777777" w:rsidR="00A948D9" w:rsidRPr="009B2973" w:rsidRDefault="00A948D9" w:rsidP="0060174F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  <w:hideMark/>
          </w:tcPr>
          <w:p w14:paraId="0DADDD24" w14:textId="77777777" w:rsidR="00A948D9" w:rsidRPr="009B2973" w:rsidRDefault="00A948D9" w:rsidP="0060174F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4.92</w:t>
            </w:r>
          </w:p>
        </w:tc>
      </w:tr>
      <w:tr w:rsidR="00A948D9" w:rsidRPr="009B2973" w14:paraId="1D5894E7" w14:textId="77777777" w:rsidTr="0060174F">
        <w:trPr>
          <w:gridAfter w:val="2"/>
          <w:wAfter w:w="2552" w:type="dxa"/>
        </w:trPr>
        <w:tc>
          <w:tcPr>
            <w:tcW w:w="2471" w:type="dxa"/>
            <w:vAlign w:val="bottom"/>
          </w:tcPr>
          <w:p w14:paraId="2048EFB9" w14:textId="77777777" w:rsidR="00A948D9" w:rsidRPr="009B2973" w:rsidRDefault="00A948D9" w:rsidP="0060174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23" w:type="dxa"/>
            <w:vAlign w:val="bottom"/>
          </w:tcPr>
          <w:p w14:paraId="29213EC9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56" w:type="dxa"/>
            <w:vAlign w:val="bottom"/>
          </w:tcPr>
          <w:p w14:paraId="7B726FCB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55" w:type="dxa"/>
            <w:vAlign w:val="bottom"/>
          </w:tcPr>
          <w:p w14:paraId="7037C996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92" w:type="dxa"/>
            <w:vAlign w:val="bottom"/>
          </w:tcPr>
          <w:p w14:paraId="273D6FA9" w14:textId="77777777" w:rsidR="00A948D9" w:rsidRPr="009B2973" w:rsidRDefault="00A948D9" w:rsidP="006017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7" w:type="dxa"/>
            <w:vAlign w:val="bottom"/>
          </w:tcPr>
          <w:p w14:paraId="7AF17D15" w14:textId="77777777" w:rsidR="00A948D9" w:rsidRPr="009B2973" w:rsidRDefault="00A948D9" w:rsidP="006017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948D9" w:rsidRPr="009B2973" w14:paraId="235DC79F" w14:textId="77777777" w:rsidTr="0060174F">
        <w:trPr>
          <w:gridAfter w:val="2"/>
          <w:wAfter w:w="2552" w:type="dxa"/>
        </w:trPr>
        <w:tc>
          <w:tcPr>
            <w:tcW w:w="2471" w:type="dxa"/>
            <w:vAlign w:val="bottom"/>
            <w:hideMark/>
          </w:tcPr>
          <w:p w14:paraId="6A552893" w14:textId="77777777" w:rsidR="00A948D9" w:rsidRPr="009B2973" w:rsidRDefault="00A948D9" w:rsidP="0060174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B297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HC (deactivation)</w:t>
            </w:r>
          </w:p>
        </w:tc>
        <w:tc>
          <w:tcPr>
            <w:tcW w:w="3634" w:type="dxa"/>
            <w:gridSpan w:val="3"/>
            <w:vAlign w:val="bottom"/>
            <w:hideMark/>
          </w:tcPr>
          <w:p w14:paraId="60027441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B2973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MNI coordinates [mm]</w:t>
            </w:r>
          </w:p>
        </w:tc>
        <w:tc>
          <w:tcPr>
            <w:tcW w:w="1692" w:type="dxa"/>
            <w:vAlign w:val="bottom"/>
          </w:tcPr>
          <w:p w14:paraId="5932CE2F" w14:textId="77777777" w:rsidR="00A948D9" w:rsidRPr="009B2973" w:rsidRDefault="00A948D9" w:rsidP="006017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7" w:type="dxa"/>
            <w:vAlign w:val="bottom"/>
          </w:tcPr>
          <w:p w14:paraId="0D1CC27C" w14:textId="77777777" w:rsidR="00A948D9" w:rsidRPr="009B2973" w:rsidRDefault="00A948D9" w:rsidP="006017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948D9" w:rsidRPr="009B2973" w14:paraId="58D26B3E" w14:textId="77777777" w:rsidTr="0060174F">
        <w:trPr>
          <w:gridAfter w:val="2"/>
          <w:wAfter w:w="2552" w:type="dxa"/>
        </w:trPr>
        <w:tc>
          <w:tcPr>
            <w:tcW w:w="2471" w:type="dxa"/>
            <w:vAlign w:val="bottom"/>
            <w:hideMark/>
          </w:tcPr>
          <w:p w14:paraId="5FBFD78E" w14:textId="77777777" w:rsidR="00A948D9" w:rsidRPr="009B2973" w:rsidRDefault="00A948D9" w:rsidP="0060174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B2973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de-DE"/>
              </w:rPr>
              <w:t>Brain region</w:t>
            </w:r>
          </w:p>
        </w:tc>
        <w:tc>
          <w:tcPr>
            <w:tcW w:w="1323" w:type="dxa"/>
            <w:vAlign w:val="center"/>
            <w:hideMark/>
          </w:tcPr>
          <w:p w14:paraId="5DBD56A6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B2973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x</w:t>
            </w:r>
          </w:p>
        </w:tc>
        <w:tc>
          <w:tcPr>
            <w:tcW w:w="1156" w:type="dxa"/>
            <w:vAlign w:val="center"/>
            <w:hideMark/>
          </w:tcPr>
          <w:p w14:paraId="43B20601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B2973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y</w:t>
            </w:r>
          </w:p>
        </w:tc>
        <w:tc>
          <w:tcPr>
            <w:tcW w:w="1155" w:type="dxa"/>
            <w:vAlign w:val="center"/>
            <w:hideMark/>
          </w:tcPr>
          <w:p w14:paraId="1F9D3D31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B2973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z</w:t>
            </w:r>
          </w:p>
        </w:tc>
        <w:tc>
          <w:tcPr>
            <w:tcW w:w="1692" w:type="dxa"/>
            <w:hideMark/>
          </w:tcPr>
          <w:p w14:paraId="6E4138B2" w14:textId="77777777" w:rsidR="00A948D9" w:rsidRPr="009B2973" w:rsidRDefault="00A948D9" w:rsidP="006017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B2973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extent [voxel]</w:t>
            </w:r>
          </w:p>
        </w:tc>
        <w:tc>
          <w:tcPr>
            <w:tcW w:w="1417" w:type="dxa"/>
            <w:hideMark/>
          </w:tcPr>
          <w:p w14:paraId="5728F1D5" w14:textId="77777777" w:rsidR="00A948D9" w:rsidRPr="009B2973" w:rsidRDefault="00A948D9" w:rsidP="006017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B2973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peak </w:t>
            </w:r>
            <w:r w:rsidRPr="009B2973">
              <w:rPr>
                <w:rFonts w:ascii="Times New Roman" w:hAnsi="Times New Roman" w:cs="Times New Roman"/>
                <w:i/>
                <w:sz w:val="20"/>
                <w:szCs w:val="20"/>
                <w:u w:val="single"/>
                <w:lang w:val="en-US"/>
              </w:rPr>
              <w:t>t</w:t>
            </w:r>
            <w:r w:rsidRPr="009B2973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-value</w:t>
            </w:r>
          </w:p>
        </w:tc>
      </w:tr>
      <w:tr w:rsidR="00A948D9" w:rsidRPr="009B2973" w14:paraId="0D03D052" w14:textId="77777777" w:rsidTr="0060174F">
        <w:trPr>
          <w:gridAfter w:val="2"/>
          <w:wAfter w:w="2552" w:type="dxa"/>
        </w:trPr>
        <w:tc>
          <w:tcPr>
            <w:tcW w:w="2471" w:type="dxa"/>
            <w:hideMark/>
          </w:tcPr>
          <w:p w14:paraId="1B6914D3" w14:textId="77777777" w:rsidR="00A948D9" w:rsidRPr="009B2973" w:rsidRDefault="00A948D9" w:rsidP="0060174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Right POG</w:t>
            </w:r>
          </w:p>
        </w:tc>
        <w:tc>
          <w:tcPr>
            <w:tcW w:w="1323" w:type="dxa"/>
            <w:hideMark/>
          </w:tcPr>
          <w:p w14:paraId="29509A53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973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156" w:type="dxa"/>
            <w:hideMark/>
          </w:tcPr>
          <w:p w14:paraId="143D3A6C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973">
              <w:rPr>
                <w:rFonts w:ascii="Times New Roman" w:hAnsi="Times New Roman" w:cs="Times New Roman"/>
              </w:rPr>
              <w:t xml:space="preserve">  -22</w:t>
            </w:r>
          </w:p>
        </w:tc>
        <w:tc>
          <w:tcPr>
            <w:tcW w:w="1155" w:type="dxa"/>
            <w:hideMark/>
          </w:tcPr>
          <w:p w14:paraId="0BF6F3AA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973">
              <w:rPr>
                <w:rFonts w:ascii="Times New Roman" w:hAnsi="Times New Roman" w:cs="Times New Roman"/>
              </w:rPr>
              <w:t xml:space="preserve">  62</w:t>
            </w:r>
          </w:p>
        </w:tc>
        <w:tc>
          <w:tcPr>
            <w:tcW w:w="1692" w:type="dxa"/>
            <w:hideMark/>
          </w:tcPr>
          <w:p w14:paraId="1BEE7D9A" w14:textId="77777777" w:rsidR="00A948D9" w:rsidRPr="009B2973" w:rsidRDefault="00A948D9" w:rsidP="006017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97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417" w:type="dxa"/>
            <w:hideMark/>
          </w:tcPr>
          <w:p w14:paraId="2755434E" w14:textId="77777777" w:rsidR="00A948D9" w:rsidRPr="009B2973" w:rsidRDefault="00A948D9" w:rsidP="006017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973">
              <w:rPr>
                <w:rFonts w:ascii="Times New Roman" w:hAnsi="Times New Roman" w:cs="Times New Roman"/>
              </w:rPr>
              <w:t>5.89</w:t>
            </w:r>
          </w:p>
        </w:tc>
      </w:tr>
      <w:tr w:rsidR="00A948D9" w:rsidRPr="009B2973" w14:paraId="4D07410D" w14:textId="77777777" w:rsidTr="0060174F">
        <w:trPr>
          <w:gridAfter w:val="2"/>
          <w:wAfter w:w="2552" w:type="dxa"/>
        </w:trPr>
        <w:tc>
          <w:tcPr>
            <w:tcW w:w="2471" w:type="dxa"/>
            <w:hideMark/>
          </w:tcPr>
          <w:p w14:paraId="665B8A1E" w14:textId="77777777" w:rsidR="00A948D9" w:rsidRPr="009B2973" w:rsidRDefault="00A948D9" w:rsidP="0060174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Left POG</w:t>
            </w:r>
          </w:p>
        </w:tc>
        <w:tc>
          <w:tcPr>
            <w:tcW w:w="1323" w:type="dxa"/>
            <w:hideMark/>
          </w:tcPr>
          <w:p w14:paraId="60CE80CE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973">
              <w:rPr>
                <w:rFonts w:ascii="Times New Roman" w:hAnsi="Times New Roman" w:cs="Times New Roman"/>
              </w:rPr>
              <w:t>-44</w:t>
            </w:r>
          </w:p>
        </w:tc>
        <w:tc>
          <w:tcPr>
            <w:tcW w:w="1156" w:type="dxa"/>
            <w:hideMark/>
          </w:tcPr>
          <w:p w14:paraId="6D304BDB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973">
              <w:rPr>
                <w:rFonts w:ascii="Times New Roman" w:hAnsi="Times New Roman" w:cs="Times New Roman"/>
              </w:rPr>
              <w:t>-22</w:t>
            </w:r>
          </w:p>
        </w:tc>
        <w:tc>
          <w:tcPr>
            <w:tcW w:w="1155" w:type="dxa"/>
            <w:hideMark/>
          </w:tcPr>
          <w:p w14:paraId="70DAF569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973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692" w:type="dxa"/>
            <w:hideMark/>
          </w:tcPr>
          <w:p w14:paraId="1B05A9DE" w14:textId="77777777" w:rsidR="00A948D9" w:rsidRPr="009B2973" w:rsidRDefault="00A948D9" w:rsidP="006017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97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417" w:type="dxa"/>
            <w:hideMark/>
          </w:tcPr>
          <w:p w14:paraId="435272B4" w14:textId="77777777" w:rsidR="00A948D9" w:rsidRPr="009B2973" w:rsidRDefault="00A948D9" w:rsidP="006017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973">
              <w:rPr>
                <w:rFonts w:ascii="Times New Roman" w:hAnsi="Times New Roman" w:cs="Times New Roman"/>
              </w:rPr>
              <w:t>5.89</w:t>
            </w:r>
          </w:p>
        </w:tc>
      </w:tr>
      <w:tr w:rsidR="00A948D9" w:rsidRPr="009B2973" w14:paraId="6F592B86" w14:textId="77777777" w:rsidTr="0060174F">
        <w:trPr>
          <w:gridAfter w:val="2"/>
          <w:wAfter w:w="2552" w:type="dxa"/>
        </w:trPr>
        <w:tc>
          <w:tcPr>
            <w:tcW w:w="2471" w:type="dxa"/>
            <w:hideMark/>
          </w:tcPr>
          <w:p w14:paraId="2A576B83" w14:textId="77777777" w:rsidR="00A948D9" w:rsidRPr="009B2973" w:rsidRDefault="00A948D9" w:rsidP="0060174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Right Pins</w:t>
            </w:r>
          </w:p>
        </w:tc>
        <w:tc>
          <w:tcPr>
            <w:tcW w:w="1323" w:type="dxa"/>
            <w:hideMark/>
          </w:tcPr>
          <w:p w14:paraId="76C4479E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973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156" w:type="dxa"/>
            <w:hideMark/>
          </w:tcPr>
          <w:p w14:paraId="62FC8017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973">
              <w:rPr>
                <w:rFonts w:ascii="Times New Roman" w:hAnsi="Times New Roman" w:cs="Times New Roman"/>
              </w:rPr>
              <w:t>-14</w:t>
            </w:r>
          </w:p>
        </w:tc>
        <w:tc>
          <w:tcPr>
            <w:tcW w:w="1155" w:type="dxa"/>
            <w:hideMark/>
          </w:tcPr>
          <w:p w14:paraId="0BCAF0C3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97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692" w:type="dxa"/>
            <w:hideMark/>
          </w:tcPr>
          <w:p w14:paraId="03832CBB" w14:textId="77777777" w:rsidR="00A948D9" w:rsidRPr="009B2973" w:rsidRDefault="00A948D9" w:rsidP="006017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97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417" w:type="dxa"/>
            <w:hideMark/>
          </w:tcPr>
          <w:p w14:paraId="5A57A4C6" w14:textId="77777777" w:rsidR="00A948D9" w:rsidRPr="009B2973" w:rsidRDefault="00A948D9" w:rsidP="006017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973">
              <w:rPr>
                <w:rFonts w:ascii="Times New Roman" w:hAnsi="Times New Roman" w:cs="Times New Roman"/>
              </w:rPr>
              <w:t>5.89</w:t>
            </w:r>
          </w:p>
        </w:tc>
      </w:tr>
      <w:tr w:rsidR="00A948D9" w:rsidRPr="009B2973" w14:paraId="309C6F53" w14:textId="77777777" w:rsidTr="0060174F">
        <w:trPr>
          <w:gridAfter w:val="2"/>
          <w:wAfter w:w="2552" w:type="dxa"/>
        </w:trPr>
        <w:tc>
          <w:tcPr>
            <w:tcW w:w="2471" w:type="dxa"/>
            <w:hideMark/>
          </w:tcPr>
          <w:p w14:paraId="4AE7AD96" w14:textId="77777777" w:rsidR="00A948D9" w:rsidRPr="009B2973" w:rsidRDefault="00A948D9" w:rsidP="0060174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Right POG</w:t>
            </w:r>
          </w:p>
        </w:tc>
        <w:tc>
          <w:tcPr>
            <w:tcW w:w="1323" w:type="dxa"/>
            <w:hideMark/>
          </w:tcPr>
          <w:p w14:paraId="34FB41B6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973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156" w:type="dxa"/>
            <w:hideMark/>
          </w:tcPr>
          <w:p w14:paraId="2614C460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973">
              <w:rPr>
                <w:rFonts w:ascii="Times New Roman" w:hAnsi="Times New Roman" w:cs="Times New Roman"/>
              </w:rPr>
              <w:t xml:space="preserve">  -22</w:t>
            </w:r>
          </w:p>
        </w:tc>
        <w:tc>
          <w:tcPr>
            <w:tcW w:w="1155" w:type="dxa"/>
            <w:hideMark/>
          </w:tcPr>
          <w:p w14:paraId="05BE67E0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973">
              <w:rPr>
                <w:rFonts w:ascii="Times New Roman" w:hAnsi="Times New Roman" w:cs="Times New Roman"/>
              </w:rPr>
              <w:t xml:space="preserve">  62</w:t>
            </w:r>
          </w:p>
        </w:tc>
        <w:tc>
          <w:tcPr>
            <w:tcW w:w="1692" w:type="dxa"/>
            <w:hideMark/>
          </w:tcPr>
          <w:p w14:paraId="74A3BD69" w14:textId="77777777" w:rsidR="00A948D9" w:rsidRPr="009B2973" w:rsidRDefault="00A948D9" w:rsidP="006017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97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417" w:type="dxa"/>
            <w:hideMark/>
          </w:tcPr>
          <w:p w14:paraId="48A65875" w14:textId="77777777" w:rsidR="00A948D9" w:rsidRPr="009B2973" w:rsidRDefault="00A948D9" w:rsidP="006017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973">
              <w:rPr>
                <w:rFonts w:ascii="Times New Roman" w:hAnsi="Times New Roman" w:cs="Times New Roman"/>
              </w:rPr>
              <w:t>5.89</w:t>
            </w:r>
          </w:p>
        </w:tc>
      </w:tr>
      <w:tr w:rsidR="00A948D9" w:rsidRPr="009B2973" w14:paraId="7A6AB876" w14:textId="77777777" w:rsidTr="0060174F">
        <w:trPr>
          <w:gridAfter w:val="2"/>
          <w:wAfter w:w="2552" w:type="dxa"/>
        </w:trPr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678F6D" w14:textId="77777777" w:rsidR="00A948D9" w:rsidRPr="009B2973" w:rsidRDefault="00A948D9" w:rsidP="0060174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F6455B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CF782C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41E7BB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E63D02C" w14:textId="77777777" w:rsidR="00A948D9" w:rsidRPr="009B2973" w:rsidRDefault="00A948D9" w:rsidP="006017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35D64B" w14:textId="77777777" w:rsidR="00A948D9" w:rsidRPr="009B2973" w:rsidRDefault="00A948D9" w:rsidP="006017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948D9" w:rsidRPr="009B2973" w14:paraId="7761F626" w14:textId="77777777" w:rsidTr="0060174F">
        <w:trPr>
          <w:gridAfter w:val="2"/>
          <w:wAfter w:w="2552" w:type="dxa"/>
        </w:trPr>
        <w:tc>
          <w:tcPr>
            <w:tcW w:w="24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B337010" w14:textId="77777777" w:rsidR="00A948D9" w:rsidRPr="009B2973" w:rsidRDefault="00A948D9" w:rsidP="0060174F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9B297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MDD (activation)</w:t>
            </w:r>
          </w:p>
        </w:tc>
        <w:tc>
          <w:tcPr>
            <w:tcW w:w="36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F5F16EA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9B2973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MNI coordinates [mm]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FEE7A5" w14:textId="77777777" w:rsidR="00A948D9" w:rsidRPr="009B2973" w:rsidRDefault="00A948D9" w:rsidP="006017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09A092" w14:textId="77777777" w:rsidR="00A948D9" w:rsidRPr="009B2973" w:rsidRDefault="00A948D9" w:rsidP="006017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948D9" w:rsidRPr="009B2973" w14:paraId="1C18F6B0" w14:textId="77777777" w:rsidTr="0060174F">
        <w:trPr>
          <w:gridAfter w:val="2"/>
          <w:wAfter w:w="2552" w:type="dxa"/>
        </w:trPr>
        <w:tc>
          <w:tcPr>
            <w:tcW w:w="2471" w:type="dxa"/>
            <w:vAlign w:val="bottom"/>
            <w:hideMark/>
          </w:tcPr>
          <w:p w14:paraId="042D0C57" w14:textId="77777777" w:rsidR="00A948D9" w:rsidRPr="009B2973" w:rsidRDefault="00A948D9" w:rsidP="0060174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de-DE"/>
              </w:rPr>
            </w:pPr>
            <w:r w:rsidRPr="009B2973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de-DE"/>
              </w:rPr>
              <w:t>Brain region</w:t>
            </w:r>
          </w:p>
        </w:tc>
        <w:tc>
          <w:tcPr>
            <w:tcW w:w="1323" w:type="dxa"/>
            <w:vAlign w:val="center"/>
            <w:hideMark/>
          </w:tcPr>
          <w:p w14:paraId="4F3F14E2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9B2973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x</w:t>
            </w:r>
          </w:p>
        </w:tc>
        <w:tc>
          <w:tcPr>
            <w:tcW w:w="1156" w:type="dxa"/>
            <w:vAlign w:val="center"/>
            <w:hideMark/>
          </w:tcPr>
          <w:p w14:paraId="4211138B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9B2973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y</w:t>
            </w:r>
          </w:p>
        </w:tc>
        <w:tc>
          <w:tcPr>
            <w:tcW w:w="1155" w:type="dxa"/>
            <w:vAlign w:val="center"/>
            <w:hideMark/>
          </w:tcPr>
          <w:p w14:paraId="2427957D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9B2973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z</w:t>
            </w:r>
          </w:p>
        </w:tc>
        <w:tc>
          <w:tcPr>
            <w:tcW w:w="1692" w:type="dxa"/>
            <w:hideMark/>
          </w:tcPr>
          <w:p w14:paraId="1D9E95A8" w14:textId="77777777" w:rsidR="00A948D9" w:rsidRPr="009B2973" w:rsidRDefault="00A948D9" w:rsidP="006017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9B2973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extent [voxel]</w:t>
            </w:r>
          </w:p>
        </w:tc>
        <w:tc>
          <w:tcPr>
            <w:tcW w:w="1417" w:type="dxa"/>
            <w:hideMark/>
          </w:tcPr>
          <w:p w14:paraId="67E01F2D" w14:textId="77777777" w:rsidR="00A948D9" w:rsidRPr="009B2973" w:rsidRDefault="00A948D9" w:rsidP="006017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9B2973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peak </w:t>
            </w:r>
            <w:r w:rsidRPr="009B2973">
              <w:rPr>
                <w:rFonts w:ascii="Times New Roman" w:hAnsi="Times New Roman" w:cs="Times New Roman"/>
                <w:i/>
                <w:sz w:val="20"/>
                <w:szCs w:val="20"/>
                <w:u w:val="single"/>
                <w:lang w:val="en-US"/>
              </w:rPr>
              <w:t>t</w:t>
            </w:r>
            <w:r w:rsidRPr="009B2973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-value</w:t>
            </w:r>
          </w:p>
        </w:tc>
      </w:tr>
      <w:tr w:rsidR="00A948D9" w:rsidRPr="009B2973" w14:paraId="13A3B2E8" w14:textId="77777777" w:rsidTr="0060174F">
        <w:trPr>
          <w:gridAfter w:val="2"/>
          <w:wAfter w:w="2552" w:type="dxa"/>
        </w:trPr>
        <w:tc>
          <w:tcPr>
            <w:tcW w:w="2471" w:type="dxa"/>
            <w:hideMark/>
          </w:tcPr>
          <w:p w14:paraId="04BC82A7" w14:textId="77777777" w:rsidR="00A948D9" w:rsidRPr="009B2973" w:rsidRDefault="00A948D9" w:rsidP="0060174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Left IFG_tri</w:t>
            </w:r>
          </w:p>
        </w:tc>
        <w:tc>
          <w:tcPr>
            <w:tcW w:w="1323" w:type="dxa"/>
            <w:hideMark/>
          </w:tcPr>
          <w:p w14:paraId="4EECE36F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-46</w:t>
            </w:r>
          </w:p>
        </w:tc>
        <w:tc>
          <w:tcPr>
            <w:tcW w:w="1156" w:type="dxa"/>
            <w:hideMark/>
          </w:tcPr>
          <w:p w14:paraId="70DDFDF3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55" w:type="dxa"/>
            <w:hideMark/>
          </w:tcPr>
          <w:p w14:paraId="0F64514F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-4</w:t>
            </w:r>
          </w:p>
        </w:tc>
        <w:tc>
          <w:tcPr>
            <w:tcW w:w="1692" w:type="dxa"/>
            <w:hideMark/>
          </w:tcPr>
          <w:p w14:paraId="16900B42" w14:textId="77777777" w:rsidR="00A948D9" w:rsidRPr="009B2973" w:rsidRDefault="00A948D9" w:rsidP="0060174F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417" w:type="dxa"/>
            <w:hideMark/>
          </w:tcPr>
          <w:p w14:paraId="2F0CA85D" w14:textId="77777777" w:rsidR="00A948D9" w:rsidRPr="009B2973" w:rsidRDefault="00A948D9" w:rsidP="0060174F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5.89</w:t>
            </w:r>
          </w:p>
        </w:tc>
      </w:tr>
      <w:tr w:rsidR="00A948D9" w:rsidRPr="009B2973" w14:paraId="3CF5CD0F" w14:textId="77777777" w:rsidTr="0060174F">
        <w:trPr>
          <w:gridAfter w:val="2"/>
          <w:wAfter w:w="2552" w:type="dxa"/>
        </w:trPr>
        <w:tc>
          <w:tcPr>
            <w:tcW w:w="2471" w:type="dxa"/>
            <w:hideMark/>
          </w:tcPr>
          <w:p w14:paraId="0A132DD3" w14:textId="77777777" w:rsidR="00A948D9" w:rsidRPr="009B2973" w:rsidRDefault="00A948D9" w:rsidP="0060174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Left MFG</w:t>
            </w:r>
          </w:p>
        </w:tc>
        <w:tc>
          <w:tcPr>
            <w:tcW w:w="1323" w:type="dxa"/>
            <w:hideMark/>
          </w:tcPr>
          <w:p w14:paraId="1CD1AC54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-40</w:t>
            </w:r>
          </w:p>
        </w:tc>
        <w:tc>
          <w:tcPr>
            <w:tcW w:w="1156" w:type="dxa"/>
            <w:hideMark/>
          </w:tcPr>
          <w:p w14:paraId="32CCE098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55" w:type="dxa"/>
            <w:hideMark/>
          </w:tcPr>
          <w:p w14:paraId="78D0E508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692" w:type="dxa"/>
            <w:hideMark/>
          </w:tcPr>
          <w:p w14:paraId="00EF5E7E" w14:textId="77777777" w:rsidR="00A948D9" w:rsidRPr="009B2973" w:rsidRDefault="00A948D9" w:rsidP="0060174F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417" w:type="dxa"/>
            <w:hideMark/>
          </w:tcPr>
          <w:p w14:paraId="7A08C18A" w14:textId="77777777" w:rsidR="00A948D9" w:rsidRPr="009B2973" w:rsidRDefault="00A948D9" w:rsidP="0060174F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5.89</w:t>
            </w:r>
          </w:p>
        </w:tc>
      </w:tr>
      <w:tr w:rsidR="00A948D9" w:rsidRPr="009B2973" w14:paraId="7109D6AE" w14:textId="77777777" w:rsidTr="0060174F">
        <w:trPr>
          <w:gridAfter w:val="2"/>
          <w:wAfter w:w="2552" w:type="dxa"/>
        </w:trPr>
        <w:tc>
          <w:tcPr>
            <w:tcW w:w="2471" w:type="dxa"/>
            <w:hideMark/>
          </w:tcPr>
          <w:p w14:paraId="3CC89C7B" w14:textId="77777777" w:rsidR="00A948D9" w:rsidRPr="009B2973" w:rsidRDefault="00A948D9" w:rsidP="0060174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Right cerebelum</w:t>
            </w:r>
          </w:p>
        </w:tc>
        <w:tc>
          <w:tcPr>
            <w:tcW w:w="1323" w:type="dxa"/>
            <w:hideMark/>
          </w:tcPr>
          <w:p w14:paraId="7727E0F7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56" w:type="dxa"/>
            <w:hideMark/>
          </w:tcPr>
          <w:p w14:paraId="4FEE4C1B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-58</w:t>
            </w:r>
          </w:p>
        </w:tc>
        <w:tc>
          <w:tcPr>
            <w:tcW w:w="1155" w:type="dxa"/>
            <w:hideMark/>
          </w:tcPr>
          <w:p w14:paraId="03EA82B3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-28</w:t>
            </w:r>
          </w:p>
        </w:tc>
        <w:tc>
          <w:tcPr>
            <w:tcW w:w="1692" w:type="dxa"/>
            <w:hideMark/>
          </w:tcPr>
          <w:p w14:paraId="56A4CD2A" w14:textId="77777777" w:rsidR="00A948D9" w:rsidRPr="009B2973" w:rsidRDefault="00A948D9" w:rsidP="0060174F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417" w:type="dxa"/>
            <w:hideMark/>
          </w:tcPr>
          <w:p w14:paraId="0B5FB0AF" w14:textId="77777777" w:rsidR="00A948D9" w:rsidRPr="009B2973" w:rsidRDefault="00A948D9" w:rsidP="0060174F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5.89</w:t>
            </w:r>
          </w:p>
        </w:tc>
      </w:tr>
      <w:tr w:rsidR="00A948D9" w:rsidRPr="009B2973" w14:paraId="10F174AE" w14:textId="77777777" w:rsidTr="0060174F">
        <w:trPr>
          <w:gridAfter w:val="2"/>
          <w:wAfter w:w="2552" w:type="dxa"/>
        </w:trPr>
        <w:tc>
          <w:tcPr>
            <w:tcW w:w="2471" w:type="dxa"/>
            <w:hideMark/>
          </w:tcPr>
          <w:p w14:paraId="217DB864" w14:textId="77777777" w:rsidR="00A948D9" w:rsidRPr="009B2973" w:rsidRDefault="00A948D9" w:rsidP="0060174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Left MTG</w:t>
            </w:r>
          </w:p>
        </w:tc>
        <w:tc>
          <w:tcPr>
            <w:tcW w:w="1323" w:type="dxa"/>
            <w:hideMark/>
          </w:tcPr>
          <w:p w14:paraId="6F178C72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-56</w:t>
            </w:r>
          </w:p>
        </w:tc>
        <w:tc>
          <w:tcPr>
            <w:tcW w:w="1156" w:type="dxa"/>
            <w:hideMark/>
          </w:tcPr>
          <w:p w14:paraId="7573F37D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-40</w:t>
            </w:r>
          </w:p>
        </w:tc>
        <w:tc>
          <w:tcPr>
            <w:tcW w:w="1155" w:type="dxa"/>
            <w:hideMark/>
          </w:tcPr>
          <w:p w14:paraId="7C50E8D5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1692" w:type="dxa"/>
            <w:hideMark/>
          </w:tcPr>
          <w:p w14:paraId="47013F45" w14:textId="77777777" w:rsidR="00A948D9" w:rsidRPr="009B2973" w:rsidRDefault="00A948D9" w:rsidP="0060174F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417" w:type="dxa"/>
            <w:hideMark/>
          </w:tcPr>
          <w:p w14:paraId="15E518B4" w14:textId="77777777" w:rsidR="00A948D9" w:rsidRPr="009B2973" w:rsidRDefault="00A948D9" w:rsidP="0060174F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5.89</w:t>
            </w:r>
          </w:p>
        </w:tc>
      </w:tr>
      <w:tr w:rsidR="00A948D9" w:rsidRPr="009B2973" w14:paraId="16C97C65" w14:textId="77777777" w:rsidTr="0060174F">
        <w:trPr>
          <w:gridAfter w:val="2"/>
          <w:wAfter w:w="2552" w:type="dxa"/>
        </w:trPr>
        <w:tc>
          <w:tcPr>
            <w:tcW w:w="2471" w:type="dxa"/>
            <w:hideMark/>
          </w:tcPr>
          <w:p w14:paraId="1A15EF09" w14:textId="77777777" w:rsidR="00A948D9" w:rsidRPr="009B2973" w:rsidRDefault="00A948D9" w:rsidP="0060174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Right cerebelum</w:t>
            </w:r>
          </w:p>
        </w:tc>
        <w:tc>
          <w:tcPr>
            <w:tcW w:w="1323" w:type="dxa"/>
            <w:hideMark/>
          </w:tcPr>
          <w:p w14:paraId="567FEC1B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56" w:type="dxa"/>
            <w:hideMark/>
          </w:tcPr>
          <w:p w14:paraId="0491BEB9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-80</w:t>
            </w:r>
          </w:p>
        </w:tc>
        <w:tc>
          <w:tcPr>
            <w:tcW w:w="1155" w:type="dxa"/>
            <w:hideMark/>
          </w:tcPr>
          <w:p w14:paraId="664E7CCC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-18</w:t>
            </w:r>
          </w:p>
        </w:tc>
        <w:tc>
          <w:tcPr>
            <w:tcW w:w="1692" w:type="dxa"/>
            <w:hideMark/>
          </w:tcPr>
          <w:p w14:paraId="6C1683C9" w14:textId="77777777" w:rsidR="00A948D9" w:rsidRPr="009B2973" w:rsidRDefault="00A948D9" w:rsidP="0060174F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17" w:type="dxa"/>
            <w:hideMark/>
          </w:tcPr>
          <w:p w14:paraId="36CAA284" w14:textId="77777777" w:rsidR="00A948D9" w:rsidRPr="009B2973" w:rsidRDefault="00A948D9" w:rsidP="0060174F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5.06</w:t>
            </w:r>
          </w:p>
        </w:tc>
      </w:tr>
      <w:tr w:rsidR="00A948D9" w:rsidRPr="009B2973" w14:paraId="26A86172" w14:textId="77777777" w:rsidTr="0060174F">
        <w:trPr>
          <w:gridAfter w:val="2"/>
          <w:wAfter w:w="2552" w:type="dxa"/>
        </w:trPr>
        <w:tc>
          <w:tcPr>
            <w:tcW w:w="2471" w:type="dxa"/>
            <w:vAlign w:val="bottom"/>
          </w:tcPr>
          <w:p w14:paraId="4AB5EB62" w14:textId="77777777" w:rsidR="00A948D9" w:rsidRPr="009B2973" w:rsidRDefault="00A948D9" w:rsidP="0060174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23" w:type="dxa"/>
            <w:vAlign w:val="bottom"/>
          </w:tcPr>
          <w:p w14:paraId="4013ED63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56" w:type="dxa"/>
            <w:vAlign w:val="bottom"/>
          </w:tcPr>
          <w:p w14:paraId="5786C030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55" w:type="dxa"/>
            <w:vAlign w:val="bottom"/>
          </w:tcPr>
          <w:p w14:paraId="6787C761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92" w:type="dxa"/>
            <w:vAlign w:val="bottom"/>
          </w:tcPr>
          <w:p w14:paraId="5EF8BB30" w14:textId="77777777" w:rsidR="00A948D9" w:rsidRPr="009B2973" w:rsidRDefault="00A948D9" w:rsidP="006017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7" w:type="dxa"/>
            <w:vAlign w:val="bottom"/>
          </w:tcPr>
          <w:p w14:paraId="0732104F" w14:textId="77777777" w:rsidR="00A948D9" w:rsidRPr="009B2973" w:rsidRDefault="00A948D9" w:rsidP="006017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948D9" w:rsidRPr="009B2973" w14:paraId="6FC8B675" w14:textId="77777777" w:rsidTr="0060174F">
        <w:trPr>
          <w:gridAfter w:val="2"/>
          <w:wAfter w:w="2552" w:type="dxa"/>
        </w:trPr>
        <w:tc>
          <w:tcPr>
            <w:tcW w:w="2471" w:type="dxa"/>
            <w:vAlign w:val="bottom"/>
            <w:hideMark/>
          </w:tcPr>
          <w:p w14:paraId="24AF157A" w14:textId="77777777" w:rsidR="00A948D9" w:rsidRPr="009B2973" w:rsidRDefault="00A948D9" w:rsidP="0060174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B297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MDD (deactivation)</w:t>
            </w:r>
          </w:p>
        </w:tc>
        <w:tc>
          <w:tcPr>
            <w:tcW w:w="3634" w:type="dxa"/>
            <w:gridSpan w:val="3"/>
            <w:vAlign w:val="bottom"/>
            <w:hideMark/>
          </w:tcPr>
          <w:p w14:paraId="6BD7B299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B2973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MNI coordinates [mm]</w:t>
            </w:r>
          </w:p>
        </w:tc>
        <w:tc>
          <w:tcPr>
            <w:tcW w:w="1692" w:type="dxa"/>
            <w:vAlign w:val="bottom"/>
          </w:tcPr>
          <w:p w14:paraId="4CEB8A26" w14:textId="77777777" w:rsidR="00A948D9" w:rsidRPr="009B2973" w:rsidRDefault="00A948D9" w:rsidP="006017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7" w:type="dxa"/>
            <w:vAlign w:val="bottom"/>
          </w:tcPr>
          <w:p w14:paraId="031FA34F" w14:textId="77777777" w:rsidR="00A948D9" w:rsidRPr="009B2973" w:rsidRDefault="00A948D9" w:rsidP="006017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948D9" w:rsidRPr="009B2973" w14:paraId="1DE9BB9F" w14:textId="77777777" w:rsidTr="0060174F">
        <w:trPr>
          <w:gridAfter w:val="2"/>
          <w:wAfter w:w="2552" w:type="dxa"/>
        </w:trPr>
        <w:tc>
          <w:tcPr>
            <w:tcW w:w="2471" w:type="dxa"/>
            <w:vAlign w:val="bottom"/>
            <w:hideMark/>
          </w:tcPr>
          <w:p w14:paraId="020C9F85" w14:textId="77777777" w:rsidR="00A948D9" w:rsidRPr="009B2973" w:rsidRDefault="00A948D9" w:rsidP="0060174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B2973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de-DE"/>
              </w:rPr>
              <w:t>Brain region</w:t>
            </w:r>
          </w:p>
        </w:tc>
        <w:tc>
          <w:tcPr>
            <w:tcW w:w="1323" w:type="dxa"/>
            <w:vAlign w:val="center"/>
            <w:hideMark/>
          </w:tcPr>
          <w:p w14:paraId="395062D8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B2973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x</w:t>
            </w:r>
          </w:p>
        </w:tc>
        <w:tc>
          <w:tcPr>
            <w:tcW w:w="1156" w:type="dxa"/>
            <w:vAlign w:val="center"/>
            <w:hideMark/>
          </w:tcPr>
          <w:p w14:paraId="5BECD4C8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B2973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y</w:t>
            </w:r>
          </w:p>
        </w:tc>
        <w:tc>
          <w:tcPr>
            <w:tcW w:w="1155" w:type="dxa"/>
            <w:vAlign w:val="center"/>
            <w:hideMark/>
          </w:tcPr>
          <w:p w14:paraId="27ABE51C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B2973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z</w:t>
            </w:r>
          </w:p>
        </w:tc>
        <w:tc>
          <w:tcPr>
            <w:tcW w:w="1692" w:type="dxa"/>
            <w:hideMark/>
          </w:tcPr>
          <w:p w14:paraId="08811E98" w14:textId="77777777" w:rsidR="00A948D9" w:rsidRPr="009B2973" w:rsidRDefault="00A948D9" w:rsidP="006017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B2973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extent [voxel]</w:t>
            </w:r>
          </w:p>
        </w:tc>
        <w:tc>
          <w:tcPr>
            <w:tcW w:w="1417" w:type="dxa"/>
            <w:hideMark/>
          </w:tcPr>
          <w:p w14:paraId="5C7F6244" w14:textId="77777777" w:rsidR="00A948D9" w:rsidRPr="009B2973" w:rsidRDefault="00A948D9" w:rsidP="006017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B2973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peak </w:t>
            </w:r>
            <w:r w:rsidRPr="009B2973">
              <w:rPr>
                <w:rFonts w:ascii="Times New Roman" w:hAnsi="Times New Roman" w:cs="Times New Roman"/>
                <w:i/>
                <w:sz w:val="20"/>
                <w:szCs w:val="20"/>
                <w:u w:val="single"/>
                <w:lang w:val="en-US"/>
              </w:rPr>
              <w:t>t</w:t>
            </w:r>
            <w:r w:rsidRPr="009B2973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-value</w:t>
            </w:r>
          </w:p>
        </w:tc>
      </w:tr>
      <w:tr w:rsidR="00A948D9" w:rsidRPr="009B2973" w14:paraId="3F3D9E20" w14:textId="77777777" w:rsidTr="0060174F">
        <w:trPr>
          <w:gridAfter w:val="2"/>
          <w:wAfter w:w="2552" w:type="dxa"/>
        </w:trPr>
        <w:tc>
          <w:tcPr>
            <w:tcW w:w="2471" w:type="dxa"/>
            <w:hideMark/>
          </w:tcPr>
          <w:p w14:paraId="2ACF9256" w14:textId="77777777" w:rsidR="00A948D9" w:rsidRPr="009B2973" w:rsidRDefault="00A948D9" w:rsidP="0060174F">
            <w:pPr>
              <w:spacing w:line="276" w:lineRule="auto"/>
              <w:rPr>
                <w:rFonts w:ascii="Times New Roman" w:eastAsia="Times New Roman" w:hAnsi="Times New Roman" w:cs="Times New Roman"/>
                <w:u w:val="single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Right SMG</w:t>
            </w:r>
          </w:p>
        </w:tc>
        <w:tc>
          <w:tcPr>
            <w:tcW w:w="1323" w:type="dxa"/>
            <w:hideMark/>
          </w:tcPr>
          <w:p w14:paraId="782DC355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9B2973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156" w:type="dxa"/>
            <w:hideMark/>
          </w:tcPr>
          <w:p w14:paraId="0EAB88C5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9B2973">
              <w:rPr>
                <w:rFonts w:ascii="Times New Roman" w:hAnsi="Times New Roman" w:cs="Times New Roman"/>
              </w:rPr>
              <w:t>-34</w:t>
            </w:r>
          </w:p>
        </w:tc>
        <w:tc>
          <w:tcPr>
            <w:tcW w:w="1155" w:type="dxa"/>
            <w:hideMark/>
          </w:tcPr>
          <w:p w14:paraId="65AAAED4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9B2973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692" w:type="dxa"/>
            <w:hideMark/>
          </w:tcPr>
          <w:p w14:paraId="6001DCDF" w14:textId="77777777" w:rsidR="00A948D9" w:rsidRPr="009B2973" w:rsidRDefault="00A948D9" w:rsidP="0060174F">
            <w:pPr>
              <w:jc w:val="center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9B2973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417" w:type="dxa"/>
            <w:hideMark/>
          </w:tcPr>
          <w:p w14:paraId="42833965" w14:textId="77777777" w:rsidR="00A948D9" w:rsidRPr="009B2973" w:rsidRDefault="00A948D9" w:rsidP="0060174F">
            <w:pPr>
              <w:jc w:val="center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9B2973">
              <w:rPr>
                <w:rFonts w:ascii="Times New Roman" w:hAnsi="Times New Roman" w:cs="Times New Roman"/>
              </w:rPr>
              <w:t>6.291</w:t>
            </w:r>
          </w:p>
        </w:tc>
      </w:tr>
      <w:tr w:rsidR="00A948D9" w:rsidRPr="009B2973" w14:paraId="2EECC27B" w14:textId="77777777" w:rsidTr="0060174F">
        <w:trPr>
          <w:gridAfter w:val="2"/>
          <w:wAfter w:w="2552" w:type="dxa"/>
        </w:trPr>
        <w:tc>
          <w:tcPr>
            <w:tcW w:w="2471" w:type="dxa"/>
            <w:hideMark/>
          </w:tcPr>
          <w:p w14:paraId="39E80193" w14:textId="77777777" w:rsidR="00A948D9" w:rsidRPr="009B2973" w:rsidRDefault="00A948D9" w:rsidP="0060174F">
            <w:pPr>
              <w:spacing w:line="276" w:lineRule="auto"/>
              <w:rPr>
                <w:rFonts w:ascii="Times New Roman" w:eastAsia="Times New Roman" w:hAnsi="Times New Roman" w:cs="Times New Roman"/>
                <w:u w:val="single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Left SMG</w:t>
            </w:r>
          </w:p>
        </w:tc>
        <w:tc>
          <w:tcPr>
            <w:tcW w:w="1323" w:type="dxa"/>
            <w:hideMark/>
          </w:tcPr>
          <w:p w14:paraId="149136FA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9B2973">
              <w:rPr>
                <w:rFonts w:ascii="Times New Roman" w:hAnsi="Times New Roman" w:cs="Times New Roman"/>
              </w:rPr>
              <w:t>-62</w:t>
            </w:r>
          </w:p>
        </w:tc>
        <w:tc>
          <w:tcPr>
            <w:tcW w:w="1156" w:type="dxa"/>
            <w:hideMark/>
          </w:tcPr>
          <w:p w14:paraId="21F6CEBE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9B2973">
              <w:rPr>
                <w:rFonts w:ascii="Times New Roman" w:hAnsi="Times New Roman" w:cs="Times New Roman"/>
              </w:rPr>
              <w:t>-32</w:t>
            </w:r>
          </w:p>
        </w:tc>
        <w:tc>
          <w:tcPr>
            <w:tcW w:w="1155" w:type="dxa"/>
            <w:hideMark/>
          </w:tcPr>
          <w:p w14:paraId="1466122A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9B2973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692" w:type="dxa"/>
            <w:hideMark/>
          </w:tcPr>
          <w:p w14:paraId="2AD37F25" w14:textId="77777777" w:rsidR="00A948D9" w:rsidRPr="009B2973" w:rsidRDefault="00A948D9" w:rsidP="0060174F">
            <w:pPr>
              <w:jc w:val="center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9B2973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17" w:type="dxa"/>
            <w:hideMark/>
          </w:tcPr>
          <w:p w14:paraId="0EC17687" w14:textId="77777777" w:rsidR="00A948D9" w:rsidRPr="009B2973" w:rsidRDefault="00A948D9" w:rsidP="0060174F">
            <w:pPr>
              <w:jc w:val="center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9B2973">
              <w:rPr>
                <w:rFonts w:ascii="Times New Roman" w:hAnsi="Times New Roman" w:cs="Times New Roman"/>
              </w:rPr>
              <w:t>6.085</w:t>
            </w:r>
          </w:p>
        </w:tc>
      </w:tr>
      <w:tr w:rsidR="00A948D9" w:rsidRPr="009B2973" w14:paraId="125E1C07" w14:textId="77777777" w:rsidTr="0060174F">
        <w:trPr>
          <w:gridAfter w:val="2"/>
          <w:wAfter w:w="2552" w:type="dxa"/>
        </w:trPr>
        <w:tc>
          <w:tcPr>
            <w:tcW w:w="2471" w:type="dxa"/>
            <w:hideMark/>
          </w:tcPr>
          <w:p w14:paraId="4BEDAD51" w14:textId="77777777" w:rsidR="00A948D9" w:rsidRPr="009B2973" w:rsidRDefault="00A948D9" w:rsidP="0060174F">
            <w:pPr>
              <w:spacing w:line="276" w:lineRule="auto"/>
              <w:rPr>
                <w:rFonts w:ascii="Times New Roman" w:eastAsia="Times New Roman" w:hAnsi="Times New Roman" w:cs="Times New Roman"/>
                <w:u w:val="single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Right MCgG</w:t>
            </w:r>
          </w:p>
        </w:tc>
        <w:tc>
          <w:tcPr>
            <w:tcW w:w="1323" w:type="dxa"/>
            <w:hideMark/>
          </w:tcPr>
          <w:p w14:paraId="781EE4F3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9B29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56" w:type="dxa"/>
            <w:hideMark/>
          </w:tcPr>
          <w:p w14:paraId="54422707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9B2973">
              <w:rPr>
                <w:rFonts w:ascii="Times New Roman" w:hAnsi="Times New Roman" w:cs="Times New Roman"/>
              </w:rPr>
              <w:t>-26</w:t>
            </w:r>
          </w:p>
        </w:tc>
        <w:tc>
          <w:tcPr>
            <w:tcW w:w="1155" w:type="dxa"/>
            <w:hideMark/>
          </w:tcPr>
          <w:p w14:paraId="08E00EFD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9B2973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692" w:type="dxa"/>
            <w:hideMark/>
          </w:tcPr>
          <w:p w14:paraId="16ABB26A" w14:textId="77777777" w:rsidR="00A948D9" w:rsidRPr="009B2973" w:rsidRDefault="00A948D9" w:rsidP="0060174F">
            <w:pPr>
              <w:jc w:val="center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9B2973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1417" w:type="dxa"/>
            <w:hideMark/>
          </w:tcPr>
          <w:p w14:paraId="53E85051" w14:textId="77777777" w:rsidR="00A948D9" w:rsidRPr="009B2973" w:rsidRDefault="00A948D9" w:rsidP="0060174F">
            <w:pPr>
              <w:jc w:val="center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9B2973">
              <w:rPr>
                <w:rFonts w:ascii="Times New Roman" w:hAnsi="Times New Roman" w:cs="Times New Roman"/>
              </w:rPr>
              <w:t>5.852</w:t>
            </w:r>
          </w:p>
        </w:tc>
      </w:tr>
      <w:tr w:rsidR="00A948D9" w:rsidRPr="009B2973" w14:paraId="2ACF51FD" w14:textId="77777777" w:rsidTr="0060174F">
        <w:trPr>
          <w:gridAfter w:val="2"/>
          <w:wAfter w:w="2552" w:type="dxa"/>
        </w:trPr>
        <w:tc>
          <w:tcPr>
            <w:tcW w:w="2471" w:type="dxa"/>
            <w:hideMark/>
          </w:tcPr>
          <w:p w14:paraId="3F6601E6" w14:textId="77777777" w:rsidR="00A948D9" w:rsidRPr="009B2973" w:rsidRDefault="00A948D9" w:rsidP="0060174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lastRenderedPageBreak/>
              <w:t>Right CO</w:t>
            </w:r>
          </w:p>
        </w:tc>
        <w:tc>
          <w:tcPr>
            <w:tcW w:w="1323" w:type="dxa"/>
            <w:hideMark/>
          </w:tcPr>
          <w:p w14:paraId="4763A7BA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156" w:type="dxa"/>
            <w:hideMark/>
          </w:tcPr>
          <w:p w14:paraId="552655DF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55" w:type="dxa"/>
            <w:hideMark/>
          </w:tcPr>
          <w:p w14:paraId="3AB93AE8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92" w:type="dxa"/>
            <w:hideMark/>
          </w:tcPr>
          <w:p w14:paraId="6F15A986" w14:textId="77777777" w:rsidR="00A948D9" w:rsidRPr="009B2973" w:rsidRDefault="00A948D9" w:rsidP="0060174F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417" w:type="dxa"/>
            <w:hideMark/>
          </w:tcPr>
          <w:p w14:paraId="2D157251" w14:textId="77777777" w:rsidR="00A948D9" w:rsidRPr="009B2973" w:rsidRDefault="00A948D9" w:rsidP="0060174F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 xml:space="preserve">5.632 </w:t>
            </w:r>
          </w:p>
        </w:tc>
      </w:tr>
      <w:tr w:rsidR="00A948D9" w:rsidRPr="009B2973" w14:paraId="250EA332" w14:textId="77777777" w:rsidTr="0060174F">
        <w:trPr>
          <w:gridAfter w:val="2"/>
          <w:wAfter w:w="2552" w:type="dxa"/>
        </w:trPr>
        <w:tc>
          <w:tcPr>
            <w:tcW w:w="2471" w:type="dxa"/>
            <w:hideMark/>
          </w:tcPr>
          <w:p w14:paraId="6E89121A" w14:textId="77777777" w:rsidR="00A948D9" w:rsidRPr="009B2973" w:rsidRDefault="00A948D9" w:rsidP="0060174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Right Ins</w:t>
            </w:r>
          </w:p>
        </w:tc>
        <w:tc>
          <w:tcPr>
            <w:tcW w:w="1323" w:type="dxa"/>
            <w:hideMark/>
          </w:tcPr>
          <w:p w14:paraId="1B885C52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56" w:type="dxa"/>
            <w:hideMark/>
          </w:tcPr>
          <w:p w14:paraId="594A666B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55" w:type="dxa"/>
            <w:hideMark/>
          </w:tcPr>
          <w:p w14:paraId="1647EC4B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92" w:type="dxa"/>
            <w:hideMark/>
          </w:tcPr>
          <w:p w14:paraId="6040AF6B" w14:textId="77777777" w:rsidR="00A948D9" w:rsidRPr="009B2973" w:rsidRDefault="00A948D9" w:rsidP="0060174F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17" w:type="dxa"/>
            <w:hideMark/>
          </w:tcPr>
          <w:p w14:paraId="2C96823A" w14:textId="77777777" w:rsidR="00A948D9" w:rsidRPr="009B2973" w:rsidRDefault="00A948D9" w:rsidP="0060174F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 xml:space="preserve">5.299   </w:t>
            </w:r>
          </w:p>
        </w:tc>
      </w:tr>
      <w:tr w:rsidR="00A948D9" w:rsidRPr="009B2973" w14:paraId="4D74E487" w14:textId="77777777" w:rsidTr="0060174F">
        <w:trPr>
          <w:gridAfter w:val="2"/>
          <w:wAfter w:w="2552" w:type="dxa"/>
        </w:trPr>
        <w:tc>
          <w:tcPr>
            <w:tcW w:w="2471" w:type="dxa"/>
            <w:hideMark/>
          </w:tcPr>
          <w:p w14:paraId="3D976A83" w14:textId="77777777" w:rsidR="00A948D9" w:rsidRPr="009B2973" w:rsidRDefault="00A948D9" w:rsidP="0060174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Left CO</w:t>
            </w:r>
          </w:p>
        </w:tc>
        <w:tc>
          <w:tcPr>
            <w:tcW w:w="1323" w:type="dxa"/>
            <w:hideMark/>
          </w:tcPr>
          <w:p w14:paraId="74DE0A04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-40</w:t>
            </w:r>
          </w:p>
        </w:tc>
        <w:tc>
          <w:tcPr>
            <w:tcW w:w="1156" w:type="dxa"/>
            <w:hideMark/>
          </w:tcPr>
          <w:p w14:paraId="053320E9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5" w:type="dxa"/>
            <w:hideMark/>
          </w:tcPr>
          <w:p w14:paraId="15823C06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92" w:type="dxa"/>
            <w:hideMark/>
          </w:tcPr>
          <w:p w14:paraId="4045808E" w14:textId="77777777" w:rsidR="00A948D9" w:rsidRPr="009B2973" w:rsidRDefault="00A948D9" w:rsidP="0060174F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17" w:type="dxa"/>
            <w:hideMark/>
          </w:tcPr>
          <w:p w14:paraId="4561A146" w14:textId="77777777" w:rsidR="00A948D9" w:rsidRPr="009B2973" w:rsidRDefault="00A948D9" w:rsidP="0060174F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5.211</w:t>
            </w:r>
          </w:p>
        </w:tc>
      </w:tr>
      <w:tr w:rsidR="00A948D9" w:rsidRPr="009B2973" w14:paraId="11D07662" w14:textId="77777777" w:rsidTr="0060174F">
        <w:trPr>
          <w:gridAfter w:val="2"/>
          <w:wAfter w:w="2552" w:type="dxa"/>
        </w:trPr>
        <w:tc>
          <w:tcPr>
            <w:tcW w:w="2471" w:type="dxa"/>
            <w:hideMark/>
          </w:tcPr>
          <w:p w14:paraId="186FF0AD" w14:textId="77777777" w:rsidR="00A948D9" w:rsidRPr="009B2973" w:rsidRDefault="00A948D9" w:rsidP="0060174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Left HeschlG</w:t>
            </w:r>
          </w:p>
        </w:tc>
        <w:tc>
          <w:tcPr>
            <w:tcW w:w="1323" w:type="dxa"/>
            <w:hideMark/>
          </w:tcPr>
          <w:p w14:paraId="1970EA54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-38</w:t>
            </w:r>
          </w:p>
        </w:tc>
        <w:tc>
          <w:tcPr>
            <w:tcW w:w="1156" w:type="dxa"/>
            <w:hideMark/>
          </w:tcPr>
          <w:p w14:paraId="1BDA44F3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-22</w:t>
            </w:r>
          </w:p>
        </w:tc>
        <w:tc>
          <w:tcPr>
            <w:tcW w:w="1155" w:type="dxa"/>
            <w:hideMark/>
          </w:tcPr>
          <w:p w14:paraId="1F93ED1B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92" w:type="dxa"/>
            <w:hideMark/>
          </w:tcPr>
          <w:p w14:paraId="08FBDB96" w14:textId="77777777" w:rsidR="00A948D9" w:rsidRPr="009B2973" w:rsidRDefault="00A948D9" w:rsidP="0060174F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7" w:type="dxa"/>
            <w:hideMark/>
          </w:tcPr>
          <w:p w14:paraId="4123B480" w14:textId="77777777" w:rsidR="00A948D9" w:rsidRPr="009B2973" w:rsidRDefault="00A948D9" w:rsidP="0060174F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 xml:space="preserve">5.164   </w:t>
            </w:r>
          </w:p>
        </w:tc>
      </w:tr>
      <w:tr w:rsidR="00A948D9" w:rsidRPr="009B2973" w14:paraId="0CC50DA6" w14:textId="77777777" w:rsidTr="0060174F">
        <w:trPr>
          <w:gridAfter w:val="2"/>
          <w:wAfter w:w="2552" w:type="dxa"/>
        </w:trPr>
        <w:tc>
          <w:tcPr>
            <w:tcW w:w="2471" w:type="dxa"/>
            <w:hideMark/>
          </w:tcPr>
          <w:p w14:paraId="055A45F4" w14:textId="77777777" w:rsidR="00A948D9" w:rsidRPr="009B2973" w:rsidRDefault="00A948D9" w:rsidP="0060174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Right Pcu</w:t>
            </w:r>
          </w:p>
        </w:tc>
        <w:tc>
          <w:tcPr>
            <w:tcW w:w="1323" w:type="dxa"/>
            <w:hideMark/>
          </w:tcPr>
          <w:p w14:paraId="733A4587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56" w:type="dxa"/>
            <w:hideMark/>
          </w:tcPr>
          <w:p w14:paraId="1D8A4C79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-70</w:t>
            </w:r>
          </w:p>
        </w:tc>
        <w:tc>
          <w:tcPr>
            <w:tcW w:w="1155" w:type="dxa"/>
            <w:hideMark/>
          </w:tcPr>
          <w:p w14:paraId="5DA47E52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692" w:type="dxa"/>
            <w:hideMark/>
          </w:tcPr>
          <w:p w14:paraId="0A8EEAC1" w14:textId="77777777" w:rsidR="00A948D9" w:rsidRPr="009B2973" w:rsidRDefault="00A948D9" w:rsidP="0060174F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7" w:type="dxa"/>
            <w:hideMark/>
          </w:tcPr>
          <w:p w14:paraId="27D0B539" w14:textId="77777777" w:rsidR="00A948D9" w:rsidRPr="009B2973" w:rsidRDefault="00A948D9" w:rsidP="0060174F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 xml:space="preserve">   5.012  </w:t>
            </w:r>
          </w:p>
        </w:tc>
      </w:tr>
      <w:tr w:rsidR="00A948D9" w:rsidRPr="009B2973" w14:paraId="7524E64E" w14:textId="77777777" w:rsidTr="0060174F">
        <w:trPr>
          <w:gridAfter w:val="2"/>
          <w:wAfter w:w="2552" w:type="dxa"/>
        </w:trPr>
        <w:tc>
          <w:tcPr>
            <w:tcW w:w="2471" w:type="dxa"/>
            <w:hideMark/>
          </w:tcPr>
          <w:p w14:paraId="7EA946C8" w14:textId="77777777" w:rsidR="00A948D9" w:rsidRPr="009B2973" w:rsidRDefault="00A948D9" w:rsidP="0060174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Right SLP</w:t>
            </w:r>
          </w:p>
        </w:tc>
        <w:tc>
          <w:tcPr>
            <w:tcW w:w="1323" w:type="dxa"/>
            <w:hideMark/>
          </w:tcPr>
          <w:p w14:paraId="3F0D70AD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156" w:type="dxa"/>
            <w:hideMark/>
          </w:tcPr>
          <w:p w14:paraId="01A866CE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-44</w:t>
            </w:r>
          </w:p>
        </w:tc>
        <w:tc>
          <w:tcPr>
            <w:tcW w:w="1155" w:type="dxa"/>
            <w:hideMark/>
          </w:tcPr>
          <w:p w14:paraId="347CAB07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692" w:type="dxa"/>
            <w:hideMark/>
          </w:tcPr>
          <w:p w14:paraId="2DB9FC3E" w14:textId="77777777" w:rsidR="00A948D9" w:rsidRPr="009B2973" w:rsidRDefault="00A948D9" w:rsidP="0060174F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hideMark/>
          </w:tcPr>
          <w:p w14:paraId="530EAD8D" w14:textId="77777777" w:rsidR="00A948D9" w:rsidRPr="009B2973" w:rsidRDefault="00A948D9" w:rsidP="0060174F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4.994</w:t>
            </w:r>
          </w:p>
        </w:tc>
      </w:tr>
      <w:tr w:rsidR="00A948D9" w:rsidRPr="009B2973" w14:paraId="54F27E0D" w14:textId="77777777" w:rsidTr="0060174F">
        <w:trPr>
          <w:gridAfter w:val="2"/>
          <w:wAfter w:w="2552" w:type="dxa"/>
        </w:trPr>
        <w:tc>
          <w:tcPr>
            <w:tcW w:w="2471" w:type="dxa"/>
            <w:hideMark/>
          </w:tcPr>
          <w:p w14:paraId="23A42C08" w14:textId="77777777" w:rsidR="00A948D9" w:rsidRPr="009B2973" w:rsidRDefault="00A948D9" w:rsidP="0060174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Left AG</w:t>
            </w:r>
          </w:p>
        </w:tc>
        <w:tc>
          <w:tcPr>
            <w:tcW w:w="1323" w:type="dxa"/>
            <w:hideMark/>
          </w:tcPr>
          <w:p w14:paraId="6C3A05BF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-10</w:t>
            </w:r>
          </w:p>
        </w:tc>
        <w:tc>
          <w:tcPr>
            <w:tcW w:w="1156" w:type="dxa"/>
            <w:hideMark/>
          </w:tcPr>
          <w:p w14:paraId="08FB5E3C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55" w:type="dxa"/>
            <w:hideMark/>
          </w:tcPr>
          <w:p w14:paraId="2E5AE25D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1692" w:type="dxa"/>
            <w:hideMark/>
          </w:tcPr>
          <w:p w14:paraId="6FAAD6F5" w14:textId="77777777" w:rsidR="00A948D9" w:rsidRPr="009B2973" w:rsidRDefault="00A948D9" w:rsidP="0060174F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7" w:type="dxa"/>
            <w:hideMark/>
          </w:tcPr>
          <w:p w14:paraId="080578A8" w14:textId="77777777" w:rsidR="00A948D9" w:rsidRPr="009B2973" w:rsidRDefault="00A948D9" w:rsidP="0060174F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 xml:space="preserve">  4.987</w:t>
            </w:r>
          </w:p>
        </w:tc>
      </w:tr>
      <w:tr w:rsidR="00A948D9" w:rsidRPr="009B2973" w14:paraId="712FE19E" w14:textId="77777777" w:rsidTr="0060174F">
        <w:trPr>
          <w:gridAfter w:val="2"/>
          <w:wAfter w:w="2552" w:type="dxa"/>
        </w:trPr>
        <w:tc>
          <w:tcPr>
            <w:tcW w:w="2471" w:type="dxa"/>
            <w:vAlign w:val="bottom"/>
          </w:tcPr>
          <w:p w14:paraId="75DA9B53" w14:textId="77777777" w:rsidR="00A948D9" w:rsidRPr="009B2973" w:rsidRDefault="00A948D9" w:rsidP="0060174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23" w:type="dxa"/>
            <w:vAlign w:val="bottom"/>
          </w:tcPr>
          <w:p w14:paraId="5E85C0DA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56" w:type="dxa"/>
            <w:vAlign w:val="bottom"/>
          </w:tcPr>
          <w:p w14:paraId="4C445538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55" w:type="dxa"/>
            <w:vAlign w:val="bottom"/>
          </w:tcPr>
          <w:p w14:paraId="74862001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92" w:type="dxa"/>
            <w:vAlign w:val="bottom"/>
          </w:tcPr>
          <w:p w14:paraId="5886BE53" w14:textId="77777777" w:rsidR="00A948D9" w:rsidRPr="009B2973" w:rsidRDefault="00A948D9" w:rsidP="006017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7" w:type="dxa"/>
            <w:vAlign w:val="bottom"/>
          </w:tcPr>
          <w:p w14:paraId="444048A6" w14:textId="77777777" w:rsidR="00A948D9" w:rsidRPr="009B2973" w:rsidRDefault="00A948D9" w:rsidP="006017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948D9" w:rsidRPr="009B2973" w14:paraId="18FEB856" w14:textId="77777777" w:rsidTr="0060174F">
        <w:tc>
          <w:tcPr>
            <w:tcW w:w="24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4EF5805" w14:textId="77777777" w:rsidR="00A948D9" w:rsidRPr="009B2973" w:rsidRDefault="00A948D9" w:rsidP="0060174F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9B297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PTSD (activation)</w:t>
            </w:r>
          </w:p>
        </w:tc>
        <w:tc>
          <w:tcPr>
            <w:tcW w:w="36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D1087C3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9B2973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MNI coordinates [mm]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353CC5" w14:textId="77777777" w:rsidR="00A948D9" w:rsidRPr="009B2973" w:rsidRDefault="00A948D9" w:rsidP="006017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69585C" w14:textId="77777777" w:rsidR="00A948D9" w:rsidRPr="009B2973" w:rsidRDefault="00A948D9" w:rsidP="006017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vAlign w:val="bottom"/>
          </w:tcPr>
          <w:p w14:paraId="736FB8EE" w14:textId="77777777" w:rsidR="00A948D9" w:rsidRPr="009B2973" w:rsidRDefault="00A948D9" w:rsidP="0060174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58" w:type="dxa"/>
            <w:vAlign w:val="bottom"/>
          </w:tcPr>
          <w:p w14:paraId="201677CD" w14:textId="77777777" w:rsidR="00A948D9" w:rsidRPr="009B2973" w:rsidRDefault="00A948D9" w:rsidP="0060174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948D9" w:rsidRPr="009B2973" w14:paraId="6DAE69DE" w14:textId="77777777" w:rsidTr="0060174F">
        <w:trPr>
          <w:gridAfter w:val="2"/>
          <w:wAfter w:w="2552" w:type="dxa"/>
        </w:trPr>
        <w:tc>
          <w:tcPr>
            <w:tcW w:w="2471" w:type="dxa"/>
            <w:vAlign w:val="bottom"/>
            <w:hideMark/>
          </w:tcPr>
          <w:p w14:paraId="7EF26BF1" w14:textId="77777777" w:rsidR="00A948D9" w:rsidRPr="009B2973" w:rsidRDefault="00A948D9" w:rsidP="0060174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de-DE"/>
              </w:rPr>
            </w:pPr>
            <w:r w:rsidRPr="009B2973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de-DE"/>
              </w:rPr>
              <w:t>Brain region</w:t>
            </w:r>
          </w:p>
        </w:tc>
        <w:tc>
          <w:tcPr>
            <w:tcW w:w="1323" w:type="dxa"/>
            <w:vAlign w:val="center"/>
            <w:hideMark/>
          </w:tcPr>
          <w:p w14:paraId="3523FF4D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9B2973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x</w:t>
            </w:r>
          </w:p>
        </w:tc>
        <w:tc>
          <w:tcPr>
            <w:tcW w:w="1156" w:type="dxa"/>
            <w:vAlign w:val="center"/>
            <w:hideMark/>
          </w:tcPr>
          <w:p w14:paraId="41060577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9B2973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y</w:t>
            </w:r>
          </w:p>
        </w:tc>
        <w:tc>
          <w:tcPr>
            <w:tcW w:w="1155" w:type="dxa"/>
            <w:vAlign w:val="center"/>
            <w:hideMark/>
          </w:tcPr>
          <w:p w14:paraId="1F0C6D91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9B2973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z</w:t>
            </w:r>
          </w:p>
        </w:tc>
        <w:tc>
          <w:tcPr>
            <w:tcW w:w="1692" w:type="dxa"/>
            <w:hideMark/>
          </w:tcPr>
          <w:p w14:paraId="3AD40428" w14:textId="77777777" w:rsidR="00A948D9" w:rsidRPr="009B2973" w:rsidRDefault="00A948D9" w:rsidP="006017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9B2973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extent [voxel]</w:t>
            </w:r>
          </w:p>
        </w:tc>
        <w:tc>
          <w:tcPr>
            <w:tcW w:w="1417" w:type="dxa"/>
            <w:hideMark/>
          </w:tcPr>
          <w:p w14:paraId="72B03A03" w14:textId="77777777" w:rsidR="00A948D9" w:rsidRPr="009B2973" w:rsidRDefault="00A948D9" w:rsidP="006017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9B2973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peak </w:t>
            </w:r>
            <w:r w:rsidRPr="009B2973">
              <w:rPr>
                <w:rFonts w:ascii="Times New Roman" w:hAnsi="Times New Roman" w:cs="Times New Roman"/>
                <w:i/>
                <w:sz w:val="20"/>
                <w:szCs w:val="20"/>
                <w:u w:val="single"/>
                <w:lang w:val="en-US"/>
              </w:rPr>
              <w:t>t</w:t>
            </w:r>
            <w:r w:rsidRPr="009B2973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-value</w:t>
            </w:r>
          </w:p>
        </w:tc>
      </w:tr>
      <w:tr w:rsidR="00A948D9" w:rsidRPr="009B2973" w14:paraId="4FF50AC3" w14:textId="77777777" w:rsidTr="0060174F">
        <w:trPr>
          <w:gridAfter w:val="2"/>
          <w:wAfter w:w="2552" w:type="dxa"/>
        </w:trPr>
        <w:tc>
          <w:tcPr>
            <w:tcW w:w="2471" w:type="dxa"/>
            <w:hideMark/>
          </w:tcPr>
          <w:p w14:paraId="57204F53" w14:textId="77777777" w:rsidR="00A948D9" w:rsidRPr="009B2973" w:rsidRDefault="00A948D9" w:rsidP="0060174F">
            <w:pPr>
              <w:spacing w:line="276" w:lineRule="auto"/>
              <w:rPr>
                <w:rFonts w:ascii="Times New Roman" w:eastAsia="Times New Roman" w:hAnsi="Times New Roman" w:cs="Times New Roman"/>
                <w:u w:val="single"/>
                <w:lang w:eastAsia="de-DE"/>
              </w:rPr>
            </w:pPr>
            <w:r w:rsidRPr="009B2973">
              <w:rPr>
                <w:rFonts w:ascii="Times New Roman" w:hAnsi="Times New Roman" w:cs="Times New Roman"/>
              </w:rPr>
              <w:t>Left IFG_tri</w:t>
            </w:r>
          </w:p>
        </w:tc>
        <w:tc>
          <w:tcPr>
            <w:tcW w:w="1323" w:type="dxa"/>
            <w:hideMark/>
          </w:tcPr>
          <w:p w14:paraId="0D900FBA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9B2973">
              <w:rPr>
                <w:rFonts w:ascii="Times New Roman" w:hAnsi="Times New Roman" w:cs="Times New Roman"/>
              </w:rPr>
              <w:t>-42</w:t>
            </w:r>
          </w:p>
        </w:tc>
        <w:tc>
          <w:tcPr>
            <w:tcW w:w="1156" w:type="dxa"/>
            <w:hideMark/>
          </w:tcPr>
          <w:p w14:paraId="6AB80D9D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9B297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155" w:type="dxa"/>
            <w:hideMark/>
          </w:tcPr>
          <w:p w14:paraId="31EF1EF8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9B2973">
              <w:rPr>
                <w:rFonts w:ascii="Times New Roman" w:hAnsi="Times New Roman" w:cs="Times New Roman"/>
              </w:rPr>
              <w:t>-0</w:t>
            </w:r>
          </w:p>
        </w:tc>
        <w:tc>
          <w:tcPr>
            <w:tcW w:w="1692" w:type="dxa"/>
            <w:hideMark/>
          </w:tcPr>
          <w:p w14:paraId="3D83EF41" w14:textId="77777777" w:rsidR="00A948D9" w:rsidRPr="009B2973" w:rsidRDefault="00A948D9" w:rsidP="0060174F">
            <w:pPr>
              <w:spacing w:line="276" w:lineRule="auto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9B2973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417" w:type="dxa"/>
            <w:hideMark/>
          </w:tcPr>
          <w:p w14:paraId="097E5E51" w14:textId="77777777" w:rsidR="00A948D9" w:rsidRPr="009B2973" w:rsidRDefault="00A948D9" w:rsidP="0060174F">
            <w:pPr>
              <w:spacing w:line="276" w:lineRule="auto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9B2973">
              <w:rPr>
                <w:rFonts w:ascii="Times New Roman" w:hAnsi="Times New Roman" w:cs="Times New Roman"/>
              </w:rPr>
              <w:t>5.11</w:t>
            </w:r>
          </w:p>
        </w:tc>
      </w:tr>
      <w:tr w:rsidR="00A948D9" w:rsidRPr="009B2973" w14:paraId="33EB0C00" w14:textId="77777777" w:rsidTr="0060174F">
        <w:trPr>
          <w:gridAfter w:val="2"/>
          <w:wAfter w:w="2552" w:type="dxa"/>
        </w:trPr>
        <w:tc>
          <w:tcPr>
            <w:tcW w:w="2471" w:type="dxa"/>
          </w:tcPr>
          <w:p w14:paraId="06AAC3AB" w14:textId="77777777" w:rsidR="00A948D9" w:rsidRPr="009B2973" w:rsidRDefault="00A948D9" w:rsidP="006017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60212F04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</w:tcPr>
          <w:p w14:paraId="7415999F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</w:tcPr>
          <w:p w14:paraId="7BB35B8C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2" w:type="dxa"/>
          </w:tcPr>
          <w:p w14:paraId="2ACC148E" w14:textId="77777777" w:rsidR="00A948D9" w:rsidRPr="009B2973" w:rsidRDefault="00A948D9" w:rsidP="006017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23D4773" w14:textId="77777777" w:rsidR="00A948D9" w:rsidRPr="009B2973" w:rsidRDefault="00A948D9" w:rsidP="006017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48D9" w:rsidRPr="009B2973" w14:paraId="00B0F0D9" w14:textId="77777777" w:rsidTr="0060174F">
        <w:trPr>
          <w:gridAfter w:val="2"/>
          <w:wAfter w:w="2552" w:type="dxa"/>
        </w:trPr>
        <w:tc>
          <w:tcPr>
            <w:tcW w:w="2471" w:type="dxa"/>
            <w:vAlign w:val="bottom"/>
            <w:hideMark/>
          </w:tcPr>
          <w:p w14:paraId="5B383457" w14:textId="77777777" w:rsidR="00A948D9" w:rsidRPr="009B2973" w:rsidRDefault="00A948D9" w:rsidP="0060174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B297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PTSD (deactivation)</w:t>
            </w:r>
          </w:p>
        </w:tc>
        <w:tc>
          <w:tcPr>
            <w:tcW w:w="3634" w:type="dxa"/>
            <w:gridSpan w:val="3"/>
            <w:vAlign w:val="bottom"/>
            <w:hideMark/>
          </w:tcPr>
          <w:p w14:paraId="163CCD5E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B2973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MNI coordinates [mm]</w:t>
            </w:r>
          </w:p>
        </w:tc>
        <w:tc>
          <w:tcPr>
            <w:tcW w:w="1692" w:type="dxa"/>
            <w:vAlign w:val="bottom"/>
          </w:tcPr>
          <w:p w14:paraId="359F47DF" w14:textId="77777777" w:rsidR="00A948D9" w:rsidRPr="009B2973" w:rsidRDefault="00A948D9" w:rsidP="006017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7" w:type="dxa"/>
            <w:vAlign w:val="bottom"/>
          </w:tcPr>
          <w:p w14:paraId="3A94FCBF" w14:textId="77777777" w:rsidR="00A948D9" w:rsidRPr="009B2973" w:rsidRDefault="00A948D9" w:rsidP="006017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948D9" w:rsidRPr="009B2973" w14:paraId="6A821165" w14:textId="77777777" w:rsidTr="0060174F">
        <w:trPr>
          <w:gridAfter w:val="2"/>
          <w:wAfter w:w="2552" w:type="dxa"/>
        </w:trPr>
        <w:tc>
          <w:tcPr>
            <w:tcW w:w="2471" w:type="dxa"/>
            <w:vAlign w:val="bottom"/>
            <w:hideMark/>
          </w:tcPr>
          <w:p w14:paraId="1F1476EC" w14:textId="77777777" w:rsidR="00A948D9" w:rsidRPr="009B2973" w:rsidRDefault="00A948D9" w:rsidP="0060174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B2973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de-DE"/>
              </w:rPr>
              <w:t>Brain region</w:t>
            </w:r>
          </w:p>
        </w:tc>
        <w:tc>
          <w:tcPr>
            <w:tcW w:w="1323" w:type="dxa"/>
            <w:vAlign w:val="center"/>
            <w:hideMark/>
          </w:tcPr>
          <w:p w14:paraId="6F22F727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B2973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x</w:t>
            </w:r>
          </w:p>
        </w:tc>
        <w:tc>
          <w:tcPr>
            <w:tcW w:w="1156" w:type="dxa"/>
            <w:vAlign w:val="center"/>
            <w:hideMark/>
          </w:tcPr>
          <w:p w14:paraId="2B707A15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B2973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y</w:t>
            </w:r>
          </w:p>
        </w:tc>
        <w:tc>
          <w:tcPr>
            <w:tcW w:w="1155" w:type="dxa"/>
            <w:vAlign w:val="center"/>
            <w:hideMark/>
          </w:tcPr>
          <w:p w14:paraId="150850DF" w14:textId="77777777" w:rsidR="00A948D9" w:rsidRPr="009B2973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B2973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z</w:t>
            </w:r>
          </w:p>
        </w:tc>
        <w:tc>
          <w:tcPr>
            <w:tcW w:w="1692" w:type="dxa"/>
            <w:hideMark/>
          </w:tcPr>
          <w:p w14:paraId="7B133B4C" w14:textId="77777777" w:rsidR="00A948D9" w:rsidRPr="009B2973" w:rsidRDefault="00A948D9" w:rsidP="006017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B2973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extent [voxel]</w:t>
            </w:r>
          </w:p>
        </w:tc>
        <w:tc>
          <w:tcPr>
            <w:tcW w:w="1417" w:type="dxa"/>
            <w:hideMark/>
          </w:tcPr>
          <w:p w14:paraId="2BD6CCF8" w14:textId="77777777" w:rsidR="00A948D9" w:rsidRPr="009B2973" w:rsidRDefault="00A948D9" w:rsidP="006017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B2973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peak </w:t>
            </w:r>
            <w:r w:rsidRPr="009B2973">
              <w:rPr>
                <w:rFonts w:ascii="Times New Roman" w:hAnsi="Times New Roman" w:cs="Times New Roman"/>
                <w:i/>
                <w:sz w:val="20"/>
                <w:szCs w:val="20"/>
                <w:u w:val="single"/>
                <w:lang w:val="en-US"/>
              </w:rPr>
              <w:t>t</w:t>
            </w:r>
            <w:r w:rsidRPr="009B2973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-value</w:t>
            </w:r>
          </w:p>
        </w:tc>
      </w:tr>
      <w:tr w:rsidR="00A948D9" w:rsidRPr="00570720" w14:paraId="7487D3BC" w14:textId="77777777" w:rsidTr="0060174F">
        <w:trPr>
          <w:gridAfter w:val="2"/>
          <w:wAfter w:w="2552" w:type="dxa"/>
          <w:trHeight w:val="454"/>
        </w:trPr>
        <w:tc>
          <w:tcPr>
            <w:tcW w:w="9214" w:type="dxa"/>
            <w:gridSpan w:val="6"/>
            <w:vAlign w:val="center"/>
            <w:hideMark/>
          </w:tcPr>
          <w:p w14:paraId="1AE23E96" w14:textId="77777777" w:rsidR="00A948D9" w:rsidRPr="009B2973" w:rsidRDefault="00A948D9" w:rsidP="0060174F">
            <w:pPr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9B2973">
              <w:rPr>
                <w:rFonts w:ascii="Times New Roman" w:eastAsia="Times New Roman" w:hAnsi="Times New Roman" w:cs="Times New Roman"/>
                <w:lang w:val="en-US" w:eastAsia="de-DE"/>
              </w:rPr>
              <w:t>none of the voxels survived correction</w:t>
            </w:r>
          </w:p>
        </w:tc>
      </w:tr>
      <w:tr w:rsidR="00A948D9" w:rsidRPr="00570720" w14:paraId="46E65462" w14:textId="77777777" w:rsidTr="0060174F">
        <w:trPr>
          <w:gridAfter w:val="2"/>
          <w:wAfter w:w="2552" w:type="dxa"/>
        </w:trPr>
        <w:tc>
          <w:tcPr>
            <w:tcW w:w="921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D2CBEF" w14:textId="77777777" w:rsidR="00A948D9" w:rsidRPr="009B2973" w:rsidRDefault="00A948D9" w:rsidP="006017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2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lusters reported at </w:t>
            </w:r>
            <w:r w:rsidRPr="009B297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p </w:t>
            </w:r>
            <w:r w:rsidRPr="009B2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.05 FWE-corrected.</w:t>
            </w:r>
          </w:p>
        </w:tc>
      </w:tr>
    </w:tbl>
    <w:p w14:paraId="0D401529" w14:textId="77777777" w:rsidR="00A948D9" w:rsidRPr="00847765" w:rsidRDefault="00A948D9" w:rsidP="00A948D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847765">
        <w:rPr>
          <w:rFonts w:ascii="Times New Roman" w:hAnsi="Times New Roman" w:cs="Times New Roman"/>
          <w:sz w:val="20"/>
          <w:szCs w:val="20"/>
          <w:lang w:val="en-US"/>
        </w:rPr>
        <w:t>IFG_tri</w:t>
      </w:r>
      <w:proofErr w:type="spellEnd"/>
      <w:r w:rsidRPr="00847765">
        <w:rPr>
          <w:rFonts w:ascii="Times New Roman" w:hAnsi="Times New Roman" w:cs="Times New Roman"/>
          <w:sz w:val="20"/>
          <w:szCs w:val="20"/>
          <w:lang w:val="en-US"/>
        </w:rPr>
        <w:t xml:space="preserve">: inferior frontal gyrus (triangular part); </w:t>
      </w:r>
      <w:proofErr w:type="spellStart"/>
      <w:r w:rsidRPr="004D35AE">
        <w:rPr>
          <w:rFonts w:ascii="Times New Roman" w:hAnsi="Times New Roman" w:cs="Times New Roman"/>
          <w:sz w:val="20"/>
          <w:szCs w:val="20"/>
          <w:lang w:val="en-US"/>
        </w:rPr>
        <w:t>IFG_orb</w:t>
      </w:r>
      <w:proofErr w:type="spellEnd"/>
      <w:r w:rsidRPr="004D35AE">
        <w:rPr>
          <w:rFonts w:ascii="Times New Roman" w:hAnsi="Times New Roman" w:cs="Times New Roman"/>
          <w:sz w:val="20"/>
          <w:szCs w:val="20"/>
          <w:lang w:val="en-US"/>
        </w:rPr>
        <w:t>: IFG pars orbitalis; MFG: middle frontal gyrus; MTG: middle temporal gyrus; SFG: superior frontal gyrus; STG: superior temporal gyrus; SMC: supplementary motor cortex; CO: Central operculum; MCG: middle cingulate gyrus; AI anterior insula; PO parie</w:t>
      </w:r>
      <w:r w:rsidRPr="00847765">
        <w:rPr>
          <w:rFonts w:ascii="Times New Roman" w:hAnsi="Times New Roman" w:cs="Times New Roman"/>
          <w:sz w:val="20"/>
          <w:szCs w:val="20"/>
          <w:lang w:val="en-US"/>
        </w:rPr>
        <w:t xml:space="preserve">tal operculum; </w:t>
      </w:r>
      <w:proofErr w:type="spellStart"/>
      <w:r w:rsidRPr="00847765">
        <w:rPr>
          <w:rFonts w:ascii="Times New Roman" w:hAnsi="Times New Roman" w:cs="Times New Roman"/>
          <w:sz w:val="20"/>
          <w:szCs w:val="20"/>
          <w:lang w:val="en-US"/>
        </w:rPr>
        <w:t>Thal_VL</w:t>
      </w:r>
      <w:proofErr w:type="spellEnd"/>
      <w:r w:rsidRPr="00847765">
        <w:rPr>
          <w:rFonts w:ascii="Times New Roman" w:hAnsi="Times New Roman" w:cs="Times New Roman"/>
          <w:sz w:val="20"/>
          <w:szCs w:val="20"/>
          <w:lang w:val="en-US"/>
        </w:rPr>
        <w:t xml:space="preserve"> (VA): </w:t>
      </w:r>
      <w:proofErr w:type="spellStart"/>
      <w:r w:rsidRPr="00847765">
        <w:rPr>
          <w:rFonts w:ascii="Times New Roman" w:hAnsi="Times New Roman" w:cs="Times New Roman"/>
          <w:sz w:val="20"/>
          <w:szCs w:val="20"/>
          <w:lang w:val="en-US"/>
        </w:rPr>
        <w:t>Thalamus_ventral</w:t>
      </w:r>
      <w:proofErr w:type="spellEnd"/>
      <w:r w:rsidRPr="00847765">
        <w:rPr>
          <w:rFonts w:ascii="Times New Roman" w:hAnsi="Times New Roman" w:cs="Times New Roman"/>
          <w:sz w:val="20"/>
          <w:szCs w:val="20"/>
          <w:lang w:val="en-US"/>
        </w:rPr>
        <w:t xml:space="preserve"> lateral (ventral anterior); MCC: Middle cingulate &amp; paracingulate gyri; ROL: Rolandic operculum; HES: </w:t>
      </w:r>
      <w:proofErr w:type="spellStart"/>
      <w:r w:rsidRPr="00847765">
        <w:rPr>
          <w:rFonts w:ascii="Times New Roman" w:hAnsi="Times New Roman" w:cs="Times New Roman"/>
          <w:sz w:val="20"/>
          <w:szCs w:val="20"/>
          <w:lang w:val="en-US"/>
        </w:rPr>
        <w:t>Heschl’s</w:t>
      </w:r>
      <w:proofErr w:type="spellEnd"/>
      <w:r w:rsidRPr="00847765">
        <w:rPr>
          <w:rFonts w:ascii="Times New Roman" w:hAnsi="Times New Roman" w:cs="Times New Roman"/>
          <w:sz w:val="20"/>
          <w:szCs w:val="20"/>
          <w:lang w:val="en-US"/>
        </w:rPr>
        <w:t xml:space="preserve"> gyrus; SMG: </w:t>
      </w:r>
      <w:proofErr w:type="spellStart"/>
      <w:r w:rsidRPr="00847765">
        <w:rPr>
          <w:rFonts w:ascii="Times New Roman" w:hAnsi="Times New Roman" w:cs="Times New Roman"/>
          <w:sz w:val="20"/>
          <w:szCs w:val="20"/>
          <w:lang w:val="en-US"/>
        </w:rPr>
        <w:t>SupraMarginal</w:t>
      </w:r>
      <w:proofErr w:type="spellEnd"/>
      <w:r w:rsidRPr="00847765">
        <w:rPr>
          <w:rFonts w:ascii="Times New Roman" w:hAnsi="Times New Roman" w:cs="Times New Roman"/>
          <w:sz w:val="20"/>
          <w:szCs w:val="20"/>
          <w:lang w:val="en-US"/>
        </w:rPr>
        <w:t xml:space="preserve"> gyrus; CAU: Caudate nucleus; PCUN 'Precuneus</w:t>
      </w:r>
    </w:p>
    <w:p w14:paraId="6E788C66" w14:textId="77777777" w:rsidR="00A948D9" w:rsidRDefault="00A948D9" w:rsidP="00A948D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1AF2256" w14:textId="77777777" w:rsidR="00A948D9" w:rsidRDefault="00A948D9" w:rsidP="00A948D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6C50BB1" w14:textId="77777777" w:rsidR="00A948D9" w:rsidRDefault="00A948D9" w:rsidP="00A948D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ppendix 2</w:t>
      </w:r>
    </w:p>
    <w:p w14:paraId="605E65F5" w14:textId="77777777" w:rsidR="00A948D9" w:rsidRPr="00D2570A" w:rsidRDefault="00A948D9" w:rsidP="00A948D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81854">
        <w:rPr>
          <w:rFonts w:ascii="Times New Roman" w:hAnsi="Times New Roman" w:cs="Times New Roman"/>
          <w:sz w:val="24"/>
          <w:szCs w:val="24"/>
          <w:lang w:val="en-US"/>
        </w:rPr>
        <w:t>Between group differences in intrinsic connectivity as a measure of a voxel-analysis during cognitive reappraisal (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ppraise </w:t>
      </w:r>
      <w:r w:rsidRPr="00981854">
        <w:rPr>
          <w:rFonts w:ascii="Times New Roman" w:hAnsi="Times New Roman" w:cs="Times New Roman"/>
          <w:sz w:val="24"/>
          <w:szCs w:val="24"/>
          <w:lang w:val="en-US"/>
        </w:rPr>
        <w:t>&gt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81854">
        <w:rPr>
          <w:rFonts w:ascii="Times New Roman" w:hAnsi="Times New Roman" w:cs="Times New Roman"/>
          <w:sz w:val="24"/>
          <w:szCs w:val="24"/>
          <w:lang w:val="en-US"/>
        </w:rPr>
        <w:t>view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lenraster"/>
        <w:tblpPr w:leftFromText="141" w:rightFromText="141" w:vertAnchor="text" w:horzAnchor="margin" w:tblpY="346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1"/>
        <w:gridCol w:w="1323"/>
        <w:gridCol w:w="1156"/>
        <w:gridCol w:w="1155"/>
        <w:gridCol w:w="1692"/>
        <w:gridCol w:w="1417"/>
      </w:tblGrid>
      <w:tr w:rsidR="00A948D9" w:rsidRPr="0098496C" w14:paraId="6D6A41D1" w14:textId="77777777" w:rsidTr="0060174F">
        <w:tc>
          <w:tcPr>
            <w:tcW w:w="24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07A4DFC" w14:textId="77777777" w:rsidR="00A948D9" w:rsidRPr="0098496C" w:rsidRDefault="00A948D9" w:rsidP="0060174F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98496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HC &gt; PTSD</w:t>
            </w:r>
          </w:p>
        </w:tc>
        <w:tc>
          <w:tcPr>
            <w:tcW w:w="36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F0E7831" w14:textId="77777777" w:rsidR="00A948D9" w:rsidRPr="0098496C" w:rsidRDefault="00A948D9" w:rsidP="0060174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98496C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Peak MNI coordinates [mm]</w:t>
            </w:r>
          </w:p>
        </w:tc>
        <w:tc>
          <w:tcPr>
            <w:tcW w:w="169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925B9C1" w14:textId="77777777" w:rsidR="00A948D9" w:rsidRPr="0098496C" w:rsidRDefault="00A948D9" w:rsidP="0060174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496C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Extent [voxel]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75405AA" w14:textId="77777777" w:rsidR="00A948D9" w:rsidRPr="0098496C" w:rsidRDefault="00A948D9" w:rsidP="0060174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496C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 xml:space="preserve">peak </w:t>
            </w:r>
            <w:r w:rsidRPr="0098496C"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val="en-US"/>
              </w:rPr>
              <w:t>t</w:t>
            </w:r>
            <w:r w:rsidRPr="0098496C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-value</w:t>
            </w:r>
          </w:p>
        </w:tc>
      </w:tr>
      <w:tr w:rsidR="00A948D9" w:rsidRPr="0098496C" w14:paraId="7FD297C4" w14:textId="77777777" w:rsidTr="0060174F">
        <w:tc>
          <w:tcPr>
            <w:tcW w:w="2471" w:type="dxa"/>
            <w:vAlign w:val="bottom"/>
            <w:hideMark/>
          </w:tcPr>
          <w:p w14:paraId="206BE0E5" w14:textId="77777777" w:rsidR="00A948D9" w:rsidRPr="0098496C" w:rsidRDefault="00A948D9" w:rsidP="0060174F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de-DE"/>
              </w:rPr>
            </w:pPr>
            <w:r w:rsidRPr="0098496C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de-DE"/>
              </w:rPr>
              <w:t>Brain region</w:t>
            </w:r>
          </w:p>
        </w:tc>
        <w:tc>
          <w:tcPr>
            <w:tcW w:w="1323" w:type="dxa"/>
            <w:vAlign w:val="center"/>
            <w:hideMark/>
          </w:tcPr>
          <w:p w14:paraId="659F6F4E" w14:textId="77777777" w:rsidR="00A948D9" w:rsidRPr="0098496C" w:rsidRDefault="00A948D9" w:rsidP="0060174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98496C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x</w:t>
            </w:r>
          </w:p>
        </w:tc>
        <w:tc>
          <w:tcPr>
            <w:tcW w:w="1156" w:type="dxa"/>
            <w:vAlign w:val="center"/>
            <w:hideMark/>
          </w:tcPr>
          <w:p w14:paraId="307DF36E" w14:textId="77777777" w:rsidR="00A948D9" w:rsidRPr="0098496C" w:rsidRDefault="00A948D9" w:rsidP="0060174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98496C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y</w:t>
            </w:r>
          </w:p>
        </w:tc>
        <w:tc>
          <w:tcPr>
            <w:tcW w:w="1155" w:type="dxa"/>
            <w:vAlign w:val="center"/>
            <w:hideMark/>
          </w:tcPr>
          <w:p w14:paraId="6AF0929B" w14:textId="77777777" w:rsidR="00A948D9" w:rsidRPr="0098496C" w:rsidRDefault="00A948D9" w:rsidP="0060174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98496C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z</w:t>
            </w:r>
          </w:p>
        </w:tc>
        <w:tc>
          <w:tcPr>
            <w:tcW w:w="1692" w:type="dxa"/>
            <w:vMerge/>
            <w:hideMark/>
          </w:tcPr>
          <w:p w14:paraId="2A3547BC" w14:textId="77777777" w:rsidR="00A948D9" w:rsidRPr="0098496C" w:rsidRDefault="00A948D9" w:rsidP="0060174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1417" w:type="dxa"/>
            <w:vMerge/>
            <w:hideMark/>
          </w:tcPr>
          <w:p w14:paraId="590DC1D9" w14:textId="77777777" w:rsidR="00A948D9" w:rsidRPr="0098496C" w:rsidRDefault="00A948D9" w:rsidP="0060174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</w:p>
        </w:tc>
      </w:tr>
      <w:tr w:rsidR="00A948D9" w:rsidRPr="0098496C" w14:paraId="68BAF795" w14:textId="77777777" w:rsidTr="0060174F">
        <w:tc>
          <w:tcPr>
            <w:tcW w:w="2471" w:type="dxa"/>
            <w:vAlign w:val="bottom"/>
          </w:tcPr>
          <w:p w14:paraId="4D1536A9" w14:textId="77777777" w:rsidR="00A948D9" w:rsidRPr="0098496C" w:rsidRDefault="00A948D9" w:rsidP="0060174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8496C">
              <w:rPr>
                <w:rFonts w:ascii="Times New Roman" w:eastAsia="Times New Roman" w:hAnsi="Times New Roman" w:cs="Times New Roman"/>
                <w:lang w:eastAsia="de-DE"/>
              </w:rPr>
              <w:t>r Lateral Occipital Cortex, r Superior Parietal Lobule, r Angular Gyrus, r Supramarginal Gyrus, r Postcentral Gyrus, precuneus cortex</w:t>
            </w:r>
          </w:p>
        </w:tc>
        <w:tc>
          <w:tcPr>
            <w:tcW w:w="1323" w:type="dxa"/>
          </w:tcPr>
          <w:p w14:paraId="41DEBFFF" w14:textId="77777777" w:rsidR="00A948D9" w:rsidRPr="0098496C" w:rsidRDefault="00A948D9" w:rsidP="0060174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8496C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1156" w:type="dxa"/>
          </w:tcPr>
          <w:p w14:paraId="197861DF" w14:textId="77777777" w:rsidR="00A948D9" w:rsidRPr="0098496C" w:rsidRDefault="00A948D9" w:rsidP="0060174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8496C">
              <w:rPr>
                <w:rFonts w:ascii="Times New Roman" w:hAnsi="Times New Roman" w:cs="Times New Roman"/>
                <w:lang w:val="en-US"/>
              </w:rPr>
              <w:t>-58</w:t>
            </w:r>
          </w:p>
        </w:tc>
        <w:tc>
          <w:tcPr>
            <w:tcW w:w="1155" w:type="dxa"/>
          </w:tcPr>
          <w:p w14:paraId="3A4F5F62" w14:textId="77777777" w:rsidR="00A948D9" w:rsidRPr="0098496C" w:rsidRDefault="00A948D9" w:rsidP="0060174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8496C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1692" w:type="dxa"/>
          </w:tcPr>
          <w:p w14:paraId="120B155C" w14:textId="77777777" w:rsidR="00A948D9" w:rsidRPr="0098496C" w:rsidRDefault="00A948D9" w:rsidP="0060174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8496C">
              <w:rPr>
                <w:rFonts w:ascii="Times New Roman" w:hAnsi="Times New Roman" w:cs="Times New Roman"/>
                <w:lang w:val="en-US"/>
              </w:rPr>
              <w:t>1026</w:t>
            </w:r>
          </w:p>
        </w:tc>
        <w:tc>
          <w:tcPr>
            <w:tcW w:w="1417" w:type="dxa"/>
          </w:tcPr>
          <w:p w14:paraId="4E3F2D55" w14:textId="77777777" w:rsidR="00A948D9" w:rsidRPr="0098496C" w:rsidRDefault="00A948D9" w:rsidP="0060174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7.22</w:t>
            </w:r>
          </w:p>
        </w:tc>
      </w:tr>
      <w:tr w:rsidR="00A948D9" w:rsidRPr="0098496C" w14:paraId="3EAD8C93" w14:textId="77777777" w:rsidTr="0060174F">
        <w:tc>
          <w:tcPr>
            <w:tcW w:w="2471" w:type="dxa"/>
          </w:tcPr>
          <w:p w14:paraId="67B909EF" w14:textId="77777777" w:rsidR="00A948D9" w:rsidRPr="0098496C" w:rsidRDefault="00A948D9" w:rsidP="0060174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8496C">
              <w:rPr>
                <w:rFonts w:ascii="Times New Roman" w:eastAsia="Times New Roman" w:hAnsi="Times New Roman" w:cs="Times New Roman"/>
                <w:lang w:eastAsia="de-DE"/>
              </w:rPr>
              <w:t>precuneus cortex, posterior Cingulate Gyrus, r cuneal cortex r lateral occipital cortex</w:t>
            </w:r>
          </w:p>
        </w:tc>
        <w:tc>
          <w:tcPr>
            <w:tcW w:w="1323" w:type="dxa"/>
          </w:tcPr>
          <w:p w14:paraId="40BF0ADD" w14:textId="77777777" w:rsidR="00A948D9" w:rsidRPr="0098496C" w:rsidRDefault="00A948D9" w:rsidP="0060174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8496C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156" w:type="dxa"/>
          </w:tcPr>
          <w:p w14:paraId="7C108F7B" w14:textId="77777777" w:rsidR="00A948D9" w:rsidRPr="0098496C" w:rsidRDefault="00A948D9" w:rsidP="0060174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8496C">
              <w:rPr>
                <w:rFonts w:ascii="Times New Roman" w:hAnsi="Times New Roman" w:cs="Times New Roman"/>
                <w:lang w:val="en-US"/>
              </w:rPr>
              <w:t>-66</w:t>
            </w:r>
          </w:p>
        </w:tc>
        <w:tc>
          <w:tcPr>
            <w:tcW w:w="1155" w:type="dxa"/>
          </w:tcPr>
          <w:p w14:paraId="225D61AA" w14:textId="77777777" w:rsidR="00A948D9" w:rsidRPr="0098496C" w:rsidRDefault="00A948D9" w:rsidP="0060174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8496C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1692" w:type="dxa"/>
          </w:tcPr>
          <w:p w14:paraId="73787386" w14:textId="77777777" w:rsidR="00A948D9" w:rsidRPr="0098496C" w:rsidRDefault="00A948D9" w:rsidP="0060174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8496C">
              <w:rPr>
                <w:rFonts w:ascii="Times New Roman" w:hAnsi="Times New Roman" w:cs="Times New Roman"/>
                <w:lang w:val="en-US"/>
              </w:rPr>
              <w:t>1024</w:t>
            </w:r>
          </w:p>
        </w:tc>
        <w:tc>
          <w:tcPr>
            <w:tcW w:w="1417" w:type="dxa"/>
          </w:tcPr>
          <w:p w14:paraId="6EF4C16E" w14:textId="77777777" w:rsidR="00A948D9" w:rsidRPr="0098496C" w:rsidRDefault="00A948D9" w:rsidP="0060174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6.35</w:t>
            </w:r>
          </w:p>
        </w:tc>
      </w:tr>
      <w:tr w:rsidR="00A948D9" w:rsidRPr="0098496C" w14:paraId="1B894921" w14:textId="77777777" w:rsidTr="0060174F">
        <w:tc>
          <w:tcPr>
            <w:tcW w:w="2471" w:type="dxa"/>
          </w:tcPr>
          <w:p w14:paraId="22F6C7BC" w14:textId="77777777" w:rsidR="00A948D9" w:rsidRPr="0098496C" w:rsidRDefault="00A948D9" w:rsidP="0060174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8496C">
              <w:rPr>
                <w:rFonts w:ascii="Times New Roman" w:eastAsia="Times New Roman" w:hAnsi="Times New Roman" w:cs="Times New Roman"/>
                <w:lang w:eastAsia="de-DE"/>
              </w:rPr>
              <w:t>b Paracingulate Gyrus, b Superior Frontal Gyrus, anterior Cingulate Gyrus</w:t>
            </w:r>
          </w:p>
        </w:tc>
        <w:tc>
          <w:tcPr>
            <w:tcW w:w="1323" w:type="dxa"/>
          </w:tcPr>
          <w:p w14:paraId="70593316" w14:textId="77777777" w:rsidR="00A948D9" w:rsidRPr="0098496C" w:rsidRDefault="00A948D9" w:rsidP="0060174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8496C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156" w:type="dxa"/>
          </w:tcPr>
          <w:p w14:paraId="2909D140" w14:textId="77777777" w:rsidR="00A948D9" w:rsidRPr="0098496C" w:rsidRDefault="00A948D9" w:rsidP="0060174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8496C"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1155" w:type="dxa"/>
          </w:tcPr>
          <w:p w14:paraId="78AD3A45" w14:textId="77777777" w:rsidR="00A948D9" w:rsidRPr="0098496C" w:rsidRDefault="00A948D9" w:rsidP="0060174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8496C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692" w:type="dxa"/>
          </w:tcPr>
          <w:p w14:paraId="28A167D9" w14:textId="77777777" w:rsidR="00A948D9" w:rsidRPr="0098496C" w:rsidRDefault="00A948D9" w:rsidP="0060174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8496C">
              <w:rPr>
                <w:rFonts w:ascii="Times New Roman" w:hAnsi="Times New Roman" w:cs="Times New Roman"/>
                <w:lang w:val="en-US"/>
              </w:rPr>
              <w:t>330</w:t>
            </w:r>
          </w:p>
        </w:tc>
        <w:tc>
          <w:tcPr>
            <w:tcW w:w="1417" w:type="dxa"/>
          </w:tcPr>
          <w:p w14:paraId="5319B032" w14:textId="77777777" w:rsidR="00A948D9" w:rsidRPr="0098496C" w:rsidRDefault="00A948D9" w:rsidP="0060174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4.27</w:t>
            </w:r>
          </w:p>
        </w:tc>
      </w:tr>
      <w:tr w:rsidR="00A948D9" w:rsidRPr="0098496C" w14:paraId="474782C5" w14:textId="77777777" w:rsidTr="0060174F">
        <w:tc>
          <w:tcPr>
            <w:tcW w:w="2471" w:type="dxa"/>
          </w:tcPr>
          <w:p w14:paraId="7CC73E18" w14:textId="77777777" w:rsidR="00A948D9" w:rsidRPr="0098496C" w:rsidRDefault="00A948D9" w:rsidP="0060174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8496C">
              <w:rPr>
                <w:rFonts w:ascii="Times New Roman" w:eastAsia="Times New Roman" w:hAnsi="Times New Roman" w:cs="Times New Roman"/>
                <w:lang w:eastAsia="de-DE"/>
              </w:rPr>
              <w:t xml:space="preserve">r Frontal Orbital Cortex, r Insular Cortex, r </w:t>
            </w:r>
            <w:r w:rsidRPr="0098496C">
              <w:rPr>
                <w:rFonts w:ascii="Times New Roman" w:eastAsia="Times New Roman" w:hAnsi="Times New Roman" w:cs="Times New Roman"/>
                <w:lang w:eastAsia="de-DE"/>
              </w:rPr>
              <w:lastRenderedPageBreak/>
              <w:t>Temporal Pole, r Inferior Frontal Gyrus pars triangularis, r Frontal Operculum Cortex, r Inferior Frontal Gyrus pars opercularis</w:t>
            </w:r>
          </w:p>
        </w:tc>
        <w:tc>
          <w:tcPr>
            <w:tcW w:w="1323" w:type="dxa"/>
          </w:tcPr>
          <w:p w14:paraId="02A60706" w14:textId="77777777" w:rsidR="00A948D9" w:rsidRPr="0098496C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8496C">
              <w:rPr>
                <w:rFonts w:ascii="Times New Roman" w:eastAsia="Times New Roman" w:hAnsi="Times New Roman" w:cs="Times New Roman"/>
                <w:lang w:eastAsia="de-DE"/>
              </w:rPr>
              <w:lastRenderedPageBreak/>
              <w:t>42</w:t>
            </w:r>
          </w:p>
        </w:tc>
        <w:tc>
          <w:tcPr>
            <w:tcW w:w="1156" w:type="dxa"/>
          </w:tcPr>
          <w:p w14:paraId="36681EA9" w14:textId="77777777" w:rsidR="00A948D9" w:rsidRPr="0098496C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8496C">
              <w:rPr>
                <w:rFonts w:ascii="Times New Roman" w:eastAsia="Times New Roman" w:hAnsi="Times New Roman" w:cs="Times New Roman"/>
                <w:lang w:eastAsia="de-DE"/>
              </w:rPr>
              <w:t>18</w:t>
            </w:r>
          </w:p>
        </w:tc>
        <w:tc>
          <w:tcPr>
            <w:tcW w:w="1155" w:type="dxa"/>
          </w:tcPr>
          <w:p w14:paraId="536D1D0D" w14:textId="77777777" w:rsidR="00A948D9" w:rsidRPr="0098496C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8496C">
              <w:rPr>
                <w:rFonts w:ascii="Times New Roman" w:eastAsia="Times New Roman" w:hAnsi="Times New Roman" w:cs="Times New Roman"/>
                <w:lang w:eastAsia="de-DE"/>
              </w:rPr>
              <w:t>-14</w:t>
            </w:r>
          </w:p>
        </w:tc>
        <w:tc>
          <w:tcPr>
            <w:tcW w:w="1692" w:type="dxa"/>
          </w:tcPr>
          <w:p w14:paraId="1C005C88" w14:textId="77777777" w:rsidR="00A948D9" w:rsidRPr="0098496C" w:rsidRDefault="00A948D9" w:rsidP="0060174F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8496C">
              <w:rPr>
                <w:rFonts w:ascii="Times New Roman" w:eastAsia="Times New Roman" w:hAnsi="Times New Roman" w:cs="Times New Roman"/>
                <w:lang w:eastAsia="de-DE"/>
              </w:rPr>
              <w:t>278</w:t>
            </w:r>
          </w:p>
        </w:tc>
        <w:tc>
          <w:tcPr>
            <w:tcW w:w="1417" w:type="dxa"/>
          </w:tcPr>
          <w:p w14:paraId="54EA9AF5" w14:textId="77777777" w:rsidR="00A948D9" w:rsidRPr="0098496C" w:rsidRDefault="00A948D9" w:rsidP="0060174F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-5.41</w:t>
            </w:r>
          </w:p>
        </w:tc>
      </w:tr>
      <w:tr w:rsidR="00A948D9" w:rsidRPr="0098496C" w14:paraId="1C576262" w14:textId="77777777" w:rsidTr="0060174F">
        <w:tc>
          <w:tcPr>
            <w:tcW w:w="2471" w:type="dxa"/>
          </w:tcPr>
          <w:p w14:paraId="1D708A46" w14:textId="77777777" w:rsidR="00A948D9" w:rsidRPr="00460C08" w:rsidRDefault="00A948D9" w:rsidP="0060174F">
            <w:pPr>
              <w:spacing w:line="276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460C08">
              <w:rPr>
                <w:rFonts w:ascii="Times New Roman" w:eastAsia="Times New Roman" w:hAnsi="Times New Roman" w:cs="Times New Roman"/>
                <w:lang w:val="en-US" w:eastAsia="de-DE"/>
              </w:rPr>
              <w:t>r Middle Frontal Gyrus, r Precentral Gyrus, r Superior Frontal Gyrus</w:t>
            </w:r>
          </w:p>
        </w:tc>
        <w:tc>
          <w:tcPr>
            <w:tcW w:w="1323" w:type="dxa"/>
          </w:tcPr>
          <w:p w14:paraId="01755695" w14:textId="77777777" w:rsidR="00A948D9" w:rsidRPr="0098496C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8496C">
              <w:rPr>
                <w:rFonts w:ascii="Times New Roman" w:eastAsia="Times New Roman" w:hAnsi="Times New Roman" w:cs="Times New Roman"/>
                <w:lang w:eastAsia="de-DE"/>
              </w:rPr>
              <w:t>32</w:t>
            </w:r>
          </w:p>
        </w:tc>
        <w:tc>
          <w:tcPr>
            <w:tcW w:w="1156" w:type="dxa"/>
          </w:tcPr>
          <w:p w14:paraId="0D87399F" w14:textId="77777777" w:rsidR="00A948D9" w:rsidRPr="0098496C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8496C">
              <w:rPr>
                <w:rFonts w:ascii="Times New Roman" w:eastAsia="Times New Roman" w:hAnsi="Times New Roman" w:cs="Times New Roman"/>
                <w:lang w:eastAsia="de-DE"/>
              </w:rPr>
              <w:t>20</w:t>
            </w:r>
          </w:p>
        </w:tc>
        <w:tc>
          <w:tcPr>
            <w:tcW w:w="1155" w:type="dxa"/>
          </w:tcPr>
          <w:p w14:paraId="17BA31AD" w14:textId="77777777" w:rsidR="00A948D9" w:rsidRPr="0098496C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8496C">
              <w:rPr>
                <w:rFonts w:ascii="Times New Roman" w:eastAsia="Times New Roman" w:hAnsi="Times New Roman" w:cs="Times New Roman"/>
                <w:lang w:eastAsia="de-DE"/>
              </w:rPr>
              <w:t>38</w:t>
            </w:r>
          </w:p>
        </w:tc>
        <w:tc>
          <w:tcPr>
            <w:tcW w:w="1692" w:type="dxa"/>
          </w:tcPr>
          <w:p w14:paraId="5D107F91" w14:textId="77777777" w:rsidR="00A948D9" w:rsidRPr="0098496C" w:rsidRDefault="00A948D9" w:rsidP="0060174F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8496C">
              <w:rPr>
                <w:rFonts w:ascii="Times New Roman" w:eastAsia="Times New Roman" w:hAnsi="Times New Roman" w:cs="Times New Roman"/>
                <w:lang w:eastAsia="de-DE"/>
              </w:rPr>
              <w:t>270</w:t>
            </w:r>
          </w:p>
        </w:tc>
        <w:tc>
          <w:tcPr>
            <w:tcW w:w="1417" w:type="dxa"/>
          </w:tcPr>
          <w:p w14:paraId="5CFACB55" w14:textId="77777777" w:rsidR="00A948D9" w:rsidRPr="0098496C" w:rsidRDefault="00A948D9" w:rsidP="0060174F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-5.76</w:t>
            </w:r>
          </w:p>
        </w:tc>
      </w:tr>
      <w:tr w:rsidR="00A948D9" w:rsidRPr="0098496C" w14:paraId="01E72582" w14:textId="77777777" w:rsidTr="0060174F">
        <w:tc>
          <w:tcPr>
            <w:tcW w:w="2471" w:type="dxa"/>
          </w:tcPr>
          <w:p w14:paraId="5F660FA8" w14:textId="77777777" w:rsidR="00A948D9" w:rsidRPr="0098496C" w:rsidRDefault="00A948D9" w:rsidP="0060174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8496C">
              <w:rPr>
                <w:rFonts w:ascii="Times New Roman" w:eastAsia="Times New Roman" w:hAnsi="Times New Roman" w:cs="Times New Roman"/>
                <w:lang w:eastAsia="de-DE"/>
              </w:rPr>
              <w:t>b Lingual Gyrus, r Intracalcarine Cortex, precuneus cortex, Vermis, r Supracalcarine cortex, Vermis</w:t>
            </w:r>
          </w:p>
        </w:tc>
        <w:tc>
          <w:tcPr>
            <w:tcW w:w="1323" w:type="dxa"/>
          </w:tcPr>
          <w:p w14:paraId="697399DD" w14:textId="77777777" w:rsidR="00A948D9" w:rsidRPr="0098496C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8496C">
              <w:rPr>
                <w:rFonts w:ascii="Times New Roman" w:eastAsia="Times New Roman" w:hAnsi="Times New Roman" w:cs="Times New Roman"/>
                <w:lang w:eastAsia="de-DE"/>
              </w:rPr>
              <w:t>8</w:t>
            </w:r>
          </w:p>
        </w:tc>
        <w:tc>
          <w:tcPr>
            <w:tcW w:w="1156" w:type="dxa"/>
          </w:tcPr>
          <w:p w14:paraId="12E29A77" w14:textId="77777777" w:rsidR="00A948D9" w:rsidRPr="0098496C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8496C">
              <w:rPr>
                <w:rFonts w:ascii="Times New Roman" w:eastAsia="Times New Roman" w:hAnsi="Times New Roman" w:cs="Times New Roman"/>
                <w:lang w:eastAsia="de-DE"/>
              </w:rPr>
              <w:t>-62</w:t>
            </w:r>
          </w:p>
        </w:tc>
        <w:tc>
          <w:tcPr>
            <w:tcW w:w="1155" w:type="dxa"/>
          </w:tcPr>
          <w:p w14:paraId="1A4C7F48" w14:textId="77777777" w:rsidR="00A948D9" w:rsidRPr="0098496C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8496C">
              <w:rPr>
                <w:rFonts w:ascii="Times New Roman" w:eastAsia="Times New Roman" w:hAnsi="Times New Roman" w:cs="Times New Roman"/>
                <w:lang w:eastAsia="de-DE"/>
              </w:rPr>
              <w:t>6</w:t>
            </w:r>
          </w:p>
        </w:tc>
        <w:tc>
          <w:tcPr>
            <w:tcW w:w="1692" w:type="dxa"/>
          </w:tcPr>
          <w:p w14:paraId="03BB9B8A" w14:textId="77777777" w:rsidR="00A948D9" w:rsidRPr="0098496C" w:rsidRDefault="00A948D9" w:rsidP="0060174F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8496C">
              <w:rPr>
                <w:rFonts w:ascii="Times New Roman" w:eastAsia="Times New Roman" w:hAnsi="Times New Roman" w:cs="Times New Roman"/>
                <w:lang w:eastAsia="de-DE"/>
              </w:rPr>
              <w:t>237</w:t>
            </w:r>
          </w:p>
        </w:tc>
        <w:tc>
          <w:tcPr>
            <w:tcW w:w="1417" w:type="dxa"/>
          </w:tcPr>
          <w:p w14:paraId="4F4AC151" w14:textId="77777777" w:rsidR="00A948D9" w:rsidRPr="0098496C" w:rsidRDefault="00A948D9" w:rsidP="0060174F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-5.01</w:t>
            </w:r>
          </w:p>
        </w:tc>
      </w:tr>
      <w:tr w:rsidR="00A948D9" w:rsidRPr="0098496C" w14:paraId="4A5E39EF" w14:textId="77777777" w:rsidTr="0060174F">
        <w:tc>
          <w:tcPr>
            <w:tcW w:w="2471" w:type="dxa"/>
          </w:tcPr>
          <w:p w14:paraId="1B96A0FB" w14:textId="77777777" w:rsidR="00A948D9" w:rsidRPr="0098496C" w:rsidRDefault="00A948D9" w:rsidP="0060174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8496C">
              <w:rPr>
                <w:rFonts w:ascii="Times New Roman" w:eastAsia="Times New Roman" w:hAnsi="Times New Roman" w:cs="Times New Roman"/>
                <w:lang w:eastAsia="de-DE"/>
              </w:rPr>
              <w:t>l Lateral Occipital Cortex, l Superior Parietal Lobule</w:t>
            </w:r>
          </w:p>
        </w:tc>
        <w:tc>
          <w:tcPr>
            <w:tcW w:w="1323" w:type="dxa"/>
          </w:tcPr>
          <w:p w14:paraId="7CAA6BDD" w14:textId="77777777" w:rsidR="00A948D9" w:rsidRPr="0098496C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8496C">
              <w:rPr>
                <w:rFonts w:ascii="Times New Roman" w:eastAsia="Times New Roman" w:hAnsi="Times New Roman" w:cs="Times New Roman"/>
                <w:lang w:eastAsia="de-DE"/>
              </w:rPr>
              <w:t>-30</w:t>
            </w:r>
          </w:p>
        </w:tc>
        <w:tc>
          <w:tcPr>
            <w:tcW w:w="1156" w:type="dxa"/>
          </w:tcPr>
          <w:p w14:paraId="30F8F459" w14:textId="77777777" w:rsidR="00A948D9" w:rsidRPr="0098496C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8496C">
              <w:rPr>
                <w:rFonts w:ascii="Times New Roman" w:eastAsia="Times New Roman" w:hAnsi="Times New Roman" w:cs="Times New Roman"/>
                <w:lang w:eastAsia="de-DE"/>
              </w:rPr>
              <w:t>-54</w:t>
            </w:r>
          </w:p>
        </w:tc>
        <w:tc>
          <w:tcPr>
            <w:tcW w:w="1155" w:type="dxa"/>
          </w:tcPr>
          <w:p w14:paraId="59C2C5EF" w14:textId="77777777" w:rsidR="00A948D9" w:rsidRPr="0098496C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8496C">
              <w:rPr>
                <w:rFonts w:ascii="Times New Roman" w:eastAsia="Times New Roman" w:hAnsi="Times New Roman" w:cs="Times New Roman"/>
                <w:lang w:eastAsia="de-DE"/>
              </w:rPr>
              <w:t>40</w:t>
            </w:r>
          </w:p>
        </w:tc>
        <w:tc>
          <w:tcPr>
            <w:tcW w:w="1692" w:type="dxa"/>
          </w:tcPr>
          <w:p w14:paraId="2030463B" w14:textId="77777777" w:rsidR="00A948D9" w:rsidRPr="0098496C" w:rsidRDefault="00A948D9" w:rsidP="0060174F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8496C">
              <w:rPr>
                <w:rFonts w:ascii="Times New Roman" w:eastAsia="Times New Roman" w:hAnsi="Times New Roman" w:cs="Times New Roman"/>
                <w:lang w:eastAsia="de-DE"/>
              </w:rPr>
              <w:t>142</w:t>
            </w:r>
          </w:p>
        </w:tc>
        <w:tc>
          <w:tcPr>
            <w:tcW w:w="1417" w:type="dxa"/>
          </w:tcPr>
          <w:p w14:paraId="77030831" w14:textId="77777777" w:rsidR="00A948D9" w:rsidRPr="0098496C" w:rsidRDefault="00A948D9" w:rsidP="0060174F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-4.51</w:t>
            </w:r>
          </w:p>
        </w:tc>
      </w:tr>
      <w:tr w:rsidR="00A948D9" w:rsidRPr="0098496C" w14:paraId="691F8606" w14:textId="77777777" w:rsidTr="0060174F">
        <w:tc>
          <w:tcPr>
            <w:tcW w:w="2471" w:type="dxa"/>
            <w:tcBorders>
              <w:bottom w:val="single" w:sz="4" w:space="0" w:color="auto"/>
            </w:tcBorders>
          </w:tcPr>
          <w:p w14:paraId="1BE162AA" w14:textId="77777777" w:rsidR="00A948D9" w:rsidRPr="0098496C" w:rsidRDefault="00A948D9" w:rsidP="0060174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8496C">
              <w:rPr>
                <w:rFonts w:ascii="Times New Roman" w:eastAsia="Times New Roman" w:hAnsi="Times New Roman" w:cs="Times New Roman"/>
                <w:lang w:eastAsia="de-DE"/>
              </w:rPr>
              <w:t>r Middle Frontal Gyrus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3092C942" w14:textId="77777777" w:rsidR="00A948D9" w:rsidRPr="0098496C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8496C">
              <w:rPr>
                <w:rFonts w:ascii="Times New Roman" w:eastAsia="Times New Roman" w:hAnsi="Times New Roman" w:cs="Times New Roman"/>
                <w:lang w:eastAsia="de-DE"/>
              </w:rPr>
              <w:t>32</w:t>
            </w: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14:paraId="0A3FB6FB" w14:textId="77777777" w:rsidR="00A948D9" w:rsidRPr="0098496C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8496C">
              <w:rPr>
                <w:rFonts w:ascii="Times New Roman" w:eastAsia="Times New Roman" w:hAnsi="Times New Roman" w:cs="Times New Roman"/>
                <w:lang w:eastAsia="de-DE"/>
              </w:rPr>
              <w:t>42</w:t>
            </w: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14:paraId="495B7208" w14:textId="77777777" w:rsidR="00A948D9" w:rsidRPr="0098496C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8496C">
              <w:rPr>
                <w:rFonts w:ascii="Times New Roman" w:eastAsia="Times New Roman" w:hAnsi="Times New Roman" w:cs="Times New Roman"/>
                <w:lang w:eastAsia="de-DE"/>
              </w:rPr>
              <w:t>40</w:t>
            </w:r>
          </w:p>
        </w:tc>
        <w:tc>
          <w:tcPr>
            <w:tcW w:w="1692" w:type="dxa"/>
            <w:tcBorders>
              <w:bottom w:val="single" w:sz="4" w:space="0" w:color="auto"/>
            </w:tcBorders>
          </w:tcPr>
          <w:p w14:paraId="5432753F" w14:textId="77777777" w:rsidR="00A948D9" w:rsidRPr="0098496C" w:rsidRDefault="00A948D9" w:rsidP="0060174F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8496C">
              <w:rPr>
                <w:rFonts w:ascii="Times New Roman" w:eastAsia="Times New Roman" w:hAnsi="Times New Roman" w:cs="Times New Roman"/>
                <w:lang w:eastAsia="de-DE"/>
              </w:rPr>
              <w:t>128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EC8D1A5" w14:textId="77777777" w:rsidR="00A948D9" w:rsidRPr="0098496C" w:rsidRDefault="00A948D9" w:rsidP="0060174F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-4.44</w:t>
            </w:r>
          </w:p>
        </w:tc>
      </w:tr>
      <w:tr w:rsidR="00A948D9" w:rsidRPr="0098496C" w14:paraId="07BA6995" w14:textId="77777777" w:rsidTr="0060174F">
        <w:tc>
          <w:tcPr>
            <w:tcW w:w="2471" w:type="dxa"/>
            <w:tcBorders>
              <w:top w:val="single" w:sz="4" w:space="0" w:color="auto"/>
            </w:tcBorders>
          </w:tcPr>
          <w:p w14:paraId="79658146" w14:textId="77777777" w:rsidR="00A948D9" w:rsidRPr="0098496C" w:rsidRDefault="00A948D9" w:rsidP="0060174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single" w:sz="4" w:space="0" w:color="auto"/>
            </w:tcBorders>
          </w:tcPr>
          <w:p w14:paraId="461D4640" w14:textId="77777777" w:rsidR="00A948D9" w:rsidRPr="0098496C" w:rsidRDefault="00A948D9" w:rsidP="0060174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4" w:space="0" w:color="auto"/>
            </w:tcBorders>
          </w:tcPr>
          <w:p w14:paraId="6C1CEDC6" w14:textId="77777777" w:rsidR="00A948D9" w:rsidRPr="0098496C" w:rsidRDefault="00A948D9" w:rsidP="0060174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top w:val="single" w:sz="4" w:space="0" w:color="auto"/>
            </w:tcBorders>
          </w:tcPr>
          <w:p w14:paraId="2CDAADAE" w14:textId="77777777" w:rsidR="00A948D9" w:rsidRPr="0098496C" w:rsidRDefault="00A948D9" w:rsidP="0060174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2" w:type="dxa"/>
            <w:tcBorders>
              <w:top w:val="single" w:sz="4" w:space="0" w:color="auto"/>
            </w:tcBorders>
          </w:tcPr>
          <w:p w14:paraId="5C45C3A7" w14:textId="77777777" w:rsidR="00A948D9" w:rsidRPr="0098496C" w:rsidRDefault="00A948D9" w:rsidP="006017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B6FB688" w14:textId="77777777" w:rsidR="00A948D9" w:rsidRPr="0098496C" w:rsidRDefault="00A948D9" w:rsidP="006017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48D9" w:rsidRPr="0098496C" w14:paraId="1AB1F1F8" w14:textId="77777777" w:rsidTr="0060174F">
        <w:tc>
          <w:tcPr>
            <w:tcW w:w="2471" w:type="dxa"/>
          </w:tcPr>
          <w:p w14:paraId="15713B72" w14:textId="77777777" w:rsidR="00A948D9" w:rsidRPr="0098496C" w:rsidRDefault="00A948D9" w:rsidP="0060174F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98496C">
              <w:rPr>
                <w:rFonts w:ascii="Times New Roman" w:hAnsi="Times New Roman" w:cs="Times New Roman"/>
                <w:b/>
              </w:rPr>
              <w:t>HC &gt; MDD</w:t>
            </w:r>
          </w:p>
        </w:tc>
        <w:tc>
          <w:tcPr>
            <w:tcW w:w="1323" w:type="dxa"/>
          </w:tcPr>
          <w:p w14:paraId="34022E60" w14:textId="77777777" w:rsidR="00A948D9" w:rsidRPr="0098496C" w:rsidRDefault="00A948D9" w:rsidP="0060174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</w:tcPr>
          <w:p w14:paraId="52B9E7EC" w14:textId="77777777" w:rsidR="00A948D9" w:rsidRPr="0098496C" w:rsidRDefault="00A948D9" w:rsidP="0060174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</w:tcPr>
          <w:p w14:paraId="41033AC7" w14:textId="77777777" w:rsidR="00A948D9" w:rsidRPr="0098496C" w:rsidRDefault="00A948D9" w:rsidP="0060174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2" w:type="dxa"/>
          </w:tcPr>
          <w:p w14:paraId="33F2A94E" w14:textId="77777777" w:rsidR="00A948D9" w:rsidRPr="0098496C" w:rsidRDefault="00A948D9" w:rsidP="006017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F55D3F9" w14:textId="77777777" w:rsidR="00A948D9" w:rsidRPr="0098496C" w:rsidRDefault="00A948D9" w:rsidP="006017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48D9" w:rsidRPr="0098496C" w14:paraId="0DE40F45" w14:textId="77777777" w:rsidTr="0060174F">
        <w:tc>
          <w:tcPr>
            <w:tcW w:w="2471" w:type="dxa"/>
          </w:tcPr>
          <w:p w14:paraId="379C69F9" w14:textId="77777777" w:rsidR="00A948D9" w:rsidRPr="0098496C" w:rsidRDefault="00A948D9" w:rsidP="0060174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8496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 Precentral Gyrus</w:t>
            </w:r>
          </w:p>
        </w:tc>
        <w:tc>
          <w:tcPr>
            <w:tcW w:w="1323" w:type="dxa"/>
          </w:tcPr>
          <w:p w14:paraId="069A35C0" w14:textId="77777777" w:rsidR="00A948D9" w:rsidRPr="0098496C" w:rsidRDefault="00A948D9" w:rsidP="0060174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8496C">
              <w:rPr>
                <w:rFonts w:ascii="Times New Roman" w:hAnsi="Times New Roman" w:cs="Times New Roman"/>
              </w:rPr>
              <w:t>-14</w:t>
            </w:r>
          </w:p>
        </w:tc>
        <w:tc>
          <w:tcPr>
            <w:tcW w:w="1156" w:type="dxa"/>
          </w:tcPr>
          <w:p w14:paraId="650CB461" w14:textId="77777777" w:rsidR="00A948D9" w:rsidRPr="0098496C" w:rsidRDefault="00A948D9" w:rsidP="0060174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8496C">
              <w:rPr>
                <w:rFonts w:ascii="Times New Roman" w:hAnsi="Times New Roman" w:cs="Times New Roman"/>
              </w:rPr>
              <w:t>-30</w:t>
            </w:r>
          </w:p>
        </w:tc>
        <w:tc>
          <w:tcPr>
            <w:tcW w:w="1155" w:type="dxa"/>
          </w:tcPr>
          <w:p w14:paraId="3370DED5" w14:textId="77777777" w:rsidR="00A948D9" w:rsidRPr="0098496C" w:rsidRDefault="00A948D9" w:rsidP="0060174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8496C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692" w:type="dxa"/>
          </w:tcPr>
          <w:p w14:paraId="0C2152F2" w14:textId="77777777" w:rsidR="00A948D9" w:rsidRPr="0098496C" w:rsidRDefault="00A948D9" w:rsidP="0060174F">
            <w:pPr>
              <w:jc w:val="center"/>
              <w:rPr>
                <w:rFonts w:ascii="Times New Roman" w:hAnsi="Times New Roman" w:cs="Times New Roman"/>
              </w:rPr>
            </w:pPr>
            <w:r w:rsidRPr="0098496C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1417" w:type="dxa"/>
          </w:tcPr>
          <w:p w14:paraId="7577BEEA" w14:textId="77777777" w:rsidR="00A948D9" w:rsidRPr="0098496C" w:rsidRDefault="00A948D9" w:rsidP="006017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23</w:t>
            </w:r>
          </w:p>
        </w:tc>
      </w:tr>
      <w:tr w:rsidR="00A948D9" w:rsidRPr="0098496C" w14:paraId="0102D42B" w14:textId="77777777" w:rsidTr="0060174F">
        <w:tc>
          <w:tcPr>
            <w:tcW w:w="2471" w:type="dxa"/>
            <w:tcBorders>
              <w:bottom w:val="single" w:sz="4" w:space="0" w:color="auto"/>
            </w:tcBorders>
          </w:tcPr>
          <w:p w14:paraId="012A9214" w14:textId="77777777" w:rsidR="00A948D9" w:rsidRPr="0098496C" w:rsidRDefault="00A948D9" w:rsidP="0060174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8496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erebellum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5932ABBB" w14:textId="77777777" w:rsidR="00A948D9" w:rsidRPr="0098496C" w:rsidRDefault="00A948D9" w:rsidP="0060174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8496C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14:paraId="07F3140F" w14:textId="77777777" w:rsidR="00A948D9" w:rsidRPr="0098496C" w:rsidRDefault="00A948D9" w:rsidP="0060174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8496C">
              <w:rPr>
                <w:rFonts w:ascii="Times New Roman" w:hAnsi="Times New Roman" w:cs="Times New Roman"/>
              </w:rPr>
              <w:t>-68</w:t>
            </w: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14:paraId="13552A57" w14:textId="77777777" w:rsidR="00A948D9" w:rsidRPr="0098496C" w:rsidRDefault="00A948D9" w:rsidP="0060174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8496C">
              <w:rPr>
                <w:rFonts w:ascii="Times New Roman" w:hAnsi="Times New Roman" w:cs="Times New Roman"/>
              </w:rPr>
              <w:t>-40</w:t>
            </w:r>
          </w:p>
        </w:tc>
        <w:tc>
          <w:tcPr>
            <w:tcW w:w="1692" w:type="dxa"/>
            <w:tcBorders>
              <w:bottom w:val="single" w:sz="4" w:space="0" w:color="auto"/>
            </w:tcBorders>
          </w:tcPr>
          <w:p w14:paraId="4546097F" w14:textId="77777777" w:rsidR="00A948D9" w:rsidRPr="0098496C" w:rsidRDefault="00A948D9" w:rsidP="0060174F">
            <w:pPr>
              <w:jc w:val="center"/>
              <w:rPr>
                <w:rFonts w:ascii="Times New Roman" w:hAnsi="Times New Roman" w:cs="Times New Roman"/>
              </w:rPr>
            </w:pPr>
            <w:r w:rsidRPr="0098496C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AE72853" w14:textId="77777777" w:rsidR="00A948D9" w:rsidRPr="0098496C" w:rsidRDefault="00A948D9" w:rsidP="006017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89</w:t>
            </w:r>
          </w:p>
        </w:tc>
      </w:tr>
      <w:tr w:rsidR="00A948D9" w:rsidRPr="0098496C" w14:paraId="6026815B" w14:textId="77777777" w:rsidTr="0060174F">
        <w:tc>
          <w:tcPr>
            <w:tcW w:w="2471" w:type="dxa"/>
            <w:tcBorders>
              <w:top w:val="single" w:sz="4" w:space="0" w:color="auto"/>
            </w:tcBorders>
          </w:tcPr>
          <w:p w14:paraId="64922B31" w14:textId="77777777" w:rsidR="00A948D9" w:rsidRPr="0098496C" w:rsidRDefault="00A948D9" w:rsidP="0060174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323" w:type="dxa"/>
            <w:tcBorders>
              <w:top w:val="single" w:sz="4" w:space="0" w:color="auto"/>
            </w:tcBorders>
          </w:tcPr>
          <w:p w14:paraId="568FF222" w14:textId="77777777" w:rsidR="00A948D9" w:rsidRPr="0098496C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156" w:type="dxa"/>
            <w:tcBorders>
              <w:top w:val="single" w:sz="4" w:space="0" w:color="auto"/>
            </w:tcBorders>
          </w:tcPr>
          <w:p w14:paraId="6B48E6E7" w14:textId="77777777" w:rsidR="00A948D9" w:rsidRPr="0098496C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155" w:type="dxa"/>
            <w:tcBorders>
              <w:top w:val="single" w:sz="4" w:space="0" w:color="auto"/>
            </w:tcBorders>
          </w:tcPr>
          <w:p w14:paraId="66CF22FA" w14:textId="77777777" w:rsidR="00A948D9" w:rsidRPr="0098496C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692" w:type="dxa"/>
            <w:tcBorders>
              <w:top w:val="single" w:sz="4" w:space="0" w:color="auto"/>
            </w:tcBorders>
          </w:tcPr>
          <w:p w14:paraId="337DC2CA" w14:textId="77777777" w:rsidR="00A948D9" w:rsidRPr="0098496C" w:rsidRDefault="00A948D9" w:rsidP="0060174F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AA67D6C" w14:textId="77777777" w:rsidR="00A948D9" w:rsidRPr="0098496C" w:rsidRDefault="00A948D9" w:rsidP="0060174F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</w:tr>
      <w:tr w:rsidR="00A948D9" w:rsidRPr="0098496C" w14:paraId="7A60D24D" w14:textId="77777777" w:rsidTr="0060174F">
        <w:tc>
          <w:tcPr>
            <w:tcW w:w="2471" w:type="dxa"/>
          </w:tcPr>
          <w:p w14:paraId="403D7A44" w14:textId="77777777" w:rsidR="00A948D9" w:rsidRPr="0098496C" w:rsidRDefault="00A948D9" w:rsidP="0060174F">
            <w:pPr>
              <w:spacing w:line="276" w:lineRule="auto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  <w:r w:rsidRPr="0098496C">
              <w:rPr>
                <w:rFonts w:ascii="Times New Roman" w:eastAsia="Times New Roman" w:hAnsi="Times New Roman" w:cs="Times New Roman"/>
                <w:b/>
                <w:lang w:eastAsia="de-DE"/>
              </w:rPr>
              <w:t>PTSD &gt; MDD</w:t>
            </w:r>
          </w:p>
        </w:tc>
        <w:tc>
          <w:tcPr>
            <w:tcW w:w="1323" w:type="dxa"/>
          </w:tcPr>
          <w:p w14:paraId="1188665C" w14:textId="77777777" w:rsidR="00A948D9" w:rsidRPr="0098496C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156" w:type="dxa"/>
          </w:tcPr>
          <w:p w14:paraId="38CBA13A" w14:textId="77777777" w:rsidR="00A948D9" w:rsidRPr="0098496C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155" w:type="dxa"/>
          </w:tcPr>
          <w:p w14:paraId="76F504AF" w14:textId="77777777" w:rsidR="00A948D9" w:rsidRPr="0098496C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692" w:type="dxa"/>
          </w:tcPr>
          <w:p w14:paraId="30C1ACE1" w14:textId="77777777" w:rsidR="00A948D9" w:rsidRPr="0098496C" w:rsidRDefault="00A948D9" w:rsidP="0060174F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417" w:type="dxa"/>
          </w:tcPr>
          <w:p w14:paraId="1111FE98" w14:textId="77777777" w:rsidR="00A948D9" w:rsidRPr="0098496C" w:rsidRDefault="00A948D9" w:rsidP="0060174F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</w:tr>
      <w:tr w:rsidR="00A948D9" w:rsidRPr="0098496C" w14:paraId="54343982" w14:textId="77777777" w:rsidTr="0060174F">
        <w:tc>
          <w:tcPr>
            <w:tcW w:w="2471" w:type="dxa"/>
          </w:tcPr>
          <w:p w14:paraId="6F70BFF1" w14:textId="77777777" w:rsidR="00A948D9" w:rsidRPr="0098496C" w:rsidRDefault="00A948D9" w:rsidP="0060174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8496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 Lateral Occipital Cortex, r Angular Gyrus</w:t>
            </w:r>
          </w:p>
        </w:tc>
        <w:tc>
          <w:tcPr>
            <w:tcW w:w="1323" w:type="dxa"/>
          </w:tcPr>
          <w:p w14:paraId="53807703" w14:textId="77777777" w:rsidR="00A948D9" w:rsidRPr="0098496C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8496C">
              <w:rPr>
                <w:rFonts w:ascii="Times New Roman" w:eastAsia="Times New Roman" w:hAnsi="Times New Roman" w:cs="Times New Roman"/>
                <w:lang w:eastAsia="de-DE"/>
              </w:rPr>
              <w:t>38</w:t>
            </w:r>
          </w:p>
        </w:tc>
        <w:tc>
          <w:tcPr>
            <w:tcW w:w="1156" w:type="dxa"/>
          </w:tcPr>
          <w:p w14:paraId="02628EAD" w14:textId="77777777" w:rsidR="00A948D9" w:rsidRPr="0098496C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8496C">
              <w:rPr>
                <w:rFonts w:ascii="Times New Roman" w:eastAsia="Times New Roman" w:hAnsi="Times New Roman" w:cs="Times New Roman"/>
                <w:lang w:eastAsia="de-DE"/>
              </w:rPr>
              <w:t>-66</w:t>
            </w:r>
          </w:p>
        </w:tc>
        <w:tc>
          <w:tcPr>
            <w:tcW w:w="1155" w:type="dxa"/>
          </w:tcPr>
          <w:p w14:paraId="1A083B7F" w14:textId="77777777" w:rsidR="00A948D9" w:rsidRPr="0098496C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8496C">
              <w:rPr>
                <w:rFonts w:ascii="Times New Roman" w:eastAsia="Times New Roman" w:hAnsi="Times New Roman" w:cs="Times New Roman"/>
                <w:lang w:eastAsia="de-DE"/>
              </w:rPr>
              <w:t>46</w:t>
            </w:r>
          </w:p>
        </w:tc>
        <w:tc>
          <w:tcPr>
            <w:tcW w:w="1692" w:type="dxa"/>
          </w:tcPr>
          <w:p w14:paraId="48DF36E7" w14:textId="77777777" w:rsidR="00A948D9" w:rsidRPr="0098496C" w:rsidRDefault="00A948D9" w:rsidP="0060174F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8496C">
              <w:rPr>
                <w:rFonts w:ascii="Times New Roman" w:eastAsia="Times New Roman" w:hAnsi="Times New Roman" w:cs="Times New Roman"/>
                <w:lang w:eastAsia="de-DE"/>
              </w:rPr>
              <w:t>383</w:t>
            </w:r>
          </w:p>
        </w:tc>
        <w:tc>
          <w:tcPr>
            <w:tcW w:w="1417" w:type="dxa"/>
          </w:tcPr>
          <w:p w14:paraId="364A1C80" w14:textId="77777777" w:rsidR="00A948D9" w:rsidRPr="0098496C" w:rsidRDefault="00A948D9" w:rsidP="0060174F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4.88</w:t>
            </w:r>
          </w:p>
        </w:tc>
      </w:tr>
      <w:tr w:rsidR="00A948D9" w:rsidRPr="0098496C" w14:paraId="44A6EC2D" w14:textId="77777777" w:rsidTr="0060174F">
        <w:tc>
          <w:tcPr>
            <w:tcW w:w="2471" w:type="dxa"/>
          </w:tcPr>
          <w:p w14:paraId="728F165A" w14:textId="77777777" w:rsidR="00A948D9" w:rsidRPr="0098496C" w:rsidRDefault="00A948D9" w:rsidP="0060174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8496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 Middle Temporal Gyrus temporooccipital,  r Middle Temporal Gyrus posterior division, r Supramarginal Gyrus posterior division, r Superior Temporal Gyrus posterior division</w:t>
            </w:r>
          </w:p>
        </w:tc>
        <w:tc>
          <w:tcPr>
            <w:tcW w:w="1323" w:type="dxa"/>
          </w:tcPr>
          <w:p w14:paraId="76596AA3" w14:textId="77777777" w:rsidR="00A948D9" w:rsidRPr="0098496C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8496C">
              <w:rPr>
                <w:rFonts w:ascii="Times New Roman" w:eastAsia="Times New Roman" w:hAnsi="Times New Roman" w:cs="Times New Roman"/>
                <w:lang w:eastAsia="de-DE"/>
              </w:rPr>
              <w:t>56</w:t>
            </w:r>
          </w:p>
        </w:tc>
        <w:tc>
          <w:tcPr>
            <w:tcW w:w="1156" w:type="dxa"/>
          </w:tcPr>
          <w:p w14:paraId="5F5CD770" w14:textId="77777777" w:rsidR="00A948D9" w:rsidRPr="0098496C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8496C">
              <w:rPr>
                <w:rFonts w:ascii="Times New Roman" w:eastAsia="Times New Roman" w:hAnsi="Times New Roman" w:cs="Times New Roman"/>
                <w:lang w:eastAsia="de-DE"/>
              </w:rPr>
              <w:t>-38</w:t>
            </w:r>
          </w:p>
        </w:tc>
        <w:tc>
          <w:tcPr>
            <w:tcW w:w="1155" w:type="dxa"/>
          </w:tcPr>
          <w:p w14:paraId="07C1D702" w14:textId="77777777" w:rsidR="00A948D9" w:rsidRPr="0098496C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8496C">
              <w:rPr>
                <w:rFonts w:ascii="Times New Roman" w:eastAsia="Times New Roman" w:hAnsi="Times New Roman" w:cs="Times New Roman"/>
                <w:lang w:eastAsia="de-DE"/>
              </w:rPr>
              <w:t>04</w:t>
            </w:r>
          </w:p>
        </w:tc>
        <w:tc>
          <w:tcPr>
            <w:tcW w:w="1692" w:type="dxa"/>
          </w:tcPr>
          <w:p w14:paraId="326209BF" w14:textId="77777777" w:rsidR="00A948D9" w:rsidRPr="0098496C" w:rsidRDefault="00A948D9" w:rsidP="0060174F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8496C">
              <w:rPr>
                <w:rFonts w:ascii="Times New Roman" w:eastAsia="Times New Roman" w:hAnsi="Times New Roman" w:cs="Times New Roman"/>
                <w:lang w:eastAsia="de-DE"/>
              </w:rPr>
              <w:t>188</w:t>
            </w:r>
          </w:p>
        </w:tc>
        <w:tc>
          <w:tcPr>
            <w:tcW w:w="1417" w:type="dxa"/>
          </w:tcPr>
          <w:p w14:paraId="761CA9B1" w14:textId="77777777" w:rsidR="00A948D9" w:rsidRPr="0098496C" w:rsidRDefault="00A948D9" w:rsidP="0060174F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4.77</w:t>
            </w:r>
          </w:p>
        </w:tc>
      </w:tr>
      <w:tr w:rsidR="00A948D9" w:rsidRPr="0098496C" w14:paraId="0B5B624D" w14:textId="77777777" w:rsidTr="0060174F">
        <w:tc>
          <w:tcPr>
            <w:tcW w:w="2471" w:type="dxa"/>
          </w:tcPr>
          <w:p w14:paraId="52BF645F" w14:textId="77777777" w:rsidR="00A948D9" w:rsidRPr="0098496C" w:rsidRDefault="00A948D9" w:rsidP="0060174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8496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erebellum</w:t>
            </w:r>
          </w:p>
        </w:tc>
        <w:tc>
          <w:tcPr>
            <w:tcW w:w="1323" w:type="dxa"/>
          </w:tcPr>
          <w:p w14:paraId="137A6B2E" w14:textId="77777777" w:rsidR="00A948D9" w:rsidRPr="0098496C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8496C">
              <w:rPr>
                <w:rFonts w:ascii="Times New Roman" w:eastAsia="Times New Roman" w:hAnsi="Times New Roman" w:cs="Times New Roman"/>
                <w:lang w:eastAsia="de-DE"/>
              </w:rPr>
              <w:t>-12</w:t>
            </w:r>
          </w:p>
        </w:tc>
        <w:tc>
          <w:tcPr>
            <w:tcW w:w="1156" w:type="dxa"/>
          </w:tcPr>
          <w:p w14:paraId="5A6E6EF1" w14:textId="77777777" w:rsidR="00A948D9" w:rsidRPr="0098496C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8496C">
              <w:rPr>
                <w:rFonts w:ascii="Times New Roman" w:eastAsia="Times New Roman" w:hAnsi="Times New Roman" w:cs="Times New Roman"/>
                <w:lang w:eastAsia="de-DE"/>
              </w:rPr>
              <w:t>70</w:t>
            </w:r>
          </w:p>
        </w:tc>
        <w:tc>
          <w:tcPr>
            <w:tcW w:w="1155" w:type="dxa"/>
          </w:tcPr>
          <w:p w14:paraId="59A30C55" w14:textId="77777777" w:rsidR="00A948D9" w:rsidRPr="0098496C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8496C">
              <w:rPr>
                <w:rFonts w:ascii="Times New Roman" w:eastAsia="Times New Roman" w:hAnsi="Times New Roman" w:cs="Times New Roman"/>
                <w:lang w:eastAsia="de-DE"/>
              </w:rPr>
              <w:t>-50</w:t>
            </w:r>
          </w:p>
        </w:tc>
        <w:tc>
          <w:tcPr>
            <w:tcW w:w="1692" w:type="dxa"/>
          </w:tcPr>
          <w:p w14:paraId="5F1D1196" w14:textId="77777777" w:rsidR="00A948D9" w:rsidRPr="0098496C" w:rsidRDefault="00A948D9" w:rsidP="0060174F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8496C">
              <w:rPr>
                <w:rFonts w:ascii="Times New Roman" w:eastAsia="Times New Roman" w:hAnsi="Times New Roman" w:cs="Times New Roman"/>
                <w:lang w:eastAsia="de-DE"/>
              </w:rPr>
              <w:t>165</w:t>
            </w:r>
          </w:p>
        </w:tc>
        <w:tc>
          <w:tcPr>
            <w:tcW w:w="1417" w:type="dxa"/>
          </w:tcPr>
          <w:p w14:paraId="7938993B" w14:textId="77777777" w:rsidR="00A948D9" w:rsidRPr="0098496C" w:rsidRDefault="00A948D9" w:rsidP="0060174F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6.45</w:t>
            </w:r>
          </w:p>
        </w:tc>
      </w:tr>
      <w:tr w:rsidR="00A948D9" w:rsidRPr="0098496C" w14:paraId="7017EC8A" w14:textId="77777777" w:rsidTr="0060174F">
        <w:tc>
          <w:tcPr>
            <w:tcW w:w="2471" w:type="dxa"/>
            <w:tcBorders>
              <w:bottom w:val="single" w:sz="4" w:space="0" w:color="auto"/>
            </w:tcBorders>
          </w:tcPr>
          <w:p w14:paraId="4BD6CCCF" w14:textId="77777777" w:rsidR="00A948D9" w:rsidRPr="0098496C" w:rsidRDefault="00A948D9" w:rsidP="0060174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8496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cuneus cortex, r Lateral occipital cortex superior division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0A7BFAD1" w14:textId="77777777" w:rsidR="00A948D9" w:rsidRPr="0098496C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8496C">
              <w:rPr>
                <w:rFonts w:ascii="Times New Roman" w:eastAsia="Times New Roman" w:hAnsi="Times New Roman" w:cs="Times New Roman"/>
                <w:lang w:eastAsia="de-DE"/>
              </w:rPr>
              <w:t>10</w:t>
            </w: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14:paraId="5151E0B1" w14:textId="77777777" w:rsidR="00A948D9" w:rsidRPr="0098496C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8496C">
              <w:rPr>
                <w:rFonts w:ascii="Times New Roman" w:eastAsia="Times New Roman" w:hAnsi="Times New Roman" w:cs="Times New Roman"/>
                <w:lang w:eastAsia="de-DE"/>
              </w:rPr>
              <w:t>-76</w:t>
            </w: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14:paraId="4D25CC0E" w14:textId="77777777" w:rsidR="00A948D9" w:rsidRPr="0098496C" w:rsidRDefault="00A948D9" w:rsidP="006017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8496C">
              <w:rPr>
                <w:rFonts w:ascii="Times New Roman" w:eastAsia="Times New Roman" w:hAnsi="Times New Roman" w:cs="Times New Roman"/>
                <w:lang w:eastAsia="de-DE"/>
              </w:rPr>
              <w:t>46</w:t>
            </w:r>
          </w:p>
        </w:tc>
        <w:tc>
          <w:tcPr>
            <w:tcW w:w="1692" w:type="dxa"/>
            <w:tcBorders>
              <w:bottom w:val="single" w:sz="4" w:space="0" w:color="auto"/>
            </w:tcBorders>
          </w:tcPr>
          <w:p w14:paraId="3E120230" w14:textId="77777777" w:rsidR="00A948D9" w:rsidRPr="0098496C" w:rsidRDefault="00A948D9" w:rsidP="0060174F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8496C">
              <w:rPr>
                <w:rFonts w:ascii="Times New Roman" w:eastAsia="Times New Roman" w:hAnsi="Times New Roman" w:cs="Times New Roman"/>
                <w:lang w:eastAsia="de-DE"/>
              </w:rPr>
              <w:t>14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3EAC1C1" w14:textId="77777777" w:rsidR="00A948D9" w:rsidRPr="0098496C" w:rsidRDefault="00A948D9" w:rsidP="0060174F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3.79</w:t>
            </w:r>
          </w:p>
        </w:tc>
      </w:tr>
      <w:tr w:rsidR="00A948D9" w:rsidRPr="0098496C" w14:paraId="3664D49C" w14:textId="77777777" w:rsidTr="0060174F">
        <w:tc>
          <w:tcPr>
            <w:tcW w:w="921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DA6BC2" w14:textId="77777777" w:rsidR="00A948D9" w:rsidRPr="0098496C" w:rsidRDefault="00A948D9" w:rsidP="0060174F">
            <w:pPr>
              <w:rPr>
                <w:rFonts w:ascii="Times New Roman" w:hAnsi="Times New Roman" w:cs="Times New Roman"/>
                <w:lang w:val="en-US"/>
              </w:rPr>
            </w:pPr>
            <w:r w:rsidRPr="0098496C">
              <w:rPr>
                <w:rFonts w:ascii="Times New Roman" w:hAnsi="Times New Roman" w:cs="Times New Roman"/>
                <w:lang w:val="en-US"/>
              </w:rPr>
              <w:t xml:space="preserve">Voxel threshold </w:t>
            </w:r>
            <w:r w:rsidRPr="0098496C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98496C">
              <w:rPr>
                <w:rFonts w:ascii="Times New Roman" w:hAnsi="Times New Roman" w:cs="Times New Roman"/>
                <w:lang w:val="en-US"/>
              </w:rPr>
              <w:t xml:space="preserve"> &lt; .005.</w:t>
            </w:r>
          </w:p>
        </w:tc>
      </w:tr>
    </w:tbl>
    <w:p w14:paraId="553D240F" w14:textId="77777777" w:rsidR="00A948D9" w:rsidRPr="00460C08" w:rsidRDefault="00A948D9" w:rsidP="00A948D9">
      <w:pPr>
        <w:rPr>
          <w:rFonts w:ascii="Times New Roman" w:hAnsi="Times New Roman" w:cs="Times New Roman"/>
          <w:sz w:val="20"/>
          <w:szCs w:val="20"/>
        </w:rPr>
      </w:pPr>
      <w:r w:rsidRPr="00460C08">
        <w:rPr>
          <w:rFonts w:ascii="Times New Roman" w:hAnsi="Times New Roman" w:cs="Times New Roman"/>
          <w:i/>
          <w:sz w:val="20"/>
          <w:szCs w:val="20"/>
        </w:rPr>
        <w:t>Abbreviations</w:t>
      </w:r>
      <w:r w:rsidRPr="00460C08">
        <w:rPr>
          <w:rFonts w:ascii="Times New Roman" w:hAnsi="Times New Roman" w:cs="Times New Roman"/>
          <w:sz w:val="20"/>
          <w:szCs w:val="20"/>
        </w:rPr>
        <w:t>: sLOC: lateral occipital cortex; FP: Frontal Pole; SPL: Superior Parietal Lobule; AG: Angular Gyrus; PC: posterior cingulate; AC: Cingulate Gyrus; MidFG: Middle Frontal Gyrus; pSMG: posterior supramarginal Gyrus; LG: Lingual Gyrus; PaCiG: Paracingulate Gyrus; FOrb: Frontal Orbital Cortex; ICC: Intracalcarine Cortex; r = right; l = left; b = bilateral.</w:t>
      </w:r>
    </w:p>
    <w:p w14:paraId="259D46EA" w14:textId="77777777" w:rsidR="00A948D9" w:rsidRPr="00460C08" w:rsidRDefault="00A948D9" w:rsidP="00A948D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A8CF618" w14:textId="77777777" w:rsidR="00807423" w:rsidRDefault="00A948D9"/>
    <w:sectPr w:rsidR="00807423" w:rsidSect="000A050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8D9"/>
    <w:rsid w:val="00015278"/>
    <w:rsid w:val="003F571C"/>
    <w:rsid w:val="0080588A"/>
    <w:rsid w:val="00A948D9"/>
    <w:rsid w:val="00B33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F65161"/>
  <w15:chartTrackingRefBased/>
  <w15:docId w15:val="{3B7BDACF-7EA0-493E-8106-257C3AA64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948D9"/>
    <w:rPr>
      <w:lang w:val="es-E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948D9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87</Words>
  <Characters>3917</Characters>
  <Application>Microsoft Office Word</Application>
  <DocSecurity>0</DocSecurity>
  <Lines>32</Lines>
  <Paragraphs>9</Paragraphs>
  <ScaleCrop>false</ScaleCrop>
  <Company/>
  <LinksUpToDate>false</LinksUpToDate>
  <CharactersWithSpaces>4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er, Micha</dc:creator>
  <cp:keywords/>
  <dc:description/>
  <cp:lastModifiedBy>Keller, Micha</cp:lastModifiedBy>
  <cp:revision>1</cp:revision>
  <dcterms:created xsi:type="dcterms:W3CDTF">2021-08-25T07:11:00Z</dcterms:created>
  <dcterms:modified xsi:type="dcterms:W3CDTF">2021-08-25T07:12:00Z</dcterms:modified>
</cp:coreProperties>
</file>